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F20141" w14:textId="048171DB" w:rsidR="00212931" w:rsidRPr="00212931" w:rsidRDefault="00212931" w:rsidP="00212931">
      <w:pPr>
        <w:spacing w:after="240" w:line="240" w:lineRule="auto"/>
        <w:rPr>
          <w:rFonts w:ascii="Arial" w:eastAsia="Times New Roman" w:hAnsi="Arial" w:cs="Times New Roman"/>
          <w:b/>
          <w:color w:val="000000"/>
          <w:kern w:val="0"/>
          <w:sz w:val="48"/>
          <w:szCs w:val="48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000000"/>
          <w:kern w:val="0"/>
          <w:sz w:val="48"/>
          <w:szCs w:val="48"/>
          <w:lang w:val="en-US"/>
          <w14:ligatures w14:val="none"/>
        </w:rPr>
        <w:t>What nurses know about and do when handling hazardous drugs</w:t>
      </w:r>
    </w:p>
    <w:p w14:paraId="2126EEC3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34CDCF9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76C6104C" w14:textId="0B5F4FBF" w:rsidR="00212931" w:rsidRPr="00212931" w:rsidRDefault="00212931" w:rsidP="00E0216E">
      <w:pPr>
        <w:keepNext/>
        <w:spacing w:after="0" w:line="240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1. What is your gender?</w:t>
      </w:r>
    </w:p>
    <w:p w14:paraId="276C3DA1" w14:textId="77777777" w:rsidR="00212931" w:rsidRPr="00212931" w:rsidRDefault="00212931" w:rsidP="00E0216E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Woman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7E85134A" w14:textId="77777777" w:rsidR="00212931" w:rsidRPr="00212931" w:rsidRDefault="00212931" w:rsidP="00E0216E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Man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5241FADD" w14:textId="77777777" w:rsidR="00212931" w:rsidRPr="00212931" w:rsidRDefault="00212931" w:rsidP="00E0216E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Non-binary / gender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divers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4841C93A" w14:textId="77777777" w:rsidR="00212931" w:rsidRPr="00212931" w:rsidRDefault="00212931" w:rsidP="00E0216E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My gender identity isn't listed. I identify as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: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4) __________________________________________________</w:t>
      </w:r>
    </w:p>
    <w:p w14:paraId="1ED180DA" w14:textId="77777777" w:rsidR="00212931" w:rsidRPr="00212931" w:rsidRDefault="00212931" w:rsidP="00E0216E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Prefer not to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say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5) </w:t>
      </w:r>
    </w:p>
    <w:p w14:paraId="6648E94F" w14:textId="77777777" w:rsidR="00212931" w:rsidRPr="00212931" w:rsidRDefault="00212931" w:rsidP="00E0216E">
      <w:pPr>
        <w:spacing w:after="0" w:line="240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7F1365E2" w14:textId="77777777" w:rsid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2082EB37" w14:textId="77777777" w:rsidR="00201AE3" w:rsidRPr="00212931" w:rsidRDefault="00201AE3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26389A2C" w14:textId="45C79FBD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2. How old are you?</w:t>
      </w:r>
    </w:p>
    <w:p w14:paraId="647F4241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20-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24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011DA144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25-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29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68C06586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30-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34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3803ABE2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35-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39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4) </w:t>
      </w:r>
    </w:p>
    <w:p w14:paraId="7FE5D91C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40-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44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5) </w:t>
      </w:r>
    </w:p>
    <w:p w14:paraId="2FC70979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45-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49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6) </w:t>
      </w:r>
    </w:p>
    <w:p w14:paraId="01C33C01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50-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54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7) </w:t>
      </w:r>
    </w:p>
    <w:p w14:paraId="39E1AC0F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55-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59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8) </w:t>
      </w:r>
    </w:p>
    <w:p w14:paraId="2192900C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60 or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older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9) </w:t>
      </w:r>
    </w:p>
    <w:p w14:paraId="0EACE99D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0008ECFC" w14:textId="58036C0B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lastRenderedPageBreak/>
        <w:t>3. What qualifications have you completed? Select all that apply</w:t>
      </w:r>
    </w:p>
    <w:p w14:paraId="717834BE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Diploma of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ursing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2B8C5BE1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Bachelor of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ursing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42AD9BC8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Bachelor of Nursing (</w:t>
      </w:r>
      <w:proofErr w:type="spellStart"/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honours</w:t>
      </w:r>
      <w:proofErr w:type="spell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)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193E27B8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Bachelor of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Midwifery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4) </w:t>
      </w:r>
    </w:p>
    <w:p w14:paraId="00866C14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Graduate certificate of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ursing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5) </w:t>
      </w:r>
    </w:p>
    <w:p w14:paraId="3FECF184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Graduate diploma of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ursing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6) </w:t>
      </w:r>
    </w:p>
    <w:p w14:paraId="7FFA1BE8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Master of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ursing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7) </w:t>
      </w:r>
    </w:p>
    <w:p w14:paraId="390D9F79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PhD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8) </w:t>
      </w:r>
    </w:p>
    <w:p w14:paraId="5AABB91A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Other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9) __________________________________________________</w:t>
      </w:r>
    </w:p>
    <w:p w14:paraId="08E8F39D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13407210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2A6489F5" w14:textId="3AF6ACF2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4. How often do you work?</w:t>
      </w:r>
    </w:p>
    <w:p w14:paraId="6E0D540B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Full-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tim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105E143F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Part-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tim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043B7E18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Bank/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casual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19353451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2924B80E" w14:textId="5D4C8ED2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lastRenderedPageBreak/>
        <w:t>5. Where do you work most often?</w:t>
      </w:r>
    </w:p>
    <w:p w14:paraId="00B5C682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Inpatient acute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ward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588D1F66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Inpatient sub-acute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ward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38FA7269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Day </w:t>
      </w:r>
      <w:proofErr w:type="spell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haematology</w:t>
      </w:r>
      <w:proofErr w:type="spell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or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oncology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7B03E9BA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Outpatients and other same day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setting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4) </w:t>
      </w:r>
    </w:p>
    <w:p w14:paraId="602A7EA0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Residential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car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5) </w:t>
      </w:r>
    </w:p>
    <w:p w14:paraId="5948BC48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Other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6) __________________________________________________</w:t>
      </w:r>
    </w:p>
    <w:p w14:paraId="318D1E2A" w14:textId="77777777" w:rsidR="00201AE3" w:rsidRDefault="00201AE3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3D877D05" w14:textId="77777777" w:rsidR="00201AE3" w:rsidRDefault="00201AE3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031522F6" w14:textId="0DCAF0E0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6 a. Which area/s of healthcare did you work in the last 7 days (last week)? Select all that apply.</w:t>
      </w:r>
    </w:p>
    <w:p w14:paraId="5CEAF45B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Breast and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endocrin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3CAD41B8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Cancer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servic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5DBF0795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Cardiology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0492D3DF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Colorectal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4) </w:t>
      </w:r>
    </w:p>
    <w:p w14:paraId="0FD6C557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Dermatology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5) </w:t>
      </w:r>
    </w:p>
    <w:p w14:paraId="3D5D5E57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Ear, nose and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throat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6) </w:t>
      </w:r>
    </w:p>
    <w:p w14:paraId="41F9113D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Emergency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7) </w:t>
      </w:r>
    </w:p>
    <w:p w14:paraId="0B171EA4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Endocrinology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8) </w:t>
      </w:r>
    </w:p>
    <w:p w14:paraId="10FF2604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Gastroenterology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9) </w:t>
      </w:r>
    </w:p>
    <w:p w14:paraId="27620FEB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General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medicin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0) </w:t>
      </w:r>
    </w:p>
    <w:p w14:paraId="78096124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lastRenderedPageBreak/>
        <w:t xml:space="preserve">Geriatric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medicin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1) </w:t>
      </w:r>
    </w:p>
    <w:p w14:paraId="1AE099D1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spellStart"/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Haematology</w:t>
      </w:r>
      <w:proofErr w:type="spell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2) </w:t>
      </w:r>
    </w:p>
    <w:p w14:paraId="3579A471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General/</w:t>
      </w:r>
      <w:proofErr w:type="spell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paediatric</w:t>
      </w:r>
      <w:proofErr w:type="spell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surgery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3) </w:t>
      </w:r>
    </w:p>
    <w:p w14:paraId="16A661C3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Infectious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diseas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4) </w:t>
      </w:r>
    </w:p>
    <w:p w14:paraId="08014019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Intensive care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servic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5) </w:t>
      </w:r>
    </w:p>
    <w:p w14:paraId="3304B2C9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Maternity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servic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6) </w:t>
      </w:r>
    </w:p>
    <w:p w14:paraId="564B893B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Mental health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servic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7) </w:t>
      </w:r>
    </w:p>
    <w:p w14:paraId="2ADC8FD3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euroscienc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8) </w:t>
      </w:r>
    </w:p>
    <w:p w14:paraId="6A866100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spellStart"/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Orthopaedic</w:t>
      </w:r>
      <w:proofErr w:type="spell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9) </w:t>
      </w:r>
    </w:p>
    <w:p w14:paraId="4044248D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spellStart"/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Paediatric</w:t>
      </w:r>
      <w:proofErr w:type="spell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0) </w:t>
      </w:r>
    </w:p>
    <w:p w14:paraId="113B101D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Palliative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car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1) </w:t>
      </w:r>
    </w:p>
    <w:p w14:paraId="21E5E8AD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Plastic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surgery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2) </w:t>
      </w:r>
    </w:p>
    <w:p w14:paraId="0C1BFAE9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Rehabilitation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3) </w:t>
      </w:r>
    </w:p>
    <w:p w14:paraId="287569C1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Renal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4) </w:t>
      </w:r>
    </w:p>
    <w:p w14:paraId="3B66D1ED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Residential aged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car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5) </w:t>
      </w:r>
    </w:p>
    <w:p w14:paraId="72904F81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Rheumatology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6) </w:t>
      </w:r>
    </w:p>
    <w:p w14:paraId="254702F9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Respiratory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7) </w:t>
      </w:r>
    </w:p>
    <w:p w14:paraId="3049CEB8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Special care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ursery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8) </w:t>
      </w:r>
    </w:p>
    <w:p w14:paraId="1A8C2E88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lastRenderedPageBreak/>
        <w:t xml:space="preserve">Transition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car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9) </w:t>
      </w:r>
    </w:p>
    <w:p w14:paraId="0EE1C80A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Upper gastrointestinal/bariatric/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thoracic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0) </w:t>
      </w:r>
    </w:p>
    <w:p w14:paraId="06C3D6B1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Urology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1) </w:t>
      </w:r>
    </w:p>
    <w:p w14:paraId="220FFA7A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Vascular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2) </w:t>
      </w:r>
    </w:p>
    <w:p w14:paraId="5A08DA4F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Other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33) __________________________________________________</w:t>
      </w:r>
    </w:p>
    <w:p w14:paraId="20ABE730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7DD0D1C8" w14:textId="77777777" w:rsidR="00212931" w:rsidRPr="00212931" w:rsidRDefault="00212931" w:rsidP="00212931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1604D01D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51B0A4DA" w14:textId="61517AA2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6 b. Which location/s did you work in the last 7 days (last week)? Select all that apply</w:t>
      </w:r>
    </w:p>
    <w:p w14:paraId="00B12181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Anglis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265F1154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Blackburn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28289797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Box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Hill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384C3331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spellStart"/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Healesville</w:t>
      </w:r>
      <w:proofErr w:type="spell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4) </w:t>
      </w:r>
    </w:p>
    <w:p w14:paraId="5E54AAE4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Maroondah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5) </w:t>
      </w:r>
    </w:p>
    <w:p w14:paraId="712CC504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Peter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Jam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6) </w:t>
      </w:r>
    </w:p>
    <w:p w14:paraId="5D8F22A3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spellStart"/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Wantirna</w:t>
      </w:r>
      <w:proofErr w:type="spell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7) </w:t>
      </w:r>
    </w:p>
    <w:p w14:paraId="5730AE8A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Other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8) __________________________________________________</w:t>
      </w:r>
    </w:p>
    <w:p w14:paraId="01A4D07C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025B55F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01ABE70D" w14:textId="37F5C0A6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6 c. What ward or healthcare area/s did you work at the most last week or for the week when you last worked?</w:t>
      </w:r>
    </w:p>
    <w:p w14:paraId="3ACB9E50" w14:textId="77777777" w:rsidR="00212931" w:rsidRPr="00212931" w:rsidRDefault="00212931" w:rsidP="00212931">
      <w:pPr>
        <w:spacing w:before="240" w:after="0" w:line="240" w:lineRule="auto"/>
        <w:ind w:firstLine="400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________________________________________________________________</w:t>
      </w:r>
    </w:p>
    <w:p w14:paraId="30852C92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7D91C652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5C723EBC" w14:textId="3DD50375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lastRenderedPageBreak/>
        <w:t>7. Years of nursing experience</w:t>
      </w:r>
    </w:p>
    <w:p w14:paraId="25DD9162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&lt;1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year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401F2356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1-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5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059B5FB4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6-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10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34B33E7A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11-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15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4) </w:t>
      </w:r>
    </w:p>
    <w:p w14:paraId="5B70B01A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16-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20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5) </w:t>
      </w:r>
    </w:p>
    <w:p w14:paraId="0D20B0DC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21-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25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6) </w:t>
      </w:r>
    </w:p>
    <w:p w14:paraId="3A2DB27A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6 or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mor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7) </w:t>
      </w:r>
    </w:p>
    <w:p w14:paraId="0624C1E6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0B155420" w14:textId="77777777" w:rsidR="00201AE3" w:rsidRDefault="00201AE3" w:rsidP="001D5FA0">
      <w:pPr>
        <w:spacing w:after="0" w:line="276" w:lineRule="auto"/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</w:pPr>
    </w:p>
    <w:p w14:paraId="335E5982" w14:textId="11D3F2C6" w:rsidR="00212931" w:rsidRPr="00212931" w:rsidRDefault="00212931" w:rsidP="001D5FA0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A hazardous drug presents a danger to healthcare workers due to its inherent toxicity. Hazardous drugs are defined as having one or more of the following characteristics: they are carcinogenic, teratogenic or developmentally toxic, reproductively toxic, toxic to organs at low doses, or genotoxic (NIOSH definition).</w:t>
      </w:r>
    </w:p>
    <w:p w14:paraId="18D67FCF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77F1F572" w14:textId="61F88BED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lastRenderedPageBreak/>
        <w:t>8. Which of these medications are classified as hazardous drugs? You will be shown the correct answers when you click on the bottom right arrow to continue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46"/>
        <w:gridCol w:w="2226"/>
        <w:gridCol w:w="2216"/>
        <w:gridCol w:w="2238"/>
      </w:tblGrid>
      <w:tr w:rsidR="00212931" w:rsidRPr="00212931" w14:paraId="0B9747FC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8622109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079A0B19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Yes (1)</w:t>
            </w:r>
          </w:p>
        </w:tc>
        <w:tc>
          <w:tcPr>
            <w:tcW w:w="2394" w:type="dxa"/>
          </w:tcPr>
          <w:p w14:paraId="3BA873BB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No (0)</w:t>
            </w:r>
          </w:p>
        </w:tc>
        <w:tc>
          <w:tcPr>
            <w:tcW w:w="2394" w:type="dxa"/>
          </w:tcPr>
          <w:p w14:paraId="486CA8DF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Don't know (3)</w:t>
            </w:r>
          </w:p>
        </w:tc>
      </w:tr>
      <w:tr w:rsidR="00212931" w:rsidRPr="00212931" w14:paraId="691335E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5B14146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Acetylcysteine (Quiz_1) </w:t>
            </w:r>
          </w:p>
        </w:tc>
        <w:tc>
          <w:tcPr>
            <w:tcW w:w="2394" w:type="dxa"/>
          </w:tcPr>
          <w:p w14:paraId="3C21F32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7D79AEA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402F13B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F0B24DA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107DF7F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Chloramphenicol (</w:t>
            </w:r>
            <w:proofErr w:type="spellStart"/>
            <w:r w:rsidRPr="00212931">
              <w:rPr>
                <w:rFonts w:ascii="Arial" w:hAnsi="Arial" w:cs="Times New Roman"/>
              </w:rPr>
              <w:t>chlorsig</w:t>
            </w:r>
            <w:proofErr w:type="spellEnd"/>
            <w:r w:rsidRPr="00212931">
              <w:rPr>
                <w:rFonts w:ascii="Arial" w:hAnsi="Arial" w:cs="Times New Roman"/>
              </w:rPr>
              <w:t xml:space="preserve">) (Quiz_2) </w:t>
            </w:r>
          </w:p>
        </w:tc>
        <w:tc>
          <w:tcPr>
            <w:tcW w:w="2394" w:type="dxa"/>
          </w:tcPr>
          <w:p w14:paraId="4615D94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4F3DB0A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0CAF603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350AD32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991973D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Colchicine (Quiz_3) </w:t>
            </w:r>
          </w:p>
        </w:tc>
        <w:tc>
          <w:tcPr>
            <w:tcW w:w="2394" w:type="dxa"/>
          </w:tcPr>
          <w:p w14:paraId="5163C30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7B3E6C9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24D7BBE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2A0C3719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910F895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Dutasteride (Quiz_4) </w:t>
            </w:r>
          </w:p>
        </w:tc>
        <w:tc>
          <w:tcPr>
            <w:tcW w:w="2394" w:type="dxa"/>
          </w:tcPr>
          <w:p w14:paraId="2B1D466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1D2362F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7199883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6527ED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1AA70B5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Fluconazole (Quiz_5) </w:t>
            </w:r>
          </w:p>
        </w:tc>
        <w:tc>
          <w:tcPr>
            <w:tcW w:w="2394" w:type="dxa"/>
          </w:tcPr>
          <w:p w14:paraId="72B2933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47C5848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7F7B3FF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3EC079F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5D7CA5B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buprofen (Quiz_6) </w:t>
            </w:r>
          </w:p>
        </w:tc>
        <w:tc>
          <w:tcPr>
            <w:tcW w:w="2394" w:type="dxa"/>
          </w:tcPr>
          <w:p w14:paraId="127AC1E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0A6D814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260549C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EA2DB8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0ED3EAD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Loperamide (Quiz_7) </w:t>
            </w:r>
          </w:p>
        </w:tc>
        <w:tc>
          <w:tcPr>
            <w:tcW w:w="2394" w:type="dxa"/>
          </w:tcPr>
          <w:p w14:paraId="288A132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540D30E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191B128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715C738A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8CB8D2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Loratadine (Quiz_8) </w:t>
            </w:r>
          </w:p>
        </w:tc>
        <w:tc>
          <w:tcPr>
            <w:tcW w:w="2394" w:type="dxa"/>
          </w:tcPr>
          <w:p w14:paraId="03F2C7D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13EA5A0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208D8CB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30D8BCB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2C9694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Methotrexate (Quiz_9) </w:t>
            </w:r>
          </w:p>
        </w:tc>
        <w:tc>
          <w:tcPr>
            <w:tcW w:w="2394" w:type="dxa"/>
          </w:tcPr>
          <w:p w14:paraId="03D86AB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2083930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72AB5CA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475CE55C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9B8B59A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Oxytocin (Quiz_10) </w:t>
            </w:r>
          </w:p>
        </w:tc>
        <w:tc>
          <w:tcPr>
            <w:tcW w:w="2394" w:type="dxa"/>
          </w:tcPr>
          <w:p w14:paraId="2E1B9A0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73F0EA8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7C6199F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DEA7A35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1D7D6A8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Paracetamol (Quiz_11) </w:t>
            </w:r>
          </w:p>
        </w:tc>
        <w:tc>
          <w:tcPr>
            <w:tcW w:w="2394" w:type="dxa"/>
          </w:tcPr>
          <w:p w14:paraId="6052DBD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65C9E8F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0DFBBF6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7069BA7E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75F0809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Paroxetine (Quiz_12) </w:t>
            </w:r>
          </w:p>
        </w:tc>
        <w:tc>
          <w:tcPr>
            <w:tcW w:w="2394" w:type="dxa"/>
          </w:tcPr>
          <w:p w14:paraId="13C437B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699AE18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75CA63F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53972C4C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32463CB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Valproate (Quiz_13) </w:t>
            </w:r>
          </w:p>
        </w:tc>
        <w:tc>
          <w:tcPr>
            <w:tcW w:w="2394" w:type="dxa"/>
          </w:tcPr>
          <w:p w14:paraId="46152B8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3532B5A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756F8D9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73EDC4DA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98B4F0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Warfarin (Quiz_14) </w:t>
            </w:r>
          </w:p>
        </w:tc>
        <w:tc>
          <w:tcPr>
            <w:tcW w:w="2394" w:type="dxa"/>
          </w:tcPr>
          <w:p w14:paraId="20639D3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2892AFA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1E6A6D3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03A5DD87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7111D8B7" w14:textId="77777777" w:rsidR="008E2624" w:rsidRDefault="008E2624" w:rsidP="008E2624"/>
    <w:p w14:paraId="0D3040F7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1EDBA9BE" w14:textId="77777777" w:rsidR="00D21A16" w:rsidRDefault="00D21A16">
      <w:pPr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</w:pPr>
      <w:r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br w:type="page"/>
      </w:r>
    </w:p>
    <w:p w14:paraId="1F7FF559" w14:textId="16ED0B6A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lastRenderedPageBreak/>
        <w:t>Handling hazardous drugs includes their preparation, administration, disposal, and cleaning up spills, as well as handling the bodily fluids (excreta) of patients that are taking these medications.</w:t>
      </w:r>
    </w:p>
    <w:p w14:paraId="5F5B1E29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5A0EE8D" w14:textId="5DBCF7F5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9. Do you personally handle hazardous drugs at work?</w:t>
      </w:r>
    </w:p>
    <w:p w14:paraId="49EC6107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Y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0C53202A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o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0) </w:t>
      </w:r>
    </w:p>
    <w:p w14:paraId="6C059DD5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2E84E586" w14:textId="77777777" w:rsidR="00212931" w:rsidRPr="00212931" w:rsidRDefault="00212931" w:rsidP="00212931">
      <w:pPr>
        <w:shd w:val="clear" w:color="auto" w:fill="8D8D8D"/>
        <w:spacing w:before="120" w:after="120" w:line="240" w:lineRule="auto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Skip To: End of Block If 9. Do you personally handle hazardous drugs at work? = No</w:t>
      </w:r>
    </w:p>
    <w:p w14:paraId="3B6603CC" w14:textId="77777777" w:rsidR="00212931" w:rsidRPr="00212931" w:rsidRDefault="00212931" w:rsidP="00212931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53AC72D7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19BE71C2" w14:textId="3C114263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10. Which type of hazardous drugs to you handle? Select all that apply</w:t>
      </w:r>
    </w:p>
    <w:p w14:paraId="3A1ED62D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Cytotoxic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4C0B46C0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Hazardous non-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cytotoxic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67A61BC0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6A837315" w14:textId="77777777" w:rsidR="00212931" w:rsidRPr="00212931" w:rsidRDefault="00212931" w:rsidP="00212931">
      <w:pPr>
        <w:spacing w:before="120" w:after="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End of Block: Section 1B</w:t>
      </w:r>
    </w:p>
    <w:p w14:paraId="4FE2E0C4" w14:textId="77777777" w:rsidR="00212931" w:rsidRPr="00212931" w:rsidRDefault="00212931" w:rsidP="00212931">
      <w:pPr>
        <w:pBdr>
          <w:bottom w:val="single" w:sz="8" w:space="0" w:color="CCCCCC"/>
        </w:pBdr>
        <w:spacing w:after="0" w:line="120" w:lineRule="auto"/>
        <w:jc w:val="center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</w:p>
    <w:p w14:paraId="4DD5ADDF" w14:textId="77777777" w:rsidR="00212931" w:rsidRPr="00212931" w:rsidRDefault="00212931" w:rsidP="00212931">
      <w:pPr>
        <w:spacing w:before="120" w:after="12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Start of Block: Section 13</w:t>
      </w:r>
    </w:p>
    <w:p w14:paraId="197C28B8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B32D31D" w14:textId="6F395AAA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Would you like the chance to win one of ten electronic $50 gift cards?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br/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br/>
        <w:t xml:space="preserve">If you choose 'Yes', a separate page will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open up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for you to enter your email address. Your responses to the questionnaire will be stored separately from your email address so that your answers remain anonymous.</w:t>
      </w:r>
    </w:p>
    <w:p w14:paraId="77D9E92E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Y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4) </w:t>
      </w:r>
    </w:p>
    <w:p w14:paraId="7DD38E41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o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5) </w:t>
      </w:r>
    </w:p>
    <w:p w14:paraId="38056041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14A7534" w14:textId="77777777" w:rsidR="00212931" w:rsidRPr="00212931" w:rsidRDefault="00212931" w:rsidP="00212931">
      <w:pPr>
        <w:spacing w:before="120" w:after="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End of Block: Section 13</w:t>
      </w:r>
    </w:p>
    <w:p w14:paraId="607F32B1" w14:textId="77777777" w:rsidR="00212931" w:rsidRPr="00212931" w:rsidRDefault="00212931" w:rsidP="00212931">
      <w:pPr>
        <w:pBdr>
          <w:bottom w:val="single" w:sz="8" w:space="0" w:color="CCCCCC"/>
        </w:pBdr>
        <w:spacing w:after="0" w:line="120" w:lineRule="auto"/>
        <w:jc w:val="center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</w:p>
    <w:p w14:paraId="0AC8923C" w14:textId="77777777" w:rsidR="00212931" w:rsidRPr="00212931" w:rsidRDefault="00212931" w:rsidP="00212931">
      <w:pPr>
        <w:spacing w:before="120" w:after="12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Start of Block: Section 2 of 10</w:t>
      </w:r>
    </w:p>
    <w:p w14:paraId="4B9ECAC8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25D64355" w14:textId="10618ABE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lastRenderedPageBreak/>
        <w:t xml:space="preserve">11. Have you ever had any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training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about how to handle hazardous drugs?</w:t>
      </w:r>
    </w:p>
    <w:p w14:paraId="27E1E434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Y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1FFC6DF1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o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3212823B" w14:textId="77777777" w:rsid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Unsur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7B30145C" w14:textId="77777777" w:rsidR="00FF062B" w:rsidRDefault="00FF062B" w:rsidP="00FF062B">
      <w:pPr>
        <w:keepNext/>
        <w:spacing w:before="120" w:after="0" w:line="240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12E2F1BC" w14:textId="77777777" w:rsidR="00FF062B" w:rsidRPr="00212931" w:rsidRDefault="00FF062B" w:rsidP="00FF062B">
      <w:pPr>
        <w:keepNext/>
        <w:spacing w:before="120" w:after="0" w:line="240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146CF73C" w14:textId="1BF8B585" w:rsidR="00212931" w:rsidRPr="00212931" w:rsidRDefault="00212931" w:rsidP="00212931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Display This Question:</w:t>
      </w:r>
    </w:p>
    <w:p w14:paraId="33556B99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If 11. Have you ever had any training about how to handle hazardous drugs? = Yes</w:t>
      </w:r>
    </w:p>
    <w:p w14:paraId="7AAF74CD" w14:textId="77777777" w:rsidR="00FF062B" w:rsidRDefault="00FF062B" w:rsidP="00212931">
      <w:pPr>
        <w:keepNext/>
        <w:pBdr>
          <w:bottom w:val="single" w:sz="12" w:space="1" w:color="auto"/>
        </w:pBd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5DADC264" w14:textId="77777777" w:rsidR="00FF062B" w:rsidRDefault="00FF062B" w:rsidP="00212931">
      <w:pPr>
        <w:keepNext/>
        <w:pBdr>
          <w:bottom w:val="single" w:sz="12" w:space="1" w:color="auto"/>
        </w:pBd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7A9684D1" w14:textId="3820CEE4" w:rsidR="00212931" w:rsidRDefault="00212931" w:rsidP="00212931">
      <w:pPr>
        <w:keepNext/>
        <w:pBdr>
          <w:bottom w:val="single" w:sz="12" w:space="1" w:color="auto"/>
        </w:pBd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11 b. When was the last time you completed training related to handling hazardous drugs?</w:t>
      </w:r>
    </w:p>
    <w:p w14:paraId="5A8FD8F7" w14:textId="77777777" w:rsidR="00C53A92" w:rsidRPr="00212931" w:rsidRDefault="00C53A92" w:rsidP="00212931">
      <w:pPr>
        <w:keepNext/>
        <w:pBdr>
          <w:bottom w:val="single" w:sz="12" w:space="1" w:color="auto"/>
        </w:pBd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7C0716A6" w14:textId="77777777" w:rsidR="00E87C32" w:rsidRDefault="00E87C32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3D2B38A9" w14:textId="77777777" w:rsidR="00C53A92" w:rsidRDefault="00C53A92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54B8F726" w14:textId="3BDA34E0" w:rsid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12. Select one answer to each of the following elements about hazardous drug exposure for clinicians.</w:t>
      </w:r>
    </w:p>
    <w:p w14:paraId="7095D559" w14:textId="77777777" w:rsidR="007D47D6" w:rsidRDefault="007D47D6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71D4567" w14:textId="77777777" w:rsidR="007D47D6" w:rsidRPr="00212931" w:rsidRDefault="007D47D6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39"/>
        <w:gridCol w:w="2224"/>
        <w:gridCol w:w="2233"/>
        <w:gridCol w:w="2230"/>
      </w:tblGrid>
      <w:tr w:rsidR="00212931" w:rsidRPr="00212931" w14:paraId="6581AB6E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6EE4332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0D94BF91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True (1)</w:t>
            </w:r>
          </w:p>
        </w:tc>
        <w:tc>
          <w:tcPr>
            <w:tcW w:w="2394" w:type="dxa"/>
          </w:tcPr>
          <w:p w14:paraId="1E85CE75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False (0)</w:t>
            </w:r>
          </w:p>
        </w:tc>
        <w:tc>
          <w:tcPr>
            <w:tcW w:w="2394" w:type="dxa"/>
          </w:tcPr>
          <w:p w14:paraId="0E4E1B80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Don't know (3)</w:t>
            </w:r>
          </w:p>
        </w:tc>
      </w:tr>
      <w:tr w:rsidR="00212931" w:rsidRPr="00212931" w14:paraId="6AC10D5F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A9A8210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Hazardous drugs can enter the body through inhalation (breathing it in) (Knowledge_1) </w:t>
            </w:r>
          </w:p>
        </w:tc>
        <w:tc>
          <w:tcPr>
            <w:tcW w:w="2394" w:type="dxa"/>
          </w:tcPr>
          <w:p w14:paraId="547C774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45F7D17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4F2C1F7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F6A74ED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B2AE53C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Hazardous drugs can enter the body through ingestion (from contamination on your hands) (Knowledge_2) </w:t>
            </w:r>
          </w:p>
        </w:tc>
        <w:tc>
          <w:tcPr>
            <w:tcW w:w="2394" w:type="dxa"/>
          </w:tcPr>
          <w:p w14:paraId="07A8DB9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73FD949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623B139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DA8B6BC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2145402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Hazardous drugs cannot enter the body through contact with contaminated surfaces (Knowledge_3) </w:t>
            </w:r>
          </w:p>
        </w:tc>
        <w:tc>
          <w:tcPr>
            <w:tcW w:w="2394" w:type="dxa"/>
          </w:tcPr>
          <w:p w14:paraId="60E7952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2F51335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592B4FF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37080C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C7746F9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Hazardous drugs can enter the body through contact with spills and splashes (Knowledge_4) </w:t>
            </w:r>
          </w:p>
        </w:tc>
        <w:tc>
          <w:tcPr>
            <w:tcW w:w="2394" w:type="dxa"/>
          </w:tcPr>
          <w:p w14:paraId="06EAC84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78111A9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4335D67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1CED7C2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E07F51C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Hazardous drug gas and </w:t>
            </w:r>
            <w:proofErr w:type="spellStart"/>
            <w:r w:rsidRPr="00212931">
              <w:rPr>
                <w:rFonts w:ascii="Arial" w:hAnsi="Arial" w:cs="Times New Roman"/>
              </w:rPr>
              <w:t>vapour</w:t>
            </w:r>
            <w:proofErr w:type="spellEnd"/>
            <w:r w:rsidRPr="00212931">
              <w:rPr>
                <w:rFonts w:ascii="Arial" w:hAnsi="Arial" w:cs="Times New Roman"/>
              </w:rPr>
              <w:t xml:space="preserve"> in the air can enter the body through skin and mucous membranes (Knowledge_5) </w:t>
            </w:r>
          </w:p>
        </w:tc>
        <w:tc>
          <w:tcPr>
            <w:tcW w:w="2394" w:type="dxa"/>
          </w:tcPr>
          <w:p w14:paraId="6252DED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203C4D6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44732E9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AC287DA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737E7D8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Tablet forms of hazardous drugs do not have the potential to be absorbed </w:t>
            </w:r>
            <w:proofErr w:type="spellStart"/>
            <w:r w:rsidRPr="00212931">
              <w:rPr>
                <w:rFonts w:ascii="Arial" w:hAnsi="Arial" w:cs="Times New Roman"/>
              </w:rPr>
              <w:t>though</w:t>
            </w:r>
            <w:proofErr w:type="spellEnd"/>
            <w:r w:rsidRPr="00212931">
              <w:rPr>
                <w:rFonts w:ascii="Arial" w:hAnsi="Arial" w:cs="Times New Roman"/>
              </w:rPr>
              <w:t xml:space="preserve"> the skin (Knowledge_6) </w:t>
            </w:r>
          </w:p>
        </w:tc>
        <w:tc>
          <w:tcPr>
            <w:tcW w:w="2394" w:type="dxa"/>
          </w:tcPr>
          <w:p w14:paraId="46C6366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3D225E6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6A8C130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A7187A1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3E2724A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Hazardous drugs in liquid form can be absorbed through the skin (Knowledge_7) </w:t>
            </w:r>
          </w:p>
        </w:tc>
        <w:tc>
          <w:tcPr>
            <w:tcW w:w="2394" w:type="dxa"/>
          </w:tcPr>
          <w:p w14:paraId="11474E4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7793125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6033B34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DF12B3D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06D075A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A surgical mask provides adequate protection from hazardous drug aerosols (Knowledge_8) </w:t>
            </w:r>
          </w:p>
        </w:tc>
        <w:tc>
          <w:tcPr>
            <w:tcW w:w="2394" w:type="dxa"/>
          </w:tcPr>
          <w:p w14:paraId="61BFD5B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1775EAE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21C06BB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479AAFBB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814A23E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lastRenderedPageBreak/>
              <w:t xml:space="preserve">All types of gloves provide the same level of protection against hazardous drugs (Knowledge_9) </w:t>
            </w:r>
          </w:p>
        </w:tc>
        <w:tc>
          <w:tcPr>
            <w:tcW w:w="2394" w:type="dxa"/>
          </w:tcPr>
          <w:p w14:paraId="2AA111B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0030A61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6560A4A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4B7F5399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4547F3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Hazardous drugs can more easily enter the body through damaged skin (Knowledge_10) </w:t>
            </w:r>
          </w:p>
        </w:tc>
        <w:tc>
          <w:tcPr>
            <w:tcW w:w="2394" w:type="dxa"/>
          </w:tcPr>
          <w:p w14:paraId="08A1122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2641823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3A2C2B2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751D00A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EB700C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Alcohol hand rub (</w:t>
            </w:r>
            <w:proofErr w:type="spellStart"/>
            <w:r w:rsidRPr="00212931">
              <w:rPr>
                <w:rFonts w:ascii="Arial" w:hAnsi="Arial" w:cs="Times New Roman"/>
              </w:rPr>
              <w:t>sanitiser</w:t>
            </w:r>
            <w:proofErr w:type="spellEnd"/>
            <w:r w:rsidRPr="00212931">
              <w:rPr>
                <w:rFonts w:ascii="Arial" w:hAnsi="Arial" w:cs="Times New Roman"/>
              </w:rPr>
              <w:t xml:space="preserve">) is as effective as soap and water in removing hazardous drug residue (Knowledge_11) </w:t>
            </w:r>
          </w:p>
        </w:tc>
        <w:tc>
          <w:tcPr>
            <w:tcW w:w="2394" w:type="dxa"/>
          </w:tcPr>
          <w:p w14:paraId="7DA5B73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5972D2F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2513E55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E23FCF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8A6C129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Hazardous drugs can be ingested (swallowed) through contaminated foods, beverages, or cosmetics (Knowledge_12) </w:t>
            </w:r>
          </w:p>
        </w:tc>
        <w:tc>
          <w:tcPr>
            <w:tcW w:w="2394" w:type="dxa"/>
          </w:tcPr>
          <w:p w14:paraId="604D1E3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098CA8B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2394" w:type="dxa"/>
          </w:tcPr>
          <w:p w14:paraId="7430C5D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21A15F8D" w14:textId="77777777" w:rsidR="0096220B" w:rsidRDefault="0096220B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677862EE" w14:textId="77777777" w:rsidR="0096220B" w:rsidRDefault="0096220B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26E42AC5" w14:textId="46DB55D3" w:rsidR="00614F43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13. Removing oral medications from their bottles to count them, can produce residue and contaminate the work area. Before, during or at the end of your nursing shifts, do you ever</w:t>
      </w:r>
      <w:r w:rsidR="00614F43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</w:t>
      </w:r>
    </w:p>
    <w:p w14:paraId="31010616" w14:textId="3F1F17E3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eed to count medications by using a pill counting tray? For example, to count schedule 8 or schedule 11 drugs</w:t>
      </w:r>
    </w:p>
    <w:p w14:paraId="0F5338EF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Y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06BBF27C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o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7352215C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Other counting method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used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4) __________________________________________________</w:t>
      </w:r>
    </w:p>
    <w:p w14:paraId="152863AA" w14:textId="77777777" w:rsidR="00614F43" w:rsidRDefault="00614F43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6D498526" w14:textId="77777777" w:rsidR="00614F43" w:rsidRDefault="00614F43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08F254F5" w14:textId="49842342" w:rsidR="00634637" w:rsidRPr="003B52B8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b/>
          <w:bCs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bCs/>
          <w:kern w:val="0"/>
          <w:sz w:val="22"/>
          <w:szCs w:val="22"/>
          <w:lang w:val="en-US"/>
          <w14:ligatures w14:val="none"/>
        </w:rPr>
        <w:t xml:space="preserve">Self-efficacy </w:t>
      </w:r>
    </w:p>
    <w:p w14:paraId="09A63FEB" w14:textId="714F440B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14. Indicate your agreement with each of these statements about using personal protective equipment (PPE) when handling hazardous drug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47"/>
        <w:gridCol w:w="1498"/>
        <w:gridCol w:w="1460"/>
        <w:gridCol w:w="1505"/>
        <w:gridCol w:w="1511"/>
        <w:gridCol w:w="1505"/>
      </w:tblGrid>
      <w:tr w:rsidR="00212931" w:rsidRPr="00212931" w14:paraId="7C5F540B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EECB26" w14:textId="77777777" w:rsidR="00212931" w:rsidRPr="00212931" w:rsidRDefault="00212931" w:rsidP="003B52B8">
            <w:pPr>
              <w:keepNext/>
              <w:jc w:val="left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8F45428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Strongly agree (5)</w:t>
            </w:r>
          </w:p>
        </w:tc>
        <w:tc>
          <w:tcPr>
            <w:tcW w:w="1596" w:type="dxa"/>
          </w:tcPr>
          <w:p w14:paraId="004D7D31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Agree (4)</w:t>
            </w:r>
          </w:p>
        </w:tc>
        <w:tc>
          <w:tcPr>
            <w:tcW w:w="1596" w:type="dxa"/>
          </w:tcPr>
          <w:p w14:paraId="37C8818A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Neither agree nor disagree (3)</w:t>
            </w:r>
          </w:p>
        </w:tc>
        <w:tc>
          <w:tcPr>
            <w:tcW w:w="1596" w:type="dxa"/>
          </w:tcPr>
          <w:p w14:paraId="221E6294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Disagree (2)</w:t>
            </w:r>
          </w:p>
        </w:tc>
        <w:tc>
          <w:tcPr>
            <w:tcW w:w="1596" w:type="dxa"/>
          </w:tcPr>
          <w:p w14:paraId="02B888A8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Strongly disagree (1)</w:t>
            </w:r>
          </w:p>
        </w:tc>
      </w:tr>
      <w:tr w:rsidR="00212931" w:rsidRPr="00212931" w14:paraId="406C14F8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02820FB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 am confident that I can use PPE properly (Self-efficacy_1) </w:t>
            </w:r>
          </w:p>
        </w:tc>
        <w:tc>
          <w:tcPr>
            <w:tcW w:w="1596" w:type="dxa"/>
          </w:tcPr>
          <w:p w14:paraId="4E863F0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F2D0DD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E79D01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23014E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99E13D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5399A8A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D6D3D4C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 am confident that I can protect myself from hazardous drug exposure (Self-efficacy_2) </w:t>
            </w:r>
          </w:p>
        </w:tc>
        <w:tc>
          <w:tcPr>
            <w:tcW w:w="1596" w:type="dxa"/>
          </w:tcPr>
          <w:p w14:paraId="32D53FD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9FFBE0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32ADE7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EA5BB6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713F48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88E3FFA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8E7EA01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 am given enough information on how to protect myself from hazardous drug exposure (Self-efficacy_3) </w:t>
            </w:r>
          </w:p>
        </w:tc>
        <w:tc>
          <w:tcPr>
            <w:tcW w:w="1596" w:type="dxa"/>
          </w:tcPr>
          <w:p w14:paraId="0409125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B105AC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D769A3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A06423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D26E78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90D9071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4392A4B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My manager takes the time and </w:t>
            </w:r>
            <w:proofErr w:type="gramStart"/>
            <w:r w:rsidRPr="00212931">
              <w:rPr>
                <w:rFonts w:ascii="Arial" w:hAnsi="Arial" w:cs="Times New Roman"/>
              </w:rPr>
              <w:t>makes an effort</w:t>
            </w:r>
            <w:proofErr w:type="gramEnd"/>
            <w:r w:rsidRPr="00212931">
              <w:rPr>
                <w:rFonts w:ascii="Arial" w:hAnsi="Arial" w:cs="Times New Roman"/>
              </w:rPr>
              <w:t xml:space="preserve"> to ensure I am protected (Self-efficacy_4) </w:t>
            </w:r>
          </w:p>
        </w:tc>
        <w:tc>
          <w:tcPr>
            <w:tcW w:w="1596" w:type="dxa"/>
          </w:tcPr>
          <w:p w14:paraId="60185C3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1972D3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FAF1C8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BE7518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430392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22B2A8FE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86B21E1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Reusing PPE would make me feel less protected (Self-efficacy_5) </w:t>
            </w:r>
          </w:p>
        </w:tc>
        <w:tc>
          <w:tcPr>
            <w:tcW w:w="1596" w:type="dxa"/>
          </w:tcPr>
          <w:p w14:paraId="20FFA4F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A690EC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B68706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0AC511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DB0CCE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50A971E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B09ECA5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lastRenderedPageBreak/>
              <w:t xml:space="preserve">I am provided with the best available PPE (Self-efficacy_6) </w:t>
            </w:r>
          </w:p>
        </w:tc>
        <w:tc>
          <w:tcPr>
            <w:tcW w:w="1596" w:type="dxa"/>
          </w:tcPr>
          <w:p w14:paraId="06C83DA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AF1DCA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BA9BF5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A1F396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AEB51A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3976106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F828D46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My manager takes the time and </w:t>
            </w:r>
            <w:proofErr w:type="gramStart"/>
            <w:r w:rsidRPr="00212931">
              <w:rPr>
                <w:rFonts w:ascii="Arial" w:hAnsi="Arial" w:cs="Times New Roman"/>
              </w:rPr>
              <w:t>makes an effort</w:t>
            </w:r>
            <w:proofErr w:type="gramEnd"/>
            <w:r w:rsidRPr="00212931">
              <w:rPr>
                <w:rFonts w:ascii="Arial" w:hAnsi="Arial" w:cs="Times New Roman"/>
              </w:rPr>
              <w:t xml:space="preserve"> to ensure I am provided with proper fitting PPE (Self-efficacy_7) </w:t>
            </w:r>
          </w:p>
        </w:tc>
        <w:tc>
          <w:tcPr>
            <w:tcW w:w="1596" w:type="dxa"/>
          </w:tcPr>
          <w:p w14:paraId="1E72635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558C65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9BD95A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922FB4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E0F14A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3171D250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64A85149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28435050" w14:textId="2CA5F8BA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15. Does your workplace have written policies and guidelines for handling hazardous drugs?</w:t>
      </w:r>
    </w:p>
    <w:p w14:paraId="396CCB07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Y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1DB5ADB4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o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0) </w:t>
      </w:r>
    </w:p>
    <w:p w14:paraId="5DD583EB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Don't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know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6332AAAE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6ABF6E9" w14:textId="0AA27DA5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E2C1A9E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0D05EE4D" w14:textId="02EE3C91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6. a. In your work area what personal protective equipment (PPE) is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AVAILABLE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for performing hazardous drug handling activities? Select all that apply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05"/>
        <w:gridCol w:w="1775"/>
        <w:gridCol w:w="1878"/>
        <w:gridCol w:w="1815"/>
        <w:gridCol w:w="1753"/>
      </w:tblGrid>
      <w:tr w:rsidR="00212931" w:rsidRPr="00212931" w14:paraId="32C558A7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793BDB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915" w:type="dxa"/>
          </w:tcPr>
          <w:p w14:paraId="39E1E2BB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Gloves (1)</w:t>
            </w:r>
          </w:p>
        </w:tc>
        <w:tc>
          <w:tcPr>
            <w:tcW w:w="1915" w:type="dxa"/>
          </w:tcPr>
          <w:p w14:paraId="29C40430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Gowns/aprons (2)</w:t>
            </w:r>
          </w:p>
        </w:tc>
        <w:tc>
          <w:tcPr>
            <w:tcW w:w="1915" w:type="dxa"/>
          </w:tcPr>
          <w:p w14:paraId="5FE180A0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Eye protection (3)</w:t>
            </w:r>
          </w:p>
        </w:tc>
        <w:tc>
          <w:tcPr>
            <w:tcW w:w="1915" w:type="dxa"/>
          </w:tcPr>
          <w:p w14:paraId="69105622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N95 or P2 mask (4)</w:t>
            </w:r>
          </w:p>
        </w:tc>
      </w:tr>
      <w:tr w:rsidR="00212931" w:rsidRPr="00212931" w14:paraId="0D76E071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7E6D3A3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Available (1) </w:t>
            </w:r>
          </w:p>
        </w:tc>
        <w:tc>
          <w:tcPr>
            <w:tcW w:w="1915" w:type="dxa"/>
          </w:tcPr>
          <w:p w14:paraId="4D51ED4E" w14:textId="77777777" w:rsidR="00212931" w:rsidRPr="00212931" w:rsidRDefault="00212931" w:rsidP="00212931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915" w:type="dxa"/>
          </w:tcPr>
          <w:p w14:paraId="5B09A20D" w14:textId="77777777" w:rsidR="00212931" w:rsidRPr="00212931" w:rsidRDefault="00212931" w:rsidP="00212931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915" w:type="dxa"/>
          </w:tcPr>
          <w:p w14:paraId="1B9AA8F6" w14:textId="77777777" w:rsidR="00212931" w:rsidRPr="00212931" w:rsidRDefault="00212931" w:rsidP="00212931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915" w:type="dxa"/>
          </w:tcPr>
          <w:p w14:paraId="1750AFD9" w14:textId="77777777" w:rsidR="00212931" w:rsidRPr="00212931" w:rsidRDefault="00212931" w:rsidP="00212931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248D02E7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50B52611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50824553" w14:textId="77777777" w:rsidR="00212931" w:rsidRPr="00212931" w:rsidRDefault="00212931" w:rsidP="00212931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30AA5140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10FBE4C3" w14:textId="32C042D2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16. b. Is there any PPE that you are currently required to wear in the clinical area because of the COVID-19 pandemic? If yes, please briefly list</w:t>
      </w:r>
    </w:p>
    <w:p w14:paraId="2A83BE85" w14:textId="77777777" w:rsidR="00212931" w:rsidRPr="00212931" w:rsidRDefault="00212931" w:rsidP="00212931">
      <w:pPr>
        <w:spacing w:before="240" w:after="0" w:line="240" w:lineRule="auto"/>
        <w:ind w:firstLine="400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________________________________________________________________</w:t>
      </w:r>
    </w:p>
    <w:p w14:paraId="1B30B834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7908363C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B159C73" w14:textId="14D046A9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Preparation includes reconstituting drugs, preparing intravenous (IV) infusions, measuring liquid medications, splitting and crushing tablets.</w:t>
      </w:r>
    </w:p>
    <w:p w14:paraId="171FBCF9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6920814" w14:textId="7148723C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lastRenderedPageBreak/>
        <w:t xml:space="preserve">17. Do you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PREPARE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medications that are classified as hazardous drugs?</w:t>
      </w:r>
    </w:p>
    <w:p w14:paraId="6B4CC719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Y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7B7EF022" w14:textId="77777777" w:rsid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o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0) </w:t>
      </w:r>
    </w:p>
    <w:p w14:paraId="47655E45" w14:textId="77777777" w:rsidR="00EC63FC" w:rsidRPr="00212931" w:rsidRDefault="00EC63FC" w:rsidP="00EC63FC">
      <w:pPr>
        <w:keepNext/>
        <w:spacing w:before="120" w:after="0" w:line="240" w:lineRule="auto"/>
        <w:ind w:left="360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66D60021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Display This Question:</w:t>
      </w:r>
    </w:p>
    <w:p w14:paraId="3ACFE168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If 17. Do you PREPARE medications that are classified as hazardous drugs? = Yes</w:t>
      </w:r>
    </w:p>
    <w:p w14:paraId="2DC15F78" w14:textId="77777777" w:rsidR="00520958" w:rsidRDefault="00520958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32DA3AD7" w14:textId="33B7D05D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8. Do you wear PPE when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 xml:space="preserve">PREPARING 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hazardous drugs? Select all that apply</w:t>
      </w:r>
    </w:p>
    <w:p w14:paraId="79101122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Yes, when preparing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injectabl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786E4D0B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Yes, when preparing oral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formulation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3A8E9D67" w14:textId="77777777" w:rsid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No,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ever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620A2B40" w14:textId="77777777" w:rsidR="005D13B5" w:rsidRPr="00212931" w:rsidRDefault="005D13B5" w:rsidP="005D13B5">
      <w:pPr>
        <w:keepNext/>
        <w:spacing w:before="120" w:after="0" w:line="240" w:lineRule="auto"/>
        <w:ind w:left="360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60E36375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Display This Question:</w:t>
      </w:r>
    </w:p>
    <w:p w14:paraId="0E6B772B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If 18. Do you wear PPE when PREPARING hazardous drugs? Select all that apply = Yes, when preparing injectables</w:t>
      </w:r>
    </w:p>
    <w:p w14:paraId="4BC7632B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And 10. Which type of hazardous drugs to you handle? Select all that apply = Cytotoxic</w:t>
      </w:r>
    </w:p>
    <w:p w14:paraId="3B344B74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Or 18. Do you wear PPE when PREPARING hazardous drugs? Select all that apply = Yes, when preparing oral formulations</w:t>
      </w:r>
    </w:p>
    <w:p w14:paraId="603F6B05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And 10. Which type of hazardous drugs to you handle? Select all that apply = Cytotoxic</w:t>
      </w:r>
    </w:p>
    <w:p w14:paraId="2EABCC66" w14:textId="77777777" w:rsidR="00625AAF" w:rsidRDefault="00625AAF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2AF5784E" w14:textId="019E3D8C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9. Please indicate how often you use the following while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PREPARING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CYTOTOXIC hazardous dug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35"/>
        <w:gridCol w:w="1261"/>
        <w:gridCol w:w="1199"/>
        <w:gridCol w:w="1199"/>
        <w:gridCol w:w="1199"/>
        <w:gridCol w:w="1199"/>
        <w:gridCol w:w="1234"/>
      </w:tblGrid>
      <w:tr w:rsidR="00212931" w:rsidRPr="00212931" w14:paraId="3EEEC381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61519DC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28DD861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Always 100% (5)</w:t>
            </w:r>
          </w:p>
        </w:tc>
        <w:tc>
          <w:tcPr>
            <w:tcW w:w="1368" w:type="dxa"/>
          </w:tcPr>
          <w:p w14:paraId="66B2B157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76-99% (4)</w:t>
            </w:r>
          </w:p>
        </w:tc>
        <w:tc>
          <w:tcPr>
            <w:tcW w:w="1368" w:type="dxa"/>
          </w:tcPr>
          <w:p w14:paraId="704A47F8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51-75% (3)</w:t>
            </w:r>
          </w:p>
        </w:tc>
        <w:tc>
          <w:tcPr>
            <w:tcW w:w="1368" w:type="dxa"/>
          </w:tcPr>
          <w:p w14:paraId="6CB7EE7A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26-50% (2)</w:t>
            </w:r>
          </w:p>
        </w:tc>
        <w:tc>
          <w:tcPr>
            <w:tcW w:w="1368" w:type="dxa"/>
          </w:tcPr>
          <w:p w14:paraId="6744A20C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1-25% (1)</w:t>
            </w:r>
          </w:p>
        </w:tc>
        <w:tc>
          <w:tcPr>
            <w:tcW w:w="1368" w:type="dxa"/>
          </w:tcPr>
          <w:p w14:paraId="4F099D92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Never 0% (0)</w:t>
            </w:r>
          </w:p>
        </w:tc>
      </w:tr>
      <w:tr w:rsidR="00212931" w:rsidRPr="00212931" w14:paraId="4428B9D4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8CF010E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Biological Safety Cabinet (ventilated, enclosed workspace) (Prep_cyto_1) </w:t>
            </w:r>
          </w:p>
        </w:tc>
        <w:tc>
          <w:tcPr>
            <w:tcW w:w="1368" w:type="dxa"/>
          </w:tcPr>
          <w:p w14:paraId="6868641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7D445F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58D8B8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22F39C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8C8388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42D2D1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67FF675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96DE35D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Closed system drug-transfer device (mechanically prevents leaks) (Prep_cyto_2) </w:t>
            </w:r>
          </w:p>
        </w:tc>
        <w:tc>
          <w:tcPr>
            <w:tcW w:w="1368" w:type="dxa"/>
          </w:tcPr>
          <w:p w14:paraId="37B84F7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4CD323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F0B50D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02986E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428046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E3D089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8EA2FB1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61E994E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Gloves labeled for chemotherapy (Prep_cyto_3) </w:t>
            </w:r>
          </w:p>
        </w:tc>
        <w:tc>
          <w:tcPr>
            <w:tcW w:w="1368" w:type="dxa"/>
          </w:tcPr>
          <w:p w14:paraId="1EEC250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45508E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D4483A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87C6F4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8C67C3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198405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AB81641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B344F19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Standard examination gloves (Prep_cyto_4) </w:t>
            </w:r>
          </w:p>
        </w:tc>
        <w:tc>
          <w:tcPr>
            <w:tcW w:w="1368" w:type="dxa"/>
          </w:tcPr>
          <w:p w14:paraId="50CB5BF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49392C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C73C9A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10B8C7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319978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7D753D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2253C9F2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33AA075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Double layer of gloves (Prep_cyto_5) </w:t>
            </w:r>
          </w:p>
        </w:tc>
        <w:tc>
          <w:tcPr>
            <w:tcW w:w="1368" w:type="dxa"/>
          </w:tcPr>
          <w:p w14:paraId="6B2A85C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95B75B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4BEE2F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A14F0A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060D38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D9F462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07BEB74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377191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mpermeable gown with a closed front and long sleeves with cuffs (Prep_cyto_6) </w:t>
            </w:r>
          </w:p>
        </w:tc>
        <w:tc>
          <w:tcPr>
            <w:tcW w:w="1368" w:type="dxa"/>
          </w:tcPr>
          <w:p w14:paraId="0B0A487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48AF78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246473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D26CEA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4D326C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382802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26D0FF33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D04A852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proofErr w:type="gramStart"/>
            <w:r w:rsidRPr="00212931">
              <w:rPr>
                <w:rFonts w:ascii="Arial" w:hAnsi="Arial" w:cs="Times New Roman"/>
              </w:rPr>
              <w:t>Other</w:t>
            </w:r>
            <w:proofErr w:type="gramEnd"/>
            <w:r w:rsidRPr="00212931">
              <w:rPr>
                <w:rFonts w:ascii="Arial" w:hAnsi="Arial" w:cs="Times New Roman"/>
              </w:rPr>
              <w:t xml:space="preserve"> gown (</w:t>
            </w:r>
            <w:proofErr w:type="spellStart"/>
            <w:r w:rsidRPr="00212931">
              <w:rPr>
                <w:rFonts w:ascii="Arial" w:hAnsi="Arial" w:cs="Times New Roman"/>
              </w:rPr>
              <w:t>eg.</w:t>
            </w:r>
            <w:proofErr w:type="spellEnd"/>
            <w:r w:rsidRPr="00212931">
              <w:rPr>
                <w:rFonts w:ascii="Arial" w:hAnsi="Arial" w:cs="Times New Roman"/>
              </w:rPr>
              <w:t xml:space="preserve"> cloth or plastic disposable apron) (Prep_cyto_7) </w:t>
            </w:r>
          </w:p>
        </w:tc>
        <w:tc>
          <w:tcPr>
            <w:tcW w:w="1368" w:type="dxa"/>
          </w:tcPr>
          <w:p w14:paraId="06BA09D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A182B7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C491E9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C27924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52448C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C09961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FBF327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ADB1C7F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Re-use disposable gowns (Prep_cyto_8) </w:t>
            </w:r>
          </w:p>
        </w:tc>
        <w:tc>
          <w:tcPr>
            <w:tcW w:w="1368" w:type="dxa"/>
          </w:tcPr>
          <w:p w14:paraId="02E10D3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EC542C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09FF54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390C67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41A5C6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257DCD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5199A6B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4FEDDD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Eye protection (Prep_cyto_9) </w:t>
            </w:r>
          </w:p>
        </w:tc>
        <w:tc>
          <w:tcPr>
            <w:tcW w:w="1368" w:type="dxa"/>
          </w:tcPr>
          <w:p w14:paraId="10912AD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C255A9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012111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025F02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A7AD16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4BF151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E3AB44A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E9DA8A1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N95 or P2 mask (Prep_cyto_10) </w:t>
            </w:r>
          </w:p>
        </w:tc>
        <w:tc>
          <w:tcPr>
            <w:tcW w:w="1368" w:type="dxa"/>
          </w:tcPr>
          <w:p w14:paraId="515ADC6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5C6A3A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080182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D2B60A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427509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34A8E1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108F0E2F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lastRenderedPageBreak/>
        <w:t>Display This Question:</w:t>
      </w:r>
    </w:p>
    <w:p w14:paraId="5B1FEAF4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If 18. Do you wear PPE when PREPARING hazardous drugs? Select all that apply = Yes, when preparing injectables</w:t>
      </w:r>
    </w:p>
    <w:p w14:paraId="72857039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And 10. Which type of hazardous drugs to you handle? Select all that apply = Hazardous non-cytotoxic</w:t>
      </w:r>
    </w:p>
    <w:p w14:paraId="042F35E5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Or 18. Do you wear PPE when PREPARING hazardous drugs? Select all that apply = Yes, when preparing oral formulations</w:t>
      </w:r>
    </w:p>
    <w:p w14:paraId="223336FC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And 10. Which type of hazardous drugs to you handle? Select all that apply = Hazardous non-cytotoxic</w:t>
      </w:r>
    </w:p>
    <w:p w14:paraId="5DABEBB8" w14:textId="77777777" w:rsidR="005B0C17" w:rsidRDefault="005B0C17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04EBCEBB" w14:textId="5EB194F2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0. Please indicate how often you use the following while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PREPARING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NON-CYTOTOXIC hazardous dug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26"/>
        <w:gridCol w:w="1274"/>
        <w:gridCol w:w="1219"/>
        <w:gridCol w:w="1219"/>
        <w:gridCol w:w="1219"/>
        <w:gridCol w:w="1219"/>
        <w:gridCol w:w="1250"/>
      </w:tblGrid>
      <w:tr w:rsidR="00212931" w:rsidRPr="00212931" w14:paraId="10F9BB60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566878A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96AAE66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Always 100% (5)</w:t>
            </w:r>
          </w:p>
        </w:tc>
        <w:tc>
          <w:tcPr>
            <w:tcW w:w="1368" w:type="dxa"/>
          </w:tcPr>
          <w:p w14:paraId="7CB13CCB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76-99% (4)</w:t>
            </w:r>
          </w:p>
        </w:tc>
        <w:tc>
          <w:tcPr>
            <w:tcW w:w="1368" w:type="dxa"/>
          </w:tcPr>
          <w:p w14:paraId="36762B5D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51-75% (3)</w:t>
            </w:r>
          </w:p>
        </w:tc>
        <w:tc>
          <w:tcPr>
            <w:tcW w:w="1368" w:type="dxa"/>
          </w:tcPr>
          <w:p w14:paraId="6E6A4CC0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26-50% (2)</w:t>
            </w:r>
          </w:p>
        </w:tc>
        <w:tc>
          <w:tcPr>
            <w:tcW w:w="1368" w:type="dxa"/>
          </w:tcPr>
          <w:p w14:paraId="7F0F43E7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1-25% (1)</w:t>
            </w:r>
          </w:p>
        </w:tc>
        <w:tc>
          <w:tcPr>
            <w:tcW w:w="1368" w:type="dxa"/>
          </w:tcPr>
          <w:p w14:paraId="07ACF32D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Never 0% (0)</w:t>
            </w:r>
          </w:p>
        </w:tc>
      </w:tr>
      <w:tr w:rsidR="00212931" w:rsidRPr="00212931" w14:paraId="5D07DE73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79603ED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Biological Safety Cabinet (ventilated, enclosed workspace) (Prep_non-cyto_1) </w:t>
            </w:r>
          </w:p>
        </w:tc>
        <w:tc>
          <w:tcPr>
            <w:tcW w:w="1368" w:type="dxa"/>
          </w:tcPr>
          <w:p w14:paraId="312181D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D7E569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2CDB28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845E73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CC4E9F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950D4F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ECE384A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1EDDB3D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Closed system transfer device (mechanically prevents leaks) (Prep_non-cyto_2) </w:t>
            </w:r>
          </w:p>
        </w:tc>
        <w:tc>
          <w:tcPr>
            <w:tcW w:w="1368" w:type="dxa"/>
          </w:tcPr>
          <w:p w14:paraId="6D00777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5F50FC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56B8B5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9CCF24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67762A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D11CC0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5EE9FE1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8522462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Gloves labeled for chemotherapy (Prep_non-cyto_3) </w:t>
            </w:r>
          </w:p>
        </w:tc>
        <w:tc>
          <w:tcPr>
            <w:tcW w:w="1368" w:type="dxa"/>
          </w:tcPr>
          <w:p w14:paraId="224A919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1C09E2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5803CD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3AC16C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BF262A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CBF676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228F55EC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E783CE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Standard examination gloves (Prep_non-cyto_4) </w:t>
            </w:r>
          </w:p>
        </w:tc>
        <w:tc>
          <w:tcPr>
            <w:tcW w:w="1368" w:type="dxa"/>
          </w:tcPr>
          <w:p w14:paraId="55C52C4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84183A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463826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88F0EE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33C5B9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D9259E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0D42B0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FE00D55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Double layer of gloves (Prep_non-cyto_5) </w:t>
            </w:r>
          </w:p>
        </w:tc>
        <w:tc>
          <w:tcPr>
            <w:tcW w:w="1368" w:type="dxa"/>
          </w:tcPr>
          <w:p w14:paraId="016C647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65753B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F32900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1CD5DD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E95415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EF890B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08D0C32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68352A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mpermeable gown with a closed front and long sleeves with cuffs. (Prep_non-cyto_6) </w:t>
            </w:r>
          </w:p>
        </w:tc>
        <w:tc>
          <w:tcPr>
            <w:tcW w:w="1368" w:type="dxa"/>
          </w:tcPr>
          <w:p w14:paraId="5706C9D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A79A44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7A1197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A5A5E2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7DB681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7353DB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B763D0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E19798F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proofErr w:type="gramStart"/>
            <w:r w:rsidRPr="00212931">
              <w:rPr>
                <w:rFonts w:ascii="Arial" w:hAnsi="Arial" w:cs="Times New Roman"/>
              </w:rPr>
              <w:t>Other</w:t>
            </w:r>
            <w:proofErr w:type="gramEnd"/>
            <w:r w:rsidRPr="00212931">
              <w:rPr>
                <w:rFonts w:ascii="Arial" w:hAnsi="Arial" w:cs="Times New Roman"/>
              </w:rPr>
              <w:t xml:space="preserve"> gown (</w:t>
            </w:r>
            <w:proofErr w:type="spellStart"/>
            <w:r w:rsidRPr="00212931">
              <w:rPr>
                <w:rFonts w:ascii="Arial" w:hAnsi="Arial" w:cs="Times New Roman"/>
              </w:rPr>
              <w:t>eg.</w:t>
            </w:r>
            <w:proofErr w:type="spellEnd"/>
            <w:r w:rsidRPr="00212931">
              <w:rPr>
                <w:rFonts w:ascii="Arial" w:hAnsi="Arial" w:cs="Times New Roman"/>
              </w:rPr>
              <w:t xml:space="preserve"> cloth or plastic disposable apron) (Prep_non-cyto_7) </w:t>
            </w:r>
          </w:p>
        </w:tc>
        <w:tc>
          <w:tcPr>
            <w:tcW w:w="1368" w:type="dxa"/>
          </w:tcPr>
          <w:p w14:paraId="725940E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51C076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F54F5A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961BFF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60E69E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202AB6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F0A1495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20FE846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lastRenderedPageBreak/>
              <w:t xml:space="preserve">Re-use disposable gowns (Prep_non-cyto_8) </w:t>
            </w:r>
          </w:p>
        </w:tc>
        <w:tc>
          <w:tcPr>
            <w:tcW w:w="1368" w:type="dxa"/>
          </w:tcPr>
          <w:p w14:paraId="574E77C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8560FE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8AC8EA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EEA251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79DBD9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97E583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205E8454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0C48E96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Eye protection (Prep_non-cyto_9) </w:t>
            </w:r>
          </w:p>
        </w:tc>
        <w:tc>
          <w:tcPr>
            <w:tcW w:w="1368" w:type="dxa"/>
          </w:tcPr>
          <w:p w14:paraId="3F9F177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55302C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C9E2CA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B243B3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800958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9745E9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54FBF95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5075571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N95 or P2 mask (Prep_non-cyto_10) </w:t>
            </w:r>
          </w:p>
        </w:tc>
        <w:tc>
          <w:tcPr>
            <w:tcW w:w="1368" w:type="dxa"/>
          </w:tcPr>
          <w:p w14:paraId="6565C27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BE2371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067F10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E966F9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C42AED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53B74C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619972E4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56D9916F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3CC6ABCB" w14:textId="0FF4A14B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1. Where are hazardous drugs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PREPARED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in your workplace? Select all that apply.</w:t>
      </w:r>
    </w:p>
    <w:p w14:paraId="2CB95ED1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Onsite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pharmacy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5E774A1F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Drugs are delivered to the infusion area (prepared in an off-site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location)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21636B12" w14:textId="6BDFF23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Specially designated medication room separate from the patient care area (3) </w:t>
      </w:r>
    </w:p>
    <w:p w14:paraId="7E0F42EA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Area within the patient treatment area/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room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4) </w:t>
      </w:r>
    </w:p>
    <w:p w14:paraId="2A86FFBF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Medication trolley in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hallway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5) </w:t>
      </w:r>
    </w:p>
    <w:p w14:paraId="180E1C14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Other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6) __________________________________________________</w:t>
      </w:r>
    </w:p>
    <w:p w14:paraId="7057EF00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Don't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know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) </w:t>
      </w:r>
    </w:p>
    <w:p w14:paraId="7878B4A1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089C31E5" w14:textId="6D6B57F6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lastRenderedPageBreak/>
        <w:t>22. When you remove tablets or capsules from packaging, to administer oral medications, which do you do?</w:t>
      </w:r>
    </w:p>
    <w:p w14:paraId="6B32C394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Use aseptic non-touch technique, with no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glov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1585F71C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Use aseptic non-touch technique, with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glov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4F65A7B1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Standard handling of tablets, with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glov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09DF05D3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Standard handling of tablets, without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glov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4) </w:t>
      </w:r>
    </w:p>
    <w:p w14:paraId="4BEF1EEF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Other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5) __________________________________________________</w:t>
      </w:r>
    </w:p>
    <w:p w14:paraId="2F8281E7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329B13DF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02561DC5" w14:textId="6CA75E77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3. Patients with swallowing difficulties, a percutaneous endoscopic gastrostomy (PEG) tube (feeding) or a nasogastric tube (NGT) in situ may require you to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CRUSH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medications before administration. How do you crush these medications?</w:t>
      </w:r>
    </w:p>
    <w:p w14:paraId="3CC0B42E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Using a mortar and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pestl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47CD2998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Using a pill crushing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devic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24C197BE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In a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syring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31E7209A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Disperse in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water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4) </w:t>
      </w:r>
    </w:p>
    <w:p w14:paraId="0ADA7FDA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Other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5) __________________________________________________</w:t>
      </w:r>
    </w:p>
    <w:p w14:paraId="7B6781BE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Not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applicabl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0) </w:t>
      </w:r>
    </w:p>
    <w:p w14:paraId="4CE95507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25C0991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5FE7D458" w14:textId="2A2107D6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lastRenderedPageBreak/>
        <w:t xml:space="preserve">24. Sometimes medications should not be crushed or broken (cut or split) because they have an enteric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coating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or they could be an occupational exposure risk to you. How do you find out if a medication should be CRUSHED by you? Select all that apply</w:t>
      </w:r>
    </w:p>
    <w:p w14:paraId="5BCA178C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Ask a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pharmacist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72F63F0E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'Don't rush to crush'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handbook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6BDDFD2F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MIM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3E46F314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Ask a more senior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urs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4) </w:t>
      </w:r>
    </w:p>
    <w:p w14:paraId="42E81B9C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I don't routinely check if a medication should or should not be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crushed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5) </w:t>
      </w:r>
    </w:p>
    <w:p w14:paraId="5D78053D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Other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6) __________________________________________________</w:t>
      </w:r>
    </w:p>
    <w:p w14:paraId="606DDFA2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Not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applicabl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0) </w:t>
      </w:r>
    </w:p>
    <w:p w14:paraId="722927F5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2FFD0720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190731BE" w14:textId="0B8A45FB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Administration includes connecting and starting IV lines, giving injections, giving tablets, applying creams or eye drops, and accessing percutaneous endoscopic gastrostomy (PEG) tubes (feeding tubes) or nasogastric tubes (NGTs).</w:t>
      </w:r>
    </w:p>
    <w:p w14:paraId="440BF4B4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747A895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231B367F" w14:textId="4E6D4EA4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5. Do you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ADMINISTER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medications that are hazardous drugs?</w:t>
      </w:r>
    </w:p>
    <w:p w14:paraId="66065BDC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Y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1CFEE9D4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o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0) </w:t>
      </w:r>
    </w:p>
    <w:p w14:paraId="7A5D3ADC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65A809BF" w14:textId="77777777" w:rsidR="00212931" w:rsidRPr="00212931" w:rsidRDefault="00212931" w:rsidP="00212931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7A8ADFF1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Display This Question:</w:t>
      </w:r>
    </w:p>
    <w:p w14:paraId="3CBE0E8C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If 25. Do you ADMINISTER medications that are hazardous drugs? = Yes</w:t>
      </w:r>
    </w:p>
    <w:p w14:paraId="6240DD36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6D733DFA" w14:textId="22345CA1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lastRenderedPageBreak/>
        <w:t xml:space="preserve">26. Do you wear PPE when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ADMINISTERING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 hazardous drugs?</w:t>
      </w:r>
    </w:p>
    <w:p w14:paraId="791D8618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Yes, when administering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injectabl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7CAE44AB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Yes, when administering oral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formulation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448D615C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No,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ever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7EDCEF65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0409FC07" w14:textId="3BA32CFD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0E164E32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Display This Question:</w:t>
      </w:r>
    </w:p>
    <w:p w14:paraId="08C289BE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If 26. Do you wear PPE when ADMINISTERING hazardous drugs? = Yes, when administering injectables</w:t>
      </w:r>
    </w:p>
    <w:p w14:paraId="2A2AECA1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And 10. Which type of hazardous drugs to you handle? Select all that apply = Cytotoxic</w:t>
      </w:r>
    </w:p>
    <w:p w14:paraId="4BC4B594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Or 26. Do you wear PPE when ADMINISTERING hazardous drugs? = Yes, when administering oral formulations</w:t>
      </w:r>
    </w:p>
    <w:p w14:paraId="5476C77B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And 10. Which type of hazardous drugs to you handle? Select all that apply = Cytotoxic</w:t>
      </w:r>
    </w:p>
    <w:p w14:paraId="6577D3B4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10194E8" w14:textId="032EC846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lastRenderedPageBreak/>
        <w:t xml:space="preserve">27. Please indicate how often you use the following while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ADMINISTERING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CYTOTOXIC hazardous drug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72"/>
        <w:gridCol w:w="1257"/>
        <w:gridCol w:w="1192"/>
        <w:gridCol w:w="1192"/>
        <w:gridCol w:w="1192"/>
        <w:gridCol w:w="1192"/>
        <w:gridCol w:w="1229"/>
      </w:tblGrid>
      <w:tr w:rsidR="00212931" w:rsidRPr="00212931" w14:paraId="4A79A85B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4BA4D10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A2B5547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Always 100% (5)</w:t>
            </w:r>
          </w:p>
        </w:tc>
        <w:tc>
          <w:tcPr>
            <w:tcW w:w="1368" w:type="dxa"/>
          </w:tcPr>
          <w:p w14:paraId="5B733F03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76-99% (4)</w:t>
            </w:r>
          </w:p>
        </w:tc>
        <w:tc>
          <w:tcPr>
            <w:tcW w:w="1368" w:type="dxa"/>
          </w:tcPr>
          <w:p w14:paraId="6F453519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51-75% (3)</w:t>
            </w:r>
          </w:p>
        </w:tc>
        <w:tc>
          <w:tcPr>
            <w:tcW w:w="1368" w:type="dxa"/>
          </w:tcPr>
          <w:p w14:paraId="4D12E635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26-50% (2)</w:t>
            </w:r>
          </w:p>
        </w:tc>
        <w:tc>
          <w:tcPr>
            <w:tcW w:w="1368" w:type="dxa"/>
          </w:tcPr>
          <w:p w14:paraId="69166F45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1-25% (1)</w:t>
            </w:r>
          </w:p>
        </w:tc>
        <w:tc>
          <w:tcPr>
            <w:tcW w:w="1368" w:type="dxa"/>
          </w:tcPr>
          <w:p w14:paraId="1CB7991D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Never 0% (0)</w:t>
            </w:r>
          </w:p>
        </w:tc>
      </w:tr>
      <w:tr w:rsidR="00212931" w:rsidRPr="00212931" w14:paraId="0382B5D4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83C751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Closed system transfer device (mechanically prevents leaks) (Admin_cyto_1) </w:t>
            </w:r>
          </w:p>
        </w:tc>
        <w:tc>
          <w:tcPr>
            <w:tcW w:w="1368" w:type="dxa"/>
          </w:tcPr>
          <w:p w14:paraId="0264B88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D076C8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0DB694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C63EC9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07938F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58B7E8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95CB6D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88627F5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Gloves labeled for use with chemotherapy (Admin_cyto_2) </w:t>
            </w:r>
          </w:p>
        </w:tc>
        <w:tc>
          <w:tcPr>
            <w:tcW w:w="1368" w:type="dxa"/>
          </w:tcPr>
          <w:p w14:paraId="5DB7C6B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E4EEC6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4CF7B9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6C6143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8028E8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523616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89A90ED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4DE0FD8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Standard examination gloves (Admin_cyto_3) </w:t>
            </w:r>
          </w:p>
        </w:tc>
        <w:tc>
          <w:tcPr>
            <w:tcW w:w="1368" w:type="dxa"/>
          </w:tcPr>
          <w:p w14:paraId="1612B9D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7706E4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F439FB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052137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7C228C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EA344F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7E7B03F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CB6A6F9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Double layer of gloves (Admin_cyto_4) </w:t>
            </w:r>
          </w:p>
        </w:tc>
        <w:tc>
          <w:tcPr>
            <w:tcW w:w="1368" w:type="dxa"/>
          </w:tcPr>
          <w:p w14:paraId="26304DE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628D67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7B8FE6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F05A25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630EDE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E23365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83638BF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E612D2A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mpermeable gowns with a closed front and long sleeves with cuffs. (Admin_cyto_5) </w:t>
            </w:r>
          </w:p>
        </w:tc>
        <w:tc>
          <w:tcPr>
            <w:tcW w:w="1368" w:type="dxa"/>
          </w:tcPr>
          <w:p w14:paraId="010E7AA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3841CB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E4DFC8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0DDDC4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A57D94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73786A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2BF3F36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32BBD11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proofErr w:type="gramStart"/>
            <w:r w:rsidRPr="00212931">
              <w:rPr>
                <w:rFonts w:ascii="Arial" w:hAnsi="Arial" w:cs="Times New Roman"/>
              </w:rPr>
              <w:t>Other</w:t>
            </w:r>
            <w:proofErr w:type="gramEnd"/>
            <w:r w:rsidRPr="00212931">
              <w:rPr>
                <w:rFonts w:ascii="Arial" w:hAnsi="Arial" w:cs="Times New Roman"/>
              </w:rPr>
              <w:t xml:space="preserve"> gown (</w:t>
            </w:r>
            <w:proofErr w:type="spellStart"/>
            <w:r w:rsidRPr="00212931">
              <w:rPr>
                <w:rFonts w:ascii="Arial" w:hAnsi="Arial" w:cs="Times New Roman"/>
              </w:rPr>
              <w:t>eg.</w:t>
            </w:r>
            <w:proofErr w:type="spellEnd"/>
            <w:r w:rsidRPr="00212931">
              <w:rPr>
                <w:rFonts w:ascii="Arial" w:hAnsi="Arial" w:cs="Times New Roman"/>
              </w:rPr>
              <w:t xml:space="preserve"> cloth or plastic disposable apron) (Admin_cyto_6) </w:t>
            </w:r>
          </w:p>
        </w:tc>
        <w:tc>
          <w:tcPr>
            <w:tcW w:w="1368" w:type="dxa"/>
          </w:tcPr>
          <w:p w14:paraId="7001328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8FC60E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51E3B2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3CF709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8208BD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3A13ED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751479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8CD8C96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Re-use disposable gowns (Admin_cyto_7) </w:t>
            </w:r>
          </w:p>
        </w:tc>
        <w:tc>
          <w:tcPr>
            <w:tcW w:w="1368" w:type="dxa"/>
          </w:tcPr>
          <w:p w14:paraId="10972BF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27F460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7AF42F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9A8698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CE42BB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86CF71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CE71E75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43431D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Eye protection (Admin_cyto_8) </w:t>
            </w:r>
          </w:p>
        </w:tc>
        <w:tc>
          <w:tcPr>
            <w:tcW w:w="1368" w:type="dxa"/>
          </w:tcPr>
          <w:p w14:paraId="0168D19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D3E129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15CA25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9CCEDB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5C92CC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1C77BD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0083D3C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9883444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N95 or P2 mask (Admin_cyto_9) </w:t>
            </w:r>
          </w:p>
        </w:tc>
        <w:tc>
          <w:tcPr>
            <w:tcW w:w="1368" w:type="dxa"/>
          </w:tcPr>
          <w:p w14:paraId="1949CC4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F2F774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AFF6EF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4514FA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E69838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0E86F7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4721F1F3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7C4BD83B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6E422F1D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lastRenderedPageBreak/>
        <w:t>Display This Question:</w:t>
      </w:r>
    </w:p>
    <w:p w14:paraId="7C166451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If 26. Do you wear PPE when ADMINISTERING hazardous drugs? = Yes, when administering injectables</w:t>
      </w:r>
    </w:p>
    <w:p w14:paraId="02137024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And 10. Which type of hazardous drugs to you handle? Select all that apply = Hazardous non-cytotoxic</w:t>
      </w:r>
    </w:p>
    <w:p w14:paraId="3EC1BA2B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Or 26. Do you wear PPE when ADMINISTERING hazardous drugs? = Yes, when administering oral formulations</w:t>
      </w:r>
    </w:p>
    <w:p w14:paraId="290FDA18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And 10. Which type of hazardous drugs to you handle? Select all that apply = Hazardous non-cytotoxic</w:t>
      </w:r>
    </w:p>
    <w:p w14:paraId="321D639F" w14:textId="77777777" w:rsidR="00AA1361" w:rsidRDefault="00AA136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3CCB26BD" w14:textId="0CA1B159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8. Please indicate how often you use the following while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ADMINISTERING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NON-CYTOTOXIC hazardous drug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26"/>
        <w:gridCol w:w="1274"/>
        <w:gridCol w:w="1219"/>
        <w:gridCol w:w="1219"/>
        <w:gridCol w:w="1219"/>
        <w:gridCol w:w="1219"/>
        <w:gridCol w:w="1250"/>
      </w:tblGrid>
      <w:tr w:rsidR="00212931" w:rsidRPr="00212931" w14:paraId="6416101B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899FE18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6B5CBF7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Always 100% (5)</w:t>
            </w:r>
          </w:p>
        </w:tc>
        <w:tc>
          <w:tcPr>
            <w:tcW w:w="1368" w:type="dxa"/>
          </w:tcPr>
          <w:p w14:paraId="275E9621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76-99% (4)</w:t>
            </w:r>
          </w:p>
        </w:tc>
        <w:tc>
          <w:tcPr>
            <w:tcW w:w="1368" w:type="dxa"/>
          </w:tcPr>
          <w:p w14:paraId="72B229D5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51-75% (3)</w:t>
            </w:r>
          </w:p>
        </w:tc>
        <w:tc>
          <w:tcPr>
            <w:tcW w:w="1368" w:type="dxa"/>
          </w:tcPr>
          <w:p w14:paraId="37FBB2E9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26-50% (2)</w:t>
            </w:r>
          </w:p>
        </w:tc>
        <w:tc>
          <w:tcPr>
            <w:tcW w:w="1368" w:type="dxa"/>
          </w:tcPr>
          <w:p w14:paraId="4E0B6917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1-25% (1)</w:t>
            </w:r>
          </w:p>
        </w:tc>
        <w:tc>
          <w:tcPr>
            <w:tcW w:w="1368" w:type="dxa"/>
          </w:tcPr>
          <w:p w14:paraId="26CB6608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Never 0% (0)</w:t>
            </w:r>
          </w:p>
        </w:tc>
      </w:tr>
      <w:tr w:rsidR="00212931" w:rsidRPr="00212931" w14:paraId="7062474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D74B56C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Closed system transfer device (mechanically prevents leaks) (Admin_non-cyto_1) </w:t>
            </w:r>
          </w:p>
        </w:tc>
        <w:tc>
          <w:tcPr>
            <w:tcW w:w="1368" w:type="dxa"/>
          </w:tcPr>
          <w:p w14:paraId="4160D35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A997C8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D4B873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58FDF1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B6F3EF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5CF64F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796D00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554606F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Gloves labeled for use with chemotherapy (Admin_non-cyto_2) </w:t>
            </w:r>
          </w:p>
        </w:tc>
        <w:tc>
          <w:tcPr>
            <w:tcW w:w="1368" w:type="dxa"/>
          </w:tcPr>
          <w:p w14:paraId="1104314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8E452E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A4D526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35EA47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0D73BE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C22A16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6265D23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FB65E4D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Standard examination gloves (Admin_non-cyto_3) </w:t>
            </w:r>
          </w:p>
        </w:tc>
        <w:tc>
          <w:tcPr>
            <w:tcW w:w="1368" w:type="dxa"/>
          </w:tcPr>
          <w:p w14:paraId="024C82B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C3EAE8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BBA059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A74C06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C060DC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F4A72E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9CC4613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8CFC60D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Double layer of gloves (Admin_non-cyto_4) </w:t>
            </w:r>
          </w:p>
        </w:tc>
        <w:tc>
          <w:tcPr>
            <w:tcW w:w="1368" w:type="dxa"/>
          </w:tcPr>
          <w:p w14:paraId="55EDE5B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292AD9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01978D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C3D3F1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4AA731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A0DADA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FAD363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CA90F48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mpermeable gowns with a closed front and long sleeves with cuffs. (Admin_non-cyto_5) </w:t>
            </w:r>
          </w:p>
        </w:tc>
        <w:tc>
          <w:tcPr>
            <w:tcW w:w="1368" w:type="dxa"/>
          </w:tcPr>
          <w:p w14:paraId="7CBC28D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977279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B37300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F39C09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59EA1C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1B1DE6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A0AF0BB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3048816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proofErr w:type="gramStart"/>
            <w:r w:rsidRPr="00212931">
              <w:rPr>
                <w:rFonts w:ascii="Arial" w:hAnsi="Arial" w:cs="Times New Roman"/>
              </w:rPr>
              <w:t>Other</w:t>
            </w:r>
            <w:proofErr w:type="gramEnd"/>
            <w:r w:rsidRPr="00212931">
              <w:rPr>
                <w:rFonts w:ascii="Arial" w:hAnsi="Arial" w:cs="Times New Roman"/>
              </w:rPr>
              <w:t xml:space="preserve"> gown (</w:t>
            </w:r>
            <w:proofErr w:type="spellStart"/>
            <w:r w:rsidRPr="00212931">
              <w:rPr>
                <w:rFonts w:ascii="Arial" w:hAnsi="Arial" w:cs="Times New Roman"/>
              </w:rPr>
              <w:t>eg.</w:t>
            </w:r>
            <w:proofErr w:type="spellEnd"/>
            <w:r w:rsidRPr="00212931">
              <w:rPr>
                <w:rFonts w:ascii="Arial" w:hAnsi="Arial" w:cs="Times New Roman"/>
              </w:rPr>
              <w:t xml:space="preserve"> cloth or plastic disposable apron) (Admin_non-cyto_6) </w:t>
            </w:r>
          </w:p>
        </w:tc>
        <w:tc>
          <w:tcPr>
            <w:tcW w:w="1368" w:type="dxa"/>
          </w:tcPr>
          <w:p w14:paraId="5FE573C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096A31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DFA4F2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6BBDA7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FBA101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009263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70BBB2AF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0C201FC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Re-use disposable gowns (Admin_non-cyto_7) </w:t>
            </w:r>
          </w:p>
        </w:tc>
        <w:tc>
          <w:tcPr>
            <w:tcW w:w="1368" w:type="dxa"/>
          </w:tcPr>
          <w:p w14:paraId="3DD3086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3F6017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FA2952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B410D7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9ADE09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E8E360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866CF05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BC2E559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lastRenderedPageBreak/>
              <w:t xml:space="preserve">Eye protection (Admin_non-cyto_8) </w:t>
            </w:r>
          </w:p>
        </w:tc>
        <w:tc>
          <w:tcPr>
            <w:tcW w:w="1368" w:type="dxa"/>
          </w:tcPr>
          <w:p w14:paraId="2EE5784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442FEE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9399A9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1ED69C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C00C57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4A4914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21492F1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B20A2CE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N95 or P2 mask (Admin_non-cyto_9) </w:t>
            </w:r>
          </w:p>
        </w:tc>
        <w:tc>
          <w:tcPr>
            <w:tcW w:w="1368" w:type="dxa"/>
          </w:tcPr>
          <w:p w14:paraId="5E12B2E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E6740E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A30F19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2B0553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1C1FD6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A22BA1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0FA04413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1773C37" w14:textId="3C112081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164DE459" w14:textId="77777777" w:rsidR="00212931" w:rsidRPr="00212931" w:rsidRDefault="00212931" w:rsidP="00212931">
      <w:pPr>
        <w:spacing w:before="120" w:after="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End of Block: Section 5</w:t>
      </w:r>
    </w:p>
    <w:p w14:paraId="453DE00E" w14:textId="77777777" w:rsidR="00212931" w:rsidRPr="00212931" w:rsidRDefault="00212931" w:rsidP="00212931">
      <w:pPr>
        <w:pBdr>
          <w:bottom w:val="single" w:sz="8" w:space="0" w:color="CCCCCC"/>
        </w:pBdr>
        <w:spacing w:after="0" w:line="120" w:lineRule="auto"/>
        <w:jc w:val="center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</w:p>
    <w:p w14:paraId="71C95BFD" w14:textId="77777777" w:rsidR="00212931" w:rsidRPr="00212931" w:rsidRDefault="00212931" w:rsidP="00212931">
      <w:pPr>
        <w:spacing w:before="120" w:after="12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Start of Block: Section 6</w:t>
      </w:r>
    </w:p>
    <w:p w14:paraId="54DAF01F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6E3AAECC" w14:textId="1F2CBFE6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Disposal includes discarding equipment, including finished IV infusions, and materials used when preparing or administering hazardous drugs. </w:t>
      </w:r>
    </w:p>
    <w:p w14:paraId="5C50CAA2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6202412B" w14:textId="41A5D01B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9. Do you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DISPOSE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of medications that are hazardous drugs and contaminated equipment (including finished intravenous infusions)?</w:t>
      </w:r>
    </w:p>
    <w:p w14:paraId="0B8AE850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Y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6AFF08CC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o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0) </w:t>
      </w:r>
    </w:p>
    <w:p w14:paraId="55015BBD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30295593" w14:textId="77777777" w:rsidR="00212931" w:rsidRPr="00212931" w:rsidRDefault="00212931" w:rsidP="00212931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3CC4C22B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Display This Question:</w:t>
      </w:r>
    </w:p>
    <w:p w14:paraId="6359B653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If 29. Do you DISPOSE of medications that are hazardous drugs and contaminated equipment (including... = Yes</w:t>
      </w:r>
    </w:p>
    <w:p w14:paraId="03B46BAB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3B93269C" w14:textId="6EBA24D8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0. Do you wear PPE when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DISPOSING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of hazardous drugs and contaminated equipment?</w:t>
      </w:r>
    </w:p>
    <w:p w14:paraId="173CFDF3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Yes, when disposing of equipment and portions of unused drug used for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injectabl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19E70D80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Yes, when disposing of equipment and portions of unused drug used for oral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formulation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4FFDA025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No,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ever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4FF59191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6ECAA59B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lastRenderedPageBreak/>
        <w:t>Display This Question:</w:t>
      </w:r>
    </w:p>
    <w:p w14:paraId="6F401BC6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If 30. Do you wear PPE when DISPOSING of hazardous drugs and contaminated equipment? = Yes, when disposing of equipment and portions of unused drug used for injectables</w:t>
      </w:r>
    </w:p>
    <w:p w14:paraId="09766D80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And 10. Which type of hazardous drugs to you handle? Select all that apply = Cytotoxic</w:t>
      </w:r>
    </w:p>
    <w:p w14:paraId="1F5370A3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Or 30. Do you wear PPE when DISPOSING of hazardous drugs and contaminated equipment? = Yes, when disposing of equipment and portions of unused drug used for oral formulations</w:t>
      </w:r>
    </w:p>
    <w:p w14:paraId="5F14EC56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And 10. Which type of hazardous drugs to you handle? Select all that apply = Cytotoxic</w:t>
      </w:r>
    </w:p>
    <w:p w14:paraId="34C05570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519A7537" w14:textId="0B039561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1. Please indicate how often you use the following when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DISPOSING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of CYTOTOXIC hazardous drugs and equipment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91"/>
        <w:gridCol w:w="1230"/>
        <w:gridCol w:w="1152"/>
        <w:gridCol w:w="1152"/>
        <w:gridCol w:w="1152"/>
        <w:gridCol w:w="1152"/>
        <w:gridCol w:w="1197"/>
      </w:tblGrid>
      <w:tr w:rsidR="00212931" w:rsidRPr="00212931" w14:paraId="0EBE1884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D8F9C6B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9707BC0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Always 100% (5)</w:t>
            </w:r>
          </w:p>
        </w:tc>
        <w:tc>
          <w:tcPr>
            <w:tcW w:w="1368" w:type="dxa"/>
          </w:tcPr>
          <w:p w14:paraId="6B486E82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76-99% (4)</w:t>
            </w:r>
          </w:p>
        </w:tc>
        <w:tc>
          <w:tcPr>
            <w:tcW w:w="1368" w:type="dxa"/>
          </w:tcPr>
          <w:p w14:paraId="54C45182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51-75% (3)</w:t>
            </w:r>
          </w:p>
        </w:tc>
        <w:tc>
          <w:tcPr>
            <w:tcW w:w="1368" w:type="dxa"/>
          </w:tcPr>
          <w:p w14:paraId="0A77D1CE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26-50% (2)</w:t>
            </w:r>
          </w:p>
        </w:tc>
        <w:tc>
          <w:tcPr>
            <w:tcW w:w="1368" w:type="dxa"/>
          </w:tcPr>
          <w:p w14:paraId="31B87CB1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1-25% (1)</w:t>
            </w:r>
          </w:p>
        </w:tc>
        <w:tc>
          <w:tcPr>
            <w:tcW w:w="1368" w:type="dxa"/>
          </w:tcPr>
          <w:p w14:paraId="0D945644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Never 0% (0)</w:t>
            </w:r>
          </w:p>
        </w:tc>
      </w:tr>
      <w:tr w:rsidR="00212931" w:rsidRPr="00212931" w14:paraId="3BE9B153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DBF4111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Gloves labeled for use with chemotherapy (Disposal_cyto_1) </w:t>
            </w:r>
          </w:p>
        </w:tc>
        <w:tc>
          <w:tcPr>
            <w:tcW w:w="1368" w:type="dxa"/>
          </w:tcPr>
          <w:p w14:paraId="1D2FFD1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50D6C5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F0231A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237AAA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C9AEAE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E31E9F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8D5EE3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F449C04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Standard examination gloves (Disposal_cyto_2) </w:t>
            </w:r>
          </w:p>
        </w:tc>
        <w:tc>
          <w:tcPr>
            <w:tcW w:w="1368" w:type="dxa"/>
          </w:tcPr>
          <w:p w14:paraId="5621F74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01856F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0CD9C2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AEC23D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028A8D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2E1BB2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7D019AA5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21F5632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Double layer of gloves (Disposal_cyto_3) </w:t>
            </w:r>
          </w:p>
        </w:tc>
        <w:tc>
          <w:tcPr>
            <w:tcW w:w="1368" w:type="dxa"/>
          </w:tcPr>
          <w:p w14:paraId="573A7CD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9D3A17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6E7156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A2CAD9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F0B606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27E294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72A26A0E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196ABB2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mpermeable gowns with a closed front and long sleeves with cuffs. (Disposal_cyto_4) </w:t>
            </w:r>
          </w:p>
        </w:tc>
        <w:tc>
          <w:tcPr>
            <w:tcW w:w="1368" w:type="dxa"/>
          </w:tcPr>
          <w:p w14:paraId="4C4599F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5306B7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D9708F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640FFE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6A5C53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08AA9D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44E3D43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BCB89D4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proofErr w:type="gramStart"/>
            <w:r w:rsidRPr="00212931">
              <w:rPr>
                <w:rFonts w:ascii="Arial" w:hAnsi="Arial" w:cs="Times New Roman"/>
              </w:rPr>
              <w:t>Other</w:t>
            </w:r>
            <w:proofErr w:type="gramEnd"/>
            <w:r w:rsidRPr="00212931">
              <w:rPr>
                <w:rFonts w:ascii="Arial" w:hAnsi="Arial" w:cs="Times New Roman"/>
              </w:rPr>
              <w:t xml:space="preserve"> gown (</w:t>
            </w:r>
            <w:proofErr w:type="spellStart"/>
            <w:r w:rsidRPr="00212931">
              <w:rPr>
                <w:rFonts w:ascii="Arial" w:hAnsi="Arial" w:cs="Times New Roman"/>
              </w:rPr>
              <w:t>eg.</w:t>
            </w:r>
            <w:proofErr w:type="spellEnd"/>
            <w:r w:rsidRPr="00212931">
              <w:rPr>
                <w:rFonts w:ascii="Arial" w:hAnsi="Arial" w:cs="Times New Roman"/>
              </w:rPr>
              <w:t xml:space="preserve"> cloth or plastic disposable apron) (Disposal_cyto_5) </w:t>
            </w:r>
          </w:p>
        </w:tc>
        <w:tc>
          <w:tcPr>
            <w:tcW w:w="1368" w:type="dxa"/>
          </w:tcPr>
          <w:p w14:paraId="2A7375B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A76BB7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80214C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2E4D72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01E2B5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0706E8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4E11C7E1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89120F6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Re-use disposable gowns (Disposal_cyto_6) </w:t>
            </w:r>
          </w:p>
        </w:tc>
        <w:tc>
          <w:tcPr>
            <w:tcW w:w="1368" w:type="dxa"/>
          </w:tcPr>
          <w:p w14:paraId="62AA4D3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A620F2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EEB230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DABACA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E0BEFE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AFEDA8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26D4853D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B2DD8FC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Eye protection (Disposal_cyto_7) </w:t>
            </w:r>
          </w:p>
        </w:tc>
        <w:tc>
          <w:tcPr>
            <w:tcW w:w="1368" w:type="dxa"/>
          </w:tcPr>
          <w:p w14:paraId="48E9F1A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1E8265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21320C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2DC8DD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2394E8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B85CB4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56A1686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2084735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N95 or P2 mask (Disposal_cyto_8) </w:t>
            </w:r>
          </w:p>
        </w:tc>
        <w:tc>
          <w:tcPr>
            <w:tcW w:w="1368" w:type="dxa"/>
          </w:tcPr>
          <w:p w14:paraId="52A0921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5128F3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40E318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F8E4F5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185E9B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964AF2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092F1874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5798356E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lastRenderedPageBreak/>
        <w:t>Display This Question:</w:t>
      </w:r>
    </w:p>
    <w:p w14:paraId="054696E1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If 30. Do you wear PPE when DISPOSING of hazardous drugs and contaminated equipment? = Yes, when disposing of equipment and portions of unused drug used for injectables</w:t>
      </w:r>
    </w:p>
    <w:p w14:paraId="0016E805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And 10. Which type of hazardous drugs to you handle? Select all that apply = Hazardous non-cytotoxic</w:t>
      </w:r>
    </w:p>
    <w:p w14:paraId="09CFB6BA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Or 30. Do you wear PPE when DISPOSING of hazardous drugs and contaminated equipment? = Yes, when disposing of equipment and portions of unused drug used for oral formulations</w:t>
      </w:r>
    </w:p>
    <w:p w14:paraId="00A1A5D0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And 10. Which type of hazardous drugs to you handle? Select all that apply = Hazardous non-cytotoxic</w:t>
      </w:r>
    </w:p>
    <w:p w14:paraId="12A18938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5A19E4D6" w14:textId="4A60644A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2. Please indicate how often you use the following when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DISPOSING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of NON-CYTOTOXIC hazardous drugs and equipment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26"/>
        <w:gridCol w:w="1274"/>
        <w:gridCol w:w="1219"/>
        <w:gridCol w:w="1219"/>
        <w:gridCol w:w="1219"/>
        <w:gridCol w:w="1219"/>
        <w:gridCol w:w="1250"/>
      </w:tblGrid>
      <w:tr w:rsidR="00212931" w:rsidRPr="00212931" w14:paraId="4C75E0F0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E6CC820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E463A0F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Always 100% (5)</w:t>
            </w:r>
          </w:p>
        </w:tc>
        <w:tc>
          <w:tcPr>
            <w:tcW w:w="1368" w:type="dxa"/>
          </w:tcPr>
          <w:p w14:paraId="072E2167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76-99% (4)</w:t>
            </w:r>
          </w:p>
        </w:tc>
        <w:tc>
          <w:tcPr>
            <w:tcW w:w="1368" w:type="dxa"/>
          </w:tcPr>
          <w:p w14:paraId="0FC418A1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51-75% (3)</w:t>
            </w:r>
          </w:p>
        </w:tc>
        <w:tc>
          <w:tcPr>
            <w:tcW w:w="1368" w:type="dxa"/>
          </w:tcPr>
          <w:p w14:paraId="70F19268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26-50% (2)</w:t>
            </w:r>
          </w:p>
        </w:tc>
        <w:tc>
          <w:tcPr>
            <w:tcW w:w="1368" w:type="dxa"/>
          </w:tcPr>
          <w:p w14:paraId="7E8A8947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1-25% (1)</w:t>
            </w:r>
          </w:p>
        </w:tc>
        <w:tc>
          <w:tcPr>
            <w:tcW w:w="1368" w:type="dxa"/>
          </w:tcPr>
          <w:p w14:paraId="23C15F68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Never 0% (0)</w:t>
            </w:r>
          </w:p>
        </w:tc>
      </w:tr>
      <w:tr w:rsidR="00212931" w:rsidRPr="00212931" w14:paraId="2D91AA22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1432DF4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Gloves labeled for use with chemotherapy (1) </w:t>
            </w:r>
          </w:p>
        </w:tc>
        <w:tc>
          <w:tcPr>
            <w:tcW w:w="1368" w:type="dxa"/>
          </w:tcPr>
          <w:p w14:paraId="6946D08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CBA40D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056D06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D86A84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1F2C55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988BB9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CA2678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838B41E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Standard examination gloves (2) </w:t>
            </w:r>
          </w:p>
        </w:tc>
        <w:tc>
          <w:tcPr>
            <w:tcW w:w="1368" w:type="dxa"/>
          </w:tcPr>
          <w:p w14:paraId="4262AD9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EAACA7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925B85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71E4A5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0167F7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A24B0D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FD788F3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D699728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Double layer of gloves (3) </w:t>
            </w:r>
          </w:p>
        </w:tc>
        <w:tc>
          <w:tcPr>
            <w:tcW w:w="1368" w:type="dxa"/>
          </w:tcPr>
          <w:p w14:paraId="46D8A48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02CEEC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6D19F1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2D1EC4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A63739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455EFA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7C3C7C03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AAD9D5B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mpermeable gowns with a closed front and long sleeves with cuffs. (4) </w:t>
            </w:r>
          </w:p>
        </w:tc>
        <w:tc>
          <w:tcPr>
            <w:tcW w:w="1368" w:type="dxa"/>
          </w:tcPr>
          <w:p w14:paraId="517A860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47559F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509503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158297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E3CD83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F3F58B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27022CCA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76E7D1F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proofErr w:type="gramStart"/>
            <w:r w:rsidRPr="00212931">
              <w:rPr>
                <w:rFonts w:ascii="Arial" w:hAnsi="Arial" w:cs="Times New Roman"/>
              </w:rPr>
              <w:t>Other</w:t>
            </w:r>
            <w:proofErr w:type="gramEnd"/>
            <w:r w:rsidRPr="00212931">
              <w:rPr>
                <w:rFonts w:ascii="Arial" w:hAnsi="Arial" w:cs="Times New Roman"/>
              </w:rPr>
              <w:t xml:space="preserve"> gown (</w:t>
            </w:r>
            <w:proofErr w:type="spellStart"/>
            <w:r w:rsidRPr="00212931">
              <w:rPr>
                <w:rFonts w:ascii="Arial" w:hAnsi="Arial" w:cs="Times New Roman"/>
              </w:rPr>
              <w:t>eg.</w:t>
            </w:r>
            <w:proofErr w:type="spellEnd"/>
            <w:r w:rsidRPr="00212931">
              <w:rPr>
                <w:rFonts w:ascii="Arial" w:hAnsi="Arial" w:cs="Times New Roman"/>
              </w:rPr>
              <w:t xml:space="preserve"> cloth or plastic disposable apron) (5) </w:t>
            </w:r>
          </w:p>
        </w:tc>
        <w:tc>
          <w:tcPr>
            <w:tcW w:w="1368" w:type="dxa"/>
          </w:tcPr>
          <w:p w14:paraId="24C2D5A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18BDEE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DF43A2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D69023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0874D2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1A7A21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7BEFF813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97D1275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Re-use disposable gowns (6) </w:t>
            </w:r>
          </w:p>
        </w:tc>
        <w:tc>
          <w:tcPr>
            <w:tcW w:w="1368" w:type="dxa"/>
          </w:tcPr>
          <w:p w14:paraId="6E39DA8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C809C6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CFDA3F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989091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92D70B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F4A2EB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E06BCB2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00CF4ED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Eye protection (7) </w:t>
            </w:r>
          </w:p>
        </w:tc>
        <w:tc>
          <w:tcPr>
            <w:tcW w:w="1368" w:type="dxa"/>
          </w:tcPr>
          <w:p w14:paraId="4C1D03E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02AE28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840037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AD1EA9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220533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D25CBC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3221B7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381F619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N95 or P2 mask (8) </w:t>
            </w:r>
          </w:p>
        </w:tc>
        <w:tc>
          <w:tcPr>
            <w:tcW w:w="1368" w:type="dxa"/>
          </w:tcPr>
          <w:p w14:paraId="7BCAD31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F118B3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F16F06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E12AD4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D8EB6F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70EF03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3E846186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779E1B7B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16A9FD28" w14:textId="4A2FF8BB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7BD14255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25EA9EE2" w14:textId="257DD02E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3. Do you handle hazardous drug contaminated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BODILY FLUIDS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(excreta), this may include emptying bedpans and urinals or disposing of emesis bags, of patients who have recently been treated with hazardous drugs?</w:t>
      </w:r>
    </w:p>
    <w:p w14:paraId="34DDFC13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Y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431C32AE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o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0) </w:t>
      </w:r>
    </w:p>
    <w:p w14:paraId="2BD10585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25A74AA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Display This Question:</w:t>
      </w:r>
    </w:p>
    <w:p w14:paraId="233A8769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If 33. Do you handle hazardous drug contaminated BODILY FLUIDS (excreta), this may include emptying... = Yes</w:t>
      </w:r>
    </w:p>
    <w:p w14:paraId="17697EF8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538AFEF" w14:textId="0D4D3EC8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4. Do you wear PPE when handling hazardous drug contaminated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BODILY FLUIDS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(excreta)?</w:t>
      </w:r>
    </w:p>
    <w:p w14:paraId="2AC23460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Y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77600477" w14:textId="77777777" w:rsidR="00212931" w:rsidRPr="00212931" w:rsidRDefault="00212931" w:rsidP="00212931">
      <w:pPr>
        <w:keepNext/>
        <w:numPr>
          <w:ilvl w:val="0"/>
          <w:numId w:val="2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No,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ever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39982EE9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06F2A721" w14:textId="2BFC9BED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26025A35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Display This Question:</w:t>
      </w:r>
    </w:p>
    <w:p w14:paraId="434B6617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If 34. Do you wear PPE when handling hazardous drug contaminated BODILY FLUIDS (excreta)? = Yes</w:t>
      </w:r>
    </w:p>
    <w:p w14:paraId="3E985B18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And 10. Which type of hazardous drugs to you handle? Select all that apply = Cytotoxic</w:t>
      </w:r>
    </w:p>
    <w:p w14:paraId="65CD07D1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05B1BA11" w14:textId="76C983B7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lastRenderedPageBreak/>
        <w:t xml:space="preserve">35. Please indicate how often you use the following when handling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BODILY FLUIDS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(excreta) contaminated by CYTOTOXIC hazardous drug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26"/>
        <w:gridCol w:w="1274"/>
        <w:gridCol w:w="1219"/>
        <w:gridCol w:w="1219"/>
        <w:gridCol w:w="1219"/>
        <w:gridCol w:w="1219"/>
        <w:gridCol w:w="1250"/>
      </w:tblGrid>
      <w:tr w:rsidR="00212931" w:rsidRPr="00212931" w14:paraId="6B1F94CB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E3BC930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6A1F3F5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Always 100% (5)</w:t>
            </w:r>
          </w:p>
        </w:tc>
        <w:tc>
          <w:tcPr>
            <w:tcW w:w="1368" w:type="dxa"/>
          </w:tcPr>
          <w:p w14:paraId="2E18B65A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76-99% (4)</w:t>
            </w:r>
          </w:p>
        </w:tc>
        <w:tc>
          <w:tcPr>
            <w:tcW w:w="1368" w:type="dxa"/>
          </w:tcPr>
          <w:p w14:paraId="051864F4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51-75% (3)</w:t>
            </w:r>
          </w:p>
        </w:tc>
        <w:tc>
          <w:tcPr>
            <w:tcW w:w="1368" w:type="dxa"/>
          </w:tcPr>
          <w:p w14:paraId="13E59858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26-50% (2)</w:t>
            </w:r>
          </w:p>
        </w:tc>
        <w:tc>
          <w:tcPr>
            <w:tcW w:w="1368" w:type="dxa"/>
          </w:tcPr>
          <w:p w14:paraId="6A12282E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1-25% (1)</w:t>
            </w:r>
          </w:p>
        </w:tc>
        <w:tc>
          <w:tcPr>
            <w:tcW w:w="1368" w:type="dxa"/>
          </w:tcPr>
          <w:p w14:paraId="559C6019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Never 0% (0)</w:t>
            </w:r>
          </w:p>
        </w:tc>
      </w:tr>
      <w:tr w:rsidR="00212931" w:rsidRPr="00212931" w14:paraId="5FE9BD95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59C174C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Gloves labeled for use with chemotherapy (1) </w:t>
            </w:r>
          </w:p>
        </w:tc>
        <w:tc>
          <w:tcPr>
            <w:tcW w:w="1368" w:type="dxa"/>
          </w:tcPr>
          <w:p w14:paraId="4036997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9AB83A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3E5F0A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74D70A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0E8D0B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E9D343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BC1F4E1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51AEA8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Standard examination gloves (2) </w:t>
            </w:r>
          </w:p>
        </w:tc>
        <w:tc>
          <w:tcPr>
            <w:tcW w:w="1368" w:type="dxa"/>
          </w:tcPr>
          <w:p w14:paraId="14A3F80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16E630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2DAF35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4B72A8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1E82F0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361D8A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7439929B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ADC5700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Double layer of gloves (3) </w:t>
            </w:r>
          </w:p>
        </w:tc>
        <w:tc>
          <w:tcPr>
            <w:tcW w:w="1368" w:type="dxa"/>
          </w:tcPr>
          <w:p w14:paraId="420246D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C643D2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C8C0BD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3AE1F6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9F6868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193F56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DF5C59C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FBA34A0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mpermeable gowns with a closed front and long sleeves with cuffs. (4) </w:t>
            </w:r>
          </w:p>
        </w:tc>
        <w:tc>
          <w:tcPr>
            <w:tcW w:w="1368" w:type="dxa"/>
          </w:tcPr>
          <w:p w14:paraId="0581C2C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E193DC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963E91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8F0E89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D19057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3F44B3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70433A81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8AAC299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proofErr w:type="gramStart"/>
            <w:r w:rsidRPr="00212931">
              <w:rPr>
                <w:rFonts w:ascii="Arial" w:hAnsi="Arial" w:cs="Times New Roman"/>
              </w:rPr>
              <w:t>Other</w:t>
            </w:r>
            <w:proofErr w:type="gramEnd"/>
            <w:r w:rsidRPr="00212931">
              <w:rPr>
                <w:rFonts w:ascii="Arial" w:hAnsi="Arial" w:cs="Times New Roman"/>
              </w:rPr>
              <w:t xml:space="preserve"> gown (</w:t>
            </w:r>
            <w:proofErr w:type="spellStart"/>
            <w:r w:rsidRPr="00212931">
              <w:rPr>
                <w:rFonts w:ascii="Arial" w:hAnsi="Arial" w:cs="Times New Roman"/>
              </w:rPr>
              <w:t>eg.</w:t>
            </w:r>
            <w:proofErr w:type="spellEnd"/>
            <w:r w:rsidRPr="00212931">
              <w:rPr>
                <w:rFonts w:ascii="Arial" w:hAnsi="Arial" w:cs="Times New Roman"/>
              </w:rPr>
              <w:t xml:space="preserve"> cloth or plastic disposable apron) (5) </w:t>
            </w:r>
          </w:p>
        </w:tc>
        <w:tc>
          <w:tcPr>
            <w:tcW w:w="1368" w:type="dxa"/>
          </w:tcPr>
          <w:p w14:paraId="69F821A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F2FD4B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901450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0C20CC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F72574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08B6F8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A2AD369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E284F3D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Re-use disposable gowns (6) </w:t>
            </w:r>
          </w:p>
        </w:tc>
        <w:tc>
          <w:tcPr>
            <w:tcW w:w="1368" w:type="dxa"/>
          </w:tcPr>
          <w:p w14:paraId="4B74B20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6DF5CD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1FA505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AE9137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A9B96D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DF77AB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4D89B2B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7FD2755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Eye protection (7) </w:t>
            </w:r>
          </w:p>
        </w:tc>
        <w:tc>
          <w:tcPr>
            <w:tcW w:w="1368" w:type="dxa"/>
          </w:tcPr>
          <w:p w14:paraId="35DAA69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035F05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051C1E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B895AC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F6CF25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199D04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48610CA2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4C5BD3A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N95 or P2 mask (8) </w:t>
            </w:r>
          </w:p>
        </w:tc>
        <w:tc>
          <w:tcPr>
            <w:tcW w:w="1368" w:type="dxa"/>
          </w:tcPr>
          <w:p w14:paraId="10F9368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3ADDEC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048CDF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4133E4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147E0D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D8953C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4E2E7400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6724F2F9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0F8A2588" w14:textId="77777777" w:rsidR="00212931" w:rsidRPr="00212931" w:rsidRDefault="00212931" w:rsidP="00212931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1CE9B89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Display This Question:</w:t>
      </w:r>
    </w:p>
    <w:p w14:paraId="2E31BB66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If 34. Do you wear PPE when handling hazardous drug contaminated BODILY FLUIDS (excreta)? = Yes</w:t>
      </w:r>
    </w:p>
    <w:p w14:paraId="44EF0FB9" w14:textId="77777777" w:rsidR="00212931" w:rsidRPr="00212931" w:rsidRDefault="00212931" w:rsidP="00212931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i/>
          <w:color w:val="FFFFFF"/>
          <w:kern w:val="0"/>
          <w:sz w:val="20"/>
          <w:szCs w:val="22"/>
          <w:lang w:val="en-US"/>
          <w14:ligatures w14:val="none"/>
        </w:rPr>
        <w:t>And 10. Which type of hazardous drugs to you handle? Select all that apply = Hazardous non-cytotoxic</w:t>
      </w:r>
    </w:p>
    <w:p w14:paraId="7E9CA7F3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5AE41DB8" w14:textId="7D1808F7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lastRenderedPageBreak/>
        <w:t xml:space="preserve">36. Please indicate how often you use the following when handling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BODILY FLUIDS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(excreta) contaminated by NON-CYTOTOXIC hazardous drug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26"/>
        <w:gridCol w:w="1274"/>
        <w:gridCol w:w="1219"/>
        <w:gridCol w:w="1219"/>
        <w:gridCol w:w="1219"/>
        <w:gridCol w:w="1219"/>
        <w:gridCol w:w="1250"/>
      </w:tblGrid>
      <w:tr w:rsidR="00212931" w:rsidRPr="00212931" w14:paraId="29597977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C551333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6CE994A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Always 100% (5)</w:t>
            </w:r>
          </w:p>
        </w:tc>
        <w:tc>
          <w:tcPr>
            <w:tcW w:w="1368" w:type="dxa"/>
          </w:tcPr>
          <w:p w14:paraId="1EDB9F33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76-99% (4)</w:t>
            </w:r>
          </w:p>
        </w:tc>
        <w:tc>
          <w:tcPr>
            <w:tcW w:w="1368" w:type="dxa"/>
          </w:tcPr>
          <w:p w14:paraId="6A772FE8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51-75% (3)</w:t>
            </w:r>
          </w:p>
        </w:tc>
        <w:tc>
          <w:tcPr>
            <w:tcW w:w="1368" w:type="dxa"/>
          </w:tcPr>
          <w:p w14:paraId="7975C2F3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26-50% (2)</w:t>
            </w:r>
          </w:p>
        </w:tc>
        <w:tc>
          <w:tcPr>
            <w:tcW w:w="1368" w:type="dxa"/>
          </w:tcPr>
          <w:p w14:paraId="35C4E528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1-25% (1)</w:t>
            </w:r>
          </w:p>
        </w:tc>
        <w:tc>
          <w:tcPr>
            <w:tcW w:w="1368" w:type="dxa"/>
          </w:tcPr>
          <w:p w14:paraId="5D97F331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Never 0% (0)</w:t>
            </w:r>
          </w:p>
        </w:tc>
      </w:tr>
      <w:tr w:rsidR="00212931" w:rsidRPr="00212931" w14:paraId="34624D3C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8959BD3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Gloves labeled for use with chemotherapy (1) </w:t>
            </w:r>
          </w:p>
        </w:tc>
        <w:tc>
          <w:tcPr>
            <w:tcW w:w="1368" w:type="dxa"/>
          </w:tcPr>
          <w:p w14:paraId="4E87E67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EA0290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15309A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9A5F4C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EAD520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A30FCE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3F605CA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A39B630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Standard examination gloves (2) </w:t>
            </w:r>
          </w:p>
        </w:tc>
        <w:tc>
          <w:tcPr>
            <w:tcW w:w="1368" w:type="dxa"/>
          </w:tcPr>
          <w:p w14:paraId="530F1C8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5C6B07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26C0F3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6903F8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6E18DF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60EE1B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80BAA53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0490E31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Double layer of gloves (3) </w:t>
            </w:r>
          </w:p>
        </w:tc>
        <w:tc>
          <w:tcPr>
            <w:tcW w:w="1368" w:type="dxa"/>
          </w:tcPr>
          <w:p w14:paraId="3DB258A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DFFB2E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57EC5D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B77DFD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0D2C05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02A0B9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4A9B859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291FF68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mpermeable gowns with a closed front and long sleeves with cuffs. (4) </w:t>
            </w:r>
          </w:p>
        </w:tc>
        <w:tc>
          <w:tcPr>
            <w:tcW w:w="1368" w:type="dxa"/>
          </w:tcPr>
          <w:p w14:paraId="05FFF6A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47A6FFA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CAB457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195F51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0E7AEF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32F59F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B07C9A9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B60CD6B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proofErr w:type="gramStart"/>
            <w:r w:rsidRPr="00212931">
              <w:rPr>
                <w:rFonts w:ascii="Arial" w:hAnsi="Arial" w:cs="Times New Roman"/>
              </w:rPr>
              <w:t>Other</w:t>
            </w:r>
            <w:proofErr w:type="gramEnd"/>
            <w:r w:rsidRPr="00212931">
              <w:rPr>
                <w:rFonts w:ascii="Arial" w:hAnsi="Arial" w:cs="Times New Roman"/>
              </w:rPr>
              <w:t xml:space="preserve"> gown (</w:t>
            </w:r>
            <w:proofErr w:type="spellStart"/>
            <w:r w:rsidRPr="00212931">
              <w:rPr>
                <w:rFonts w:ascii="Arial" w:hAnsi="Arial" w:cs="Times New Roman"/>
              </w:rPr>
              <w:t>eg.</w:t>
            </w:r>
            <w:proofErr w:type="spellEnd"/>
            <w:r w:rsidRPr="00212931">
              <w:rPr>
                <w:rFonts w:ascii="Arial" w:hAnsi="Arial" w:cs="Times New Roman"/>
              </w:rPr>
              <w:t xml:space="preserve"> cloth or plastic disposable apron) (5) </w:t>
            </w:r>
          </w:p>
        </w:tc>
        <w:tc>
          <w:tcPr>
            <w:tcW w:w="1368" w:type="dxa"/>
          </w:tcPr>
          <w:p w14:paraId="5BB5715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ACAE16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436772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2886C0C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49D89E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AC10C7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8308F01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4D0141E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Re-use disposable gowns (6) </w:t>
            </w:r>
          </w:p>
        </w:tc>
        <w:tc>
          <w:tcPr>
            <w:tcW w:w="1368" w:type="dxa"/>
          </w:tcPr>
          <w:p w14:paraId="0DA06D7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E9401E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F1B254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F71435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731763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F91D1F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41E9CFF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9EADB8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Eye protection (7) </w:t>
            </w:r>
          </w:p>
        </w:tc>
        <w:tc>
          <w:tcPr>
            <w:tcW w:w="1368" w:type="dxa"/>
          </w:tcPr>
          <w:p w14:paraId="61F48C6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DBC2F4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376D9B8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2F4EF8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996B5B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5C5D78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9ACC3C3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1DC0C60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N95 or P2 mask (8) </w:t>
            </w:r>
          </w:p>
        </w:tc>
        <w:tc>
          <w:tcPr>
            <w:tcW w:w="1368" w:type="dxa"/>
          </w:tcPr>
          <w:p w14:paraId="31D389F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1B602FA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5410131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07B9773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711FE16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368" w:type="dxa"/>
          </w:tcPr>
          <w:p w14:paraId="6F173DD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23DEFB84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3C63AB1B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56A7EE78" w14:textId="77777777" w:rsidR="00212931" w:rsidRPr="00212931" w:rsidRDefault="00212931" w:rsidP="00212931">
      <w:pPr>
        <w:spacing w:before="120" w:after="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End of Block: Section 6</w:t>
      </w:r>
    </w:p>
    <w:p w14:paraId="03744C43" w14:textId="77777777" w:rsidR="00212931" w:rsidRPr="00212931" w:rsidRDefault="00212931" w:rsidP="00212931">
      <w:pPr>
        <w:pBdr>
          <w:bottom w:val="single" w:sz="8" w:space="0" w:color="CCCCCC"/>
        </w:pBdr>
        <w:spacing w:after="0" w:line="120" w:lineRule="auto"/>
        <w:jc w:val="center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</w:p>
    <w:p w14:paraId="1F9E5193" w14:textId="77777777" w:rsidR="00212931" w:rsidRPr="00212931" w:rsidRDefault="00212931" w:rsidP="00212931">
      <w:pPr>
        <w:spacing w:before="120" w:after="12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Start of Block: Section 7</w:t>
      </w:r>
    </w:p>
    <w:p w14:paraId="12E8CE62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08422EBE" w14:textId="03F2F13A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lastRenderedPageBreak/>
        <w:t xml:space="preserve">37. Are hazardous drug (cytotoxic)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SPILL KITS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 available in your work area?</w:t>
      </w:r>
    </w:p>
    <w:p w14:paraId="6E07D7C8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Y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3DEE0CAA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o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0) </w:t>
      </w:r>
    </w:p>
    <w:p w14:paraId="7068BD15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Don't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know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7D2ABAF9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575F5415" w14:textId="504537D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02D8B319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E5B6DB8" w14:textId="4536BB70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8. During the most recent </w:t>
      </w: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hazardous drug spill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 in your workplace, did you use a hazardous drug (cytotoxic) spill kit to manage the spill?</w:t>
      </w:r>
    </w:p>
    <w:p w14:paraId="248D090F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Yes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1) </w:t>
      </w:r>
    </w:p>
    <w:p w14:paraId="51A14D6E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No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2) </w:t>
      </w:r>
    </w:p>
    <w:p w14:paraId="34244BA7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There has not been a spill that I know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about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3) </w:t>
      </w:r>
    </w:p>
    <w:p w14:paraId="6F772593" w14:textId="77777777" w:rsidR="00212931" w:rsidRPr="00212931" w:rsidRDefault="00212931" w:rsidP="00212931">
      <w:pPr>
        <w:keepNext/>
        <w:numPr>
          <w:ilvl w:val="0"/>
          <w:numId w:val="4"/>
        </w:numP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Not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available  (</w:t>
      </w:r>
      <w:proofErr w:type="gramEnd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4) </w:t>
      </w:r>
    </w:p>
    <w:p w14:paraId="48E9656C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3CE4C52A" w14:textId="77777777" w:rsidR="00212931" w:rsidRPr="00212931" w:rsidRDefault="00212931" w:rsidP="00212931">
      <w:pPr>
        <w:spacing w:before="120" w:after="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End of Block: Section 7</w:t>
      </w:r>
    </w:p>
    <w:p w14:paraId="2F6CA96F" w14:textId="77777777" w:rsidR="00212931" w:rsidRPr="00212931" w:rsidRDefault="00212931" w:rsidP="00212931">
      <w:pPr>
        <w:pBdr>
          <w:bottom w:val="single" w:sz="8" w:space="0" w:color="CCCCCC"/>
        </w:pBdr>
        <w:spacing w:after="0" w:line="120" w:lineRule="auto"/>
        <w:jc w:val="center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</w:p>
    <w:p w14:paraId="76ACE49B" w14:textId="77777777" w:rsidR="00212931" w:rsidRPr="00212931" w:rsidRDefault="00212931" w:rsidP="00212931">
      <w:pPr>
        <w:spacing w:before="120" w:after="12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Start of Block: Section 8</w:t>
      </w:r>
    </w:p>
    <w:p w14:paraId="00543FE7" w14:textId="77777777" w:rsidR="00D312AC" w:rsidRDefault="00981D27" w:rsidP="00D312AC">
      <w:pPr>
        <w:spacing w:after="0" w:line="276" w:lineRule="auto"/>
        <w:rPr>
          <w:rFonts w:ascii="Arial" w:eastAsia="Times New Roman" w:hAnsi="Arial" w:cs="Times New Roman"/>
          <w:b/>
          <w:bCs/>
          <w:kern w:val="0"/>
          <w:sz w:val="22"/>
          <w:szCs w:val="22"/>
          <w:lang w:val="en-US"/>
          <w14:ligatures w14:val="none"/>
        </w:rPr>
      </w:pPr>
      <w:r w:rsidRPr="00981D27">
        <w:rPr>
          <w:rFonts w:ascii="Arial" w:eastAsia="Times New Roman" w:hAnsi="Arial" w:cs="Times New Roman"/>
          <w:b/>
          <w:bCs/>
          <w:kern w:val="0"/>
          <w:sz w:val="22"/>
          <w:szCs w:val="22"/>
          <w:lang w:val="en-US"/>
          <w14:ligatures w14:val="none"/>
        </w:rPr>
        <w:t>Perceived barriers</w:t>
      </w:r>
    </w:p>
    <w:p w14:paraId="67AF4695" w14:textId="5CE961A8" w:rsidR="00212931" w:rsidRPr="00212931" w:rsidRDefault="00212931" w:rsidP="00D312AC">
      <w:pPr>
        <w:spacing w:after="0" w:line="276" w:lineRule="auto"/>
        <w:rPr>
          <w:rFonts w:ascii="Arial" w:eastAsia="Times New Roman" w:hAnsi="Arial" w:cs="Times New Roman"/>
          <w:b/>
          <w:bCs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39. Indicate your level of agreement with each of the following statements.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br/>
        <w:t>Some reasons that I may not wear PPE regularly when handling hazardous drugs are:</w:t>
      </w: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br/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37"/>
        <w:gridCol w:w="1481"/>
        <w:gridCol w:w="1436"/>
        <w:gridCol w:w="1488"/>
        <w:gridCol w:w="1496"/>
        <w:gridCol w:w="1488"/>
      </w:tblGrid>
      <w:tr w:rsidR="00212931" w:rsidRPr="00212931" w14:paraId="4743E572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A33AC74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B6BAE51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Strongly agree (5)</w:t>
            </w:r>
          </w:p>
        </w:tc>
        <w:tc>
          <w:tcPr>
            <w:tcW w:w="1596" w:type="dxa"/>
          </w:tcPr>
          <w:p w14:paraId="2D0B1A8A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Agree (4)</w:t>
            </w:r>
          </w:p>
        </w:tc>
        <w:tc>
          <w:tcPr>
            <w:tcW w:w="1596" w:type="dxa"/>
          </w:tcPr>
          <w:p w14:paraId="1E05F40E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Neither agree nor disagree (3)</w:t>
            </w:r>
          </w:p>
        </w:tc>
        <w:tc>
          <w:tcPr>
            <w:tcW w:w="1596" w:type="dxa"/>
          </w:tcPr>
          <w:p w14:paraId="65708158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Disagree (2)</w:t>
            </w:r>
          </w:p>
        </w:tc>
        <w:tc>
          <w:tcPr>
            <w:tcW w:w="1596" w:type="dxa"/>
          </w:tcPr>
          <w:p w14:paraId="281EF904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Strongly disagree (1)</w:t>
            </w:r>
          </w:p>
        </w:tc>
      </w:tr>
      <w:tr w:rsidR="00212931" w:rsidRPr="00212931" w14:paraId="2B5DB57B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2C61BD6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 don't think PPE is necessary (1) </w:t>
            </w:r>
          </w:p>
        </w:tc>
        <w:tc>
          <w:tcPr>
            <w:tcW w:w="1596" w:type="dxa"/>
          </w:tcPr>
          <w:p w14:paraId="552696E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478755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C3B28E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49D27F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C1421B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F8851B3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080746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 don't think PPE works (2) </w:t>
            </w:r>
          </w:p>
        </w:tc>
        <w:tc>
          <w:tcPr>
            <w:tcW w:w="1596" w:type="dxa"/>
          </w:tcPr>
          <w:p w14:paraId="600BEF3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4E58C5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546B52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49FC20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FE356D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5F9E91A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BB30BB4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 don't have the time to use PPE (3) </w:t>
            </w:r>
          </w:p>
        </w:tc>
        <w:tc>
          <w:tcPr>
            <w:tcW w:w="1596" w:type="dxa"/>
          </w:tcPr>
          <w:p w14:paraId="4ED4E3C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83294E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787D67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13C281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BDADA6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4F34E91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F70670E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 was not trained to use PPE (4) </w:t>
            </w:r>
          </w:p>
        </w:tc>
        <w:tc>
          <w:tcPr>
            <w:tcW w:w="1596" w:type="dxa"/>
          </w:tcPr>
          <w:p w14:paraId="262E716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EC17D2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FEAD08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E4EADF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B74142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3D0FCC2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BDEEC8D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PPE is uncomfortable to wear (5) </w:t>
            </w:r>
          </w:p>
        </w:tc>
        <w:tc>
          <w:tcPr>
            <w:tcW w:w="1596" w:type="dxa"/>
          </w:tcPr>
          <w:p w14:paraId="7225A4D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93231E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5B1951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8B10D8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B602DF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0641516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37D5AA6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PPE makes it harder to get the job done (6) </w:t>
            </w:r>
          </w:p>
        </w:tc>
        <w:tc>
          <w:tcPr>
            <w:tcW w:w="1596" w:type="dxa"/>
          </w:tcPr>
          <w:p w14:paraId="7B0B404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9AF04C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A56CCF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F01D9A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5079EC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B479E71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A89B512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PPE is not always available (7) </w:t>
            </w:r>
          </w:p>
        </w:tc>
        <w:tc>
          <w:tcPr>
            <w:tcW w:w="1596" w:type="dxa"/>
          </w:tcPr>
          <w:p w14:paraId="3FF469B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E87E30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E1D45B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407F32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007835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7320C01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96211B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Others around me don't use PPE (8) </w:t>
            </w:r>
          </w:p>
        </w:tc>
        <w:tc>
          <w:tcPr>
            <w:tcW w:w="1596" w:type="dxa"/>
          </w:tcPr>
          <w:p w14:paraId="0B80CA4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6DD960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DD0A0B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7B386F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D4CB74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7149B1FE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A761842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There is no policy requiring PPE (9) </w:t>
            </w:r>
          </w:p>
        </w:tc>
        <w:tc>
          <w:tcPr>
            <w:tcW w:w="1596" w:type="dxa"/>
          </w:tcPr>
          <w:p w14:paraId="2F8D770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11BA28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C36F93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403D3E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1E60B3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AB26C8C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33E5C21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People would think I am overly cautious (10) </w:t>
            </w:r>
          </w:p>
        </w:tc>
        <w:tc>
          <w:tcPr>
            <w:tcW w:w="1596" w:type="dxa"/>
          </w:tcPr>
          <w:p w14:paraId="7A613C5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F5409E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60DB7C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74FBEF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95E88C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918239D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9FB157E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t is hard to get hazardous drug or cytotoxic designated PPE (11) </w:t>
            </w:r>
          </w:p>
        </w:tc>
        <w:tc>
          <w:tcPr>
            <w:tcW w:w="1596" w:type="dxa"/>
          </w:tcPr>
          <w:p w14:paraId="60746C6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D70496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7BD741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A1ACD7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14898B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44ECF48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E1B042B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PPE is too expensive to use it all the time (12) </w:t>
            </w:r>
          </w:p>
        </w:tc>
        <w:tc>
          <w:tcPr>
            <w:tcW w:w="1596" w:type="dxa"/>
          </w:tcPr>
          <w:p w14:paraId="7D7BC00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F83E28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1954DA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7D0AA8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B2AD2F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78FDEB11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16C9C01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lastRenderedPageBreak/>
              <w:t xml:space="preserve">PPE makes me feel too hot (13) </w:t>
            </w:r>
          </w:p>
        </w:tc>
        <w:tc>
          <w:tcPr>
            <w:tcW w:w="1596" w:type="dxa"/>
          </w:tcPr>
          <w:p w14:paraId="4EA9B37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F56EC0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4A9451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CCC9C4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0946BF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2D18784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02FE84E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 am unsure which medications are hazardous therefore I may unintentionally not use PPE (14) </w:t>
            </w:r>
          </w:p>
        </w:tc>
        <w:tc>
          <w:tcPr>
            <w:tcW w:w="1596" w:type="dxa"/>
          </w:tcPr>
          <w:p w14:paraId="08EFDF3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553038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CBAC42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40501D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F24428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1ECB09CC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6E438DF4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30A9C858" w14:textId="77777777" w:rsidR="00212931" w:rsidRPr="00212931" w:rsidRDefault="00212931" w:rsidP="00212931">
      <w:pPr>
        <w:spacing w:before="120" w:after="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End of Block: Section 8</w:t>
      </w:r>
    </w:p>
    <w:p w14:paraId="7C77B7CC" w14:textId="77777777" w:rsidR="00212931" w:rsidRPr="00212931" w:rsidRDefault="00212931" w:rsidP="00212931">
      <w:pPr>
        <w:pBdr>
          <w:bottom w:val="single" w:sz="8" w:space="0" w:color="CCCCCC"/>
        </w:pBdr>
        <w:spacing w:after="0" w:line="120" w:lineRule="auto"/>
        <w:jc w:val="center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</w:p>
    <w:p w14:paraId="75446345" w14:textId="77777777" w:rsidR="00933999" w:rsidRDefault="00212931" w:rsidP="00933999">
      <w:pPr>
        <w:spacing w:before="120" w:after="12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Start of Block: Section 9</w:t>
      </w:r>
    </w:p>
    <w:p w14:paraId="5356407E" w14:textId="71E41AD5" w:rsidR="00933999" w:rsidRPr="00B05D63" w:rsidRDefault="00B05D63" w:rsidP="00933999">
      <w:pPr>
        <w:spacing w:before="120" w:after="120" w:line="240" w:lineRule="auto"/>
        <w:rPr>
          <w:rFonts w:ascii="Arial" w:eastAsia="Times New Roman" w:hAnsi="Arial" w:cs="Times New Roman"/>
          <w:b/>
          <w:bCs/>
          <w:kern w:val="0"/>
          <w:sz w:val="22"/>
          <w:szCs w:val="22"/>
          <w:lang w:val="en-US"/>
          <w14:ligatures w14:val="none"/>
        </w:rPr>
      </w:pPr>
      <w:r>
        <w:rPr>
          <w:rFonts w:ascii="Arial" w:eastAsia="Times New Roman" w:hAnsi="Arial" w:cs="Times New Roman"/>
          <w:b/>
          <w:bCs/>
          <w:kern w:val="0"/>
          <w:sz w:val="22"/>
          <w:szCs w:val="22"/>
          <w:lang w:val="en-US"/>
          <w14:ligatures w14:val="none"/>
        </w:rPr>
        <w:t xml:space="preserve">Perceived </w:t>
      </w:r>
      <w:r w:rsidR="00212931" w:rsidRPr="00212931">
        <w:rPr>
          <w:rFonts w:ascii="Arial" w:eastAsia="Times New Roman" w:hAnsi="Arial" w:cs="Times New Roman"/>
          <w:b/>
          <w:bCs/>
          <w:kern w:val="0"/>
          <w:sz w:val="22"/>
          <w:szCs w:val="22"/>
          <w:lang w:val="en-US"/>
          <w14:ligatures w14:val="none"/>
        </w:rPr>
        <w:t xml:space="preserve">Risk </w:t>
      </w:r>
    </w:p>
    <w:p w14:paraId="5F02A1D1" w14:textId="5BA13AB6" w:rsidR="00212931" w:rsidRPr="00212931" w:rsidRDefault="00212931" w:rsidP="00933999">
      <w:pPr>
        <w:spacing w:before="120" w:after="12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40. Indicate your level of agreement with each of the following statements about the risks of hazardous drug exposure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46"/>
        <w:gridCol w:w="1499"/>
        <w:gridCol w:w="1460"/>
        <w:gridCol w:w="1505"/>
        <w:gridCol w:w="1511"/>
        <w:gridCol w:w="1505"/>
      </w:tblGrid>
      <w:tr w:rsidR="00212931" w:rsidRPr="00212931" w14:paraId="1CED0770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306C53B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5C92BB8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Strongly agree (5)</w:t>
            </w:r>
          </w:p>
        </w:tc>
        <w:tc>
          <w:tcPr>
            <w:tcW w:w="1596" w:type="dxa"/>
          </w:tcPr>
          <w:p w14:paraId="019F1009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Agree (4)</w:t>
            </w:r>
          </w:p>
        </w:tc>
        <w:tc>
          <w:tcPr>
            <w:tcW w:w="1596" w:type="dxa"/>
          </w:tcPr>
          <w:p w14:paraId="4E36D9BF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Neither agree nor disagree (3)</w:t>
            </w:r>
          </w:p>
        </w:tc>
        <w:tc>
          <w:tcPr>
            <w:tcW w:w="1596" w:type="dxa"/>
          </w:tcPr>
          <w:p w14:paraId="294C623C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Disagree (2)</w:t>
            </w:r>
          </w:p>
        </w:tc>
        <w:tc>
          <w:tcPr>
            <w:tcW w:w="1596" w:type="dxa"/>
          </w:tcPr>
          <w:p w14:paraId="726161AC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Strongly disagree (1)</w:t>
            </w:r>
          </w:p>
        </w:tc>
      </w:tr>
      <w:tr w:rsidR="00212931" w:rsidRPr="00212931" w14:paraId="09A95128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430238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Exposure to hazardous drugs is a serious problem at work (1) </w:t>
            </w:r>
          </w:p>
        </w:tc>
        <w:tc>
          <w:tcPr>
            <w:tcW w:w="1596" w:type="dxa"/>
          </w:tcPr>
          <w:p w14:paraId="41B8F07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EEDE21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706820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FB787A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EDB2F1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C56A7BB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F9B24ED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 am concerned about hazardous drug exposure at work and how it might affect my health (2) </w:t>
            </w:r>
          </w:p>
        </w:tc>
        <w:tc>
          <w:tcPr>
            <w:tcW w:w="1596" w:type="dxa"/>
          </w:tcPr>
          <w:p w14:paraId="3DE4772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0BD0CD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FA126A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454E37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7A7D30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612AB22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36D66A8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Compared to co-workers, my chances of harm from hazardous drug exposure </w:t>
            </w:r>
            <w:proofErr w:type="gramStart"/>
            <w:r w:rsidRPr="00212931">
              <w:rPr>
                <w:rFonts w:ascii="Arial" w:hAnsi="Arial" w:cs="Times New Roman"/>
              </w:rPr>
              <w:t>is</w:t>
            </w:r>
            <w:proofErr w:type="gramEnd"/>
            <w:r w:rsidRPr="00212931">
              <w:rPr>
                <w:rFonts w:ascii="Arial" w:hAnsi="Arial" w:cs="Times New Roman"/>
              </w:rPr>
              <w:t xml:space="preserve"> lower (3) </w:t>
            </w:r>
          </w:p>
        </w:tc>
        <w:tc>
          <w:tcPr>
            <w:tcW w:w="1596" w:type="dxa"/>
          </w:tcPr>
          <w:p w14:paraId="57081DE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D71510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F3E9FB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082C47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3B8DD6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68DA4AA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3C14B6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f exposed to hazardous drugs, there is a real chance that I might experience bad health effects (4) </w:t>
            </w:r>
          </w:p>
        </w:tc>
        <w:tc>
          <w:tcPr>
            <w:tcW w:w="1596" w:type="dxa"/>
          </w:tcPr>
          <w:p w14:paraId="1CF3706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22BAA4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03072F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DB702E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0F8742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548B74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2F2B7CC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Hazardous drug exposure is not as harmful as some people claim (5) </w:t>
            </w:r>
          </w:p>
        </w:tc>
        <w:tc>
          <w:tcPr>
            <w:tcW w:w="1596" w:type="dxa"/>
          </w:tcPr>
          <w:p w14:paraId="3481BCC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03372C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0C67F3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A0BAC8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CE7D7A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4C1902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1AAD1B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lastRenderedPageBreak/>
              <w:t xml:space="preserve">Compared to other work-related health risks, hazardous drug exposure is less serious (6) </w:t>
            </w:r>
          </w:p>
        </w:tc>
        <w:tc>
          <w:tcPr>
            <w:tcW w:w="1596" w:type="dxa"/>
          </w:tcPr>
          <w:p w14:paraId="513C2D8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CAC4C6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8FC88A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B142C9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FFF6B3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FE7F27B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0C2DF70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 am not worried about future negative health effects from hazardous drug exposure (7) </w:t>
            </w:r>
          </w:p>
        </w:tc>
        <w:tc>
          <w:tcPr>
            <w:tcW w:w="1596" w:type="dxa"/>
          </w:tcPr>
          <w:p w14:paraId="4F028DE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00B867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531EEC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7A20B9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EA30AF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204E293C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7190A063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5465DBA4" w14:textId="77777777" w:rsidR="00212931" w:rsidRPr="00212931" w:rsidRDefault="00212931" w:rsidP="00212931">
      <w:pPr>
        <w:spacing w:before="120" w:after="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End of Block: Section 9</w:t>
      </w:r>
    </w:p>
    <w:p w14:paraId="62A80F26" w14:textId="77777777" w:rsidR="00212931" w:rsidRPr="00212931" w:rsidRDefault="00212931" w:rsidP="00212931">
      <w:pPr>
        <w:pBdr>
          <w:bottom w:val="single" w:sz="8" w:space="0" w:color="CCCCCC"/>
        </w:pBdr>
        <w:spacing w:after="0" w:line="120" w:lineRule="auto"/>
        <w:jc w:val="center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</w:p>
    <w:p w14:paraId="645A0636" w14:textId="77777777" w:rsidR="00212931" w:rsidRPr="00212931" w:rsidRDefault="00212931" w:rsidP="00212931">
      <w:pPr>
        <w:spacing w:before="120" w:after="12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Start of Block: Section 10</w:t>
      </w:r>
    </w:p>
    <w:p w14:paraId="7FD68EAB" w14:textId="2C0AD211" w:rsidR="00212931" w:rsidRPr="00212931" w:rsidRDefault="00B05D63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Interpersonal A</w:t>
      </w:r>
    </w:p>
    <w:p w14:paraId="652C454F" w14:textId="6F48B7E0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41. How often do you observe the following people wearing personal protective equipment (PPE) when handling hazardous drug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25"/>
        <w:gridCol w:w="1114"/>
        <w:gridCol w:w="1036"/>
        <w:gridCol w:w="1036"/>
        <w:gridCol w:w="1036"/>
        <w:gridCol w:w="1036"/>
        <w:gridCol w:w="1081"/>
        <w:gridCol w:w="1062"/>
      </w:tblGrid>
      <w:tr w:rsidR="00212931" w:rsidRPr="00212931" w14:paraId="0328184A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E6BC608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3799150C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Always 100% (5)</w:t>
            </w:r>
          </w:p>
        </w:tc>
        <w:tc>
          <w:tcPr>
            <w:tcW w:w="1197" w:type="dxa"/>
          </w:tcPr>
          <w:p w14:paraId="06C935AB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76-99% (4)</w:t>
            </w:r>
          </w:p>
        </w:tc>
        <w:tc>
          <w:tcPr>
            <w:tcW w:w="1197" w:type="dxa"/>
          </w:tcPr>
          <w:p w14:paraId="701C9F75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51-75% (3)</w:t>
            </w:r>
          </w:p>
        </w:tc>
        <w:tc>
          <w:tcPr>
            <w:tcW w:w="1197" w:type="dxa"/>
          </w:tcPr>
          <w:p w14:paraId="151E5081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26-50% (2)</w:t>
            </w:r>
          </w:p>
        </w:tc>
        <w:tc>
          <w:tcPr>
            <w:tcW w:w="1197" w:type="dxa"/>
          </w:tcPr>
          <w:p w14:paraId="47032839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1-25% (1)</w:t>
            </w:r>
          </w:p>
        </w:tc>
        <w:tc>
          <w:tcPr>
            <w:tcW w:w="1197" w:type="dxa"/>
          </w:tcPr>
          <w:p w14:paraId="5F2AF7DC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Never 0% (0)</w:t>
            </w:r>
          </w:p>
        </w:tc>
        <w:tc>
          <w:tcPr>
            <w:tcW w:w="1197" w:type="dxa"/>
          </w:tcPr>
          <w:p w14:paraId="0E739502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Does not apply (8)</w:t>
            </w:r>
          </w:p>
        </w:tc>
      </w:tr>
      <w:tr w:rsidR="00212931" w:rsidRPr="00212931" w14:paraId="635FCDFC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43888F4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Nurses in your area (1) </w:t>
            </w:r>
          </w:p>
        </w:tc>
        <w:tc>
          <w:tcPr>
            <w:tcW w:w="1197" w:type="dxa"/>
          </w:tcPr>
          <w:p w14:paraId="77EAC9B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0549507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68A1B18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1E24C4B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039B623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7B12D71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1CD2F07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0F9943B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D6E24B2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Other nurses you know (2) </w:t>
            </w:r>
          </w:p>
        </w:tc>
        <w:tc>
          <w:tcPr>
            <w:tcW w:w="1197" w:type="dxa"/>
          </w:tcPr>
          <w:p w14:paraId="3582ACF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713138C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085CBA2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685D83E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66999DF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2E4EDCC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2278D7C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BFC250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1B846BE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Nurses who handle chemotherapy (3) </w:t>
            </w:r>
          </w:p>
        </w:tc>
        <w:tc>
          <w:tcPr>
            <w:tcW w:w="1197" w:type="dxa"/>
          </w:tcPr>
          <w:p w14:paraId="257EC06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0AA870B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7AF9A80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56B0C6B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56C3A1E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2A273C2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197" w:type="dxa"/>
          </w:tcPr>
          <w:p w14:paraId="3E3BECE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332424A0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570CF96A" w14:textId="77777777" w:rsidR="00076C82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lastRenderedPageBreak/>
        <w:t>Inter</w:t>
      </w:r>
      <w:r w:rsidR="00076C82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personal B</w:t>
      </w:r>
    </w:p>
    <w:p w14:paraId="02B0A9B2" w14:textId="44BB0DCB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42. What is your perception about how important the following people think it is to wear PPE when handling hazardous drug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13"/>
        <w:gridCol w:w="1816"/>
        <w:gridCol w:w="1816"/>
        <w:gridCol w:w="1816"/>
        <w:gridCol w:w="1765"/>
      </w:tblGrid>
      <w:tr w:rsidR="00212931" w:rsidRPr="00212931" w14:paraId="4D576D5A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E6AD45A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915" w:type="dxa"/>
          </w:tcPr>
          <w:p w14:paraId="73614D7F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Very important (2)</w:t>
            </w:r>
          </w:p>
        </w:tc>
        <w:tc>
          <w:tcPr>
            <w:tcW w:w="1915" w:type="dxa"/>
          </w:tcPr>
          <w:p w14:paraId="76E6F8F2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Sort of important (1)</w:t>
            </w:r>
          </w:p>
        </w:tc>
        <w:tc>
          <w:tcPr>
            <w:tcW w:w="1915" w:type="dxa"/>
          </w:tcPr>
          <w:p w14:paraId="15E946D7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Not at all important (0)</w:t>
            </w:r>
          </w:p>
        </w:tc>
        <w:tc>
          <w:tcPr>
            <w:tcW w:w="1915" w:type="dxa"/>
          </w:tcPr>
          <w:p w14:paraId="314F6160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Does not apply (8)</w:t>
            </w:r>
          </w:p>
        </w:tc>
      </w:tr>
      <w:tr w:rsidR="00212931" w:rsidRPr="00212931" w14:paraId="763F0B7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E0AE87E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Nurses in your area (1) </w:t>
            </w:r>
          </w:p>
        </w:tc>
        <w:tc>
          <w:tcPr>
            <w:tcW w:w="1915" w:type="dxa"/>
          </w:tcPr>
          <w:p w14:paraId="7385F89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915" w:type="dxa"/>
          </w:tcPr>
          <w:p w14:paraId="759EE2B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915" w:type="dxa"/>
          </w:tcPr>
          <w:p w14:paraId="6B6C7E4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915" w:type="dxa"/>
          </w:tcPr>
          <w:p w14:paraId="3C35C7C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3925468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BA7C811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Other nurses you know (2) </w:t>
            </w:r>
          </w:p>
        </w:tc>
        <w:tc>
          <w:tcPr>
            <w:tcW w:w="1915" w:type="dxa"/>
          </w:tcPr>
          <w:p w14:paraId="1EB32D5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915" w:type="dxa"/>
          </w:tcPr>
          <w:p w14:paraId="5ADF0B2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915" w:type="dxa"/>
          </w:tcPr>
          <w:p w14:paraId="39BB482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915" w:type="dxa"/>
          </w:tcPr>
          <w:p w14:paraId="60CD005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E74F785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FBCF4F9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Your manager (3) </w:t>
            </w:r>
          </w:p>
        </w:tc>
        <w:tc>
          <w:tcPr>
            <w:tcW w:w="1915" w:type="dxa"/>
          </w:tcPr>
          <w:p w14:paraId="5F0EAA1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915" w:type="dxa"/>
          </w:tcPr>
          <w:p w14:paraId="50A0A9B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915" w:type="dxa"/>
          </w:tcPr>
          <w:p w14:paraId="3E9CD95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915" w:type="dxa"/>
          </w:tcPr>
          <w:p w14:paraId="224B512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4481CA2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848858E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Your employer (4) </w:t>
            </w:r>
          </w:p>
        </w:tc>
        <w:tc>
          <w:tcPr>
            <w:tcW w:w="1915" w:type="dxa"/>
          </w:tcPr>
          <w:p w14:paraId="0138631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915" w:type="dxa"/>
          </w:tcPr>
          <w:p w14:paraId="6B3D4BC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915" w:type="dxa"/>
          </w:tcPr>
          <w:p w14:paraId="299111D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915" w:type="dxa"/>
          </w:tcPr>
          <w:p w14:paraId="3D6771B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42340F42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623A2473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6B9548EF" w14:textId="77777777" w:rsidR="00212931" w:rsidRPr="00212931" w:rsidRDefault="00212931" w:rsidP="00212931">
      <w:pPr>
        <w:spacing w:before="120" w:after="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End of Block: Section 10</w:t>
      </w:r>
    </w:p>
    <w:p w14:paraId="591BEE03" w14:textId="77777777" w:rsidR="00212931" w:rsidRPr="00212931" w:rsidRDefault="00212931" w:rsidP="00212931">
      <w:pPr>
        <w:pBdr>
          <w:bottom w:val="single" w:sz="8" w:space="0" w:color="CCCCCC"/>
        </w:pBdr>
        <w:spacing w:after="0" w:line="120" w:lineRule="auto"/>
        <w:jc w:val="center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</w:p>
    <w:p w14:paraId="1F86C63A" w14:textId="77777777" w:rsidR="00212931" w:rsidRPr="00212931" w:rsidRDefault="00212931" w:rsidP="00212931">
      <w:pPr>
        <w:spacing w:before="120" w:after="12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Start of Block: Section 11</w:t>
      </w:r>
    </w:p>
    <w:p w14:paraId="5E2C393D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7B3D0FA3" w14:textId="77777777" w:rsidR="00076C82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lastRenderedPageBreak/>
        <w:t xml:space="preserve">Conflict </w:t>
      </w:r>
      <w:r w:rsidR="00076C82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of interest</w:t>
      </w:r>
    </w:p>
    <w:p w14:paraId="619CB339" w14:textId="7A96836E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43. Indicate your level of agreement with each of the following statement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25"/>
        <w:gridCol w:w="1482"/>
        <w:gridCol w:w="1439"/>
        <w:gridCol w:w="1491"/>
        <w:gridCol w:w="1498"/>
        <w:gridCol w:w="1491"/>
      </w:tblGrid>
      <w:tr w:rsidR="00212931" w:rsidRPr="00212931" w14:paraId="56A7DF9C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3947848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1D7558D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Strongly agree (5)</w:t>
            </w:r>
          </w:p>
        </w:tc>
        <w:tc>
          <w:tcPr>
            <w:tcW w:w="1596" w:type="dxa"/>
          </w:tcPr>
          <w:p w14:paraId="3CF9AB35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Agree (4)</w:t>
            </w:r>
          </w:p>
        </w:tc>
        <w:tc>
          <w:tcPr>
            <w:tcW w:w="1596" w:type="dxa"/>
          </w:tcPr>
          <w:p w14:paraId="5129F7CE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Neither agree nor disagree (3)</w:t>
            </w:r>
          </w:p>
        </w:tc>
        <w:tc>
          <w:tcPr>
            <w:tcW w:w="1596" w:type="dxa"/>
          </w:tcPr>
          <w:p w14:paraId="52148BBA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Disagree (2)</w:t>
            </w:r>
          </w:p>
        </w:tc>
        <w:tc>
          <w:tcPr>
            <w:tcW w:w="1596" w:type="dxa"/>
          </w:tcPr>
          <w:p w14:paraId="79413C01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Strongly disagree (1)</w:t>
            </w:r>
          </w:p>
        </w:tc>
      </w:tr>
      <w:tr w:rsidR="00212931" w:rsidRPr="00212931" w14:paraId="56D603E1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13A3712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Personal protective equipment (PPE) keeps me from doing my job to the best of my abilities (1) </w:t>
            </w:r>
          </w:p>
        </w:tc>
        <w:tc>
          <w:tcPr>
            <w:tcW w:w="1596" w:type="dxa"/>
          </w:tcPr>
          <w:p w14:paraId="315F676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40DFD2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7B4E13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1311E1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45B1F8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C722AC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B5FB1E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Wearing PPE makes my patients worry (2) </w:t>
            </w:r>
          </w:p>
        </w:tc>
        <w:tc>
          <w:tcPr>
            <w:tcW w:w="1596" w:type="dxa"/>
          </w:tcPr>
          <w:p w14:paraId="5138E76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F111C7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E7E3C8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BE5CAF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9A7FBC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07C4B7C9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2DEE974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Patient care often interferes with my being able to comply with using precautions (3) </w:t>
            </w:r>
          </w:p>
        </w:tc>
        <w:tc>
          <w:tcPr>
            <w:tcW w:w="1596" w:type="dxa"/>
          </w:tcPr>
          <w:p w14:paraId="6CAF01F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0EA960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28A60C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1AFDB7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283DD1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233ECCBD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0CB4EFF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 cannot always use safe handling precautions because patients' needs come first (4) </w:t>
            </w:r>
          </w:p>
        </w:tc>
        <w:tc>
          <w:tcPr>
            <w:tcW w:w="1596" w:type="dxa"/>
          </w:tcPr>
          <w:p w14:paraId="32A2503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7EC6E6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4543B2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E6D7FC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9CB31B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AAB2D76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B413C49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Sometimes I </w:t>
            </w:r>
            <w:proofErr w:type="gramStart"/>
            <w:r w:rsidRPr="00212931">
              <w:rPr>
                <w:rFonts w:ascii="Arial" w:hAnsi="Arial" w:cs="Times New Roman"/>
              </w:rPr>
              <w:t>have to</w:t>
            </w:r>
            <w:proofErr w:type="gramEnd"/>
            <w:r w:rsidRPr="00212931">
              <w:rPr>
                <w:rFonts w:ascii="Arial" w:hAnsi="Arial" w:cs="Times New Roman"/>
              </w:rPr>
              <w:t xml:space="preserve"> choose between wearing PPE and the immediate care of my patients (5) </w:t>
            </w:r>
          </w:p>
        </w:tc>
        <w:tc>
          <w:tcPr>
            <w:tcW w:w="1596" w:type="dxa"/>
          </w:tcPr>
          <w:p w14:paraId="50B29D4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F478D3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700950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C62DE2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7F059A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DCB4A0E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3FBD5A4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Wearing PPE makes my patients feel uncomfortable (6) </w:t>
            </w:r>
          </w:p>
        </w:tc>
        <w:tc>
          <w:tcPr>
            <w:tcW w:w="1596" w:type="dxa"/>
          </w:tcPr>
          <w:p w14:paraId="7F3FE33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0FDCC9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39E9B7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6BFF40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D02C1A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5664E9CE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786A6983" w14:textId="77777777" w:rsidR="00212931" w:rsidRPr="00212931" w:rsidRDefault="00212931" w:rsidP="00212931">
      <w:pPr>
        <w:spacing w:before="120" w:after="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lastRenderedPageBreak/>
        <w:t>End of Block: Section 11</w:t>
      </w:r>
    </w:p>
    <w:p w14:paraId="255EB317" w14:textId="77777777" w:rsidR="00212931" w:rsidRPr="00212931" w:rsidRDefault="00212931" w:rsidP="00212931">
      <w:pPr>
        <w:pBdr>
          <w:bottom w:val="single" w:sz="8" w:space="0" w:color="CCCCCC"/>
        </w:pBdr>
        <w:spacing w:after="0" w:line="120" w:lineRule="auto"/>
        <w:jc w:val="center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</w:p>
    <w:p w14:paraId="7FAF80FD" w14:textId="77777777" w:rsidR="008427CE" w:rsidRDefault="00212931" w:rsidP="008427CE">
      <w:pPr>
        <w:spacing w:before="120" w:after="12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Start of Block: Section 12</w:t>
      </w:r>
    </w:p>
    <w:p w14:paraId="35B6A6D9" w14:textId="77777777" w:rsidR="008427CE" w:rsidRDefault="00212931" w:rsidP="008427CE">
      <w:pPr>
        <w:spacing w:before="120" w:after="12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kern w:val="0"/>
          <w:sz w:val="22"/>
          <w:szCs w:val="22"/>
          <w:lang w:val="en-US"/>
          <w14:ligatures w14:val="none"/>
        </w:rPr>
        <w:t>This is the last question.</w:t>
      </w:r>
    </w:p>
    <w:p w14:paraId="210580B9" w14:textId="1639AC7B" w:rsidR="00AF485E" w:rsidRDefault="00AF485E" w:rsidP="008427CE">
      <w:pPr>
        <w:spacing w:before="120" w:after="120" w:line="240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Workplace s</w:t>
      </w:r>
      <w:r w:rsidR="00212931"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afety </w:t>
      </w:r>
      <w:r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culture</w:t>
      </w:r>
    </w:p>
    <w:p w14:paraId="75465E3E" w14:textId="507E86C8" w:rsidR="00212931" w:rsidRPr="00212931" w:rsidRDefault="00212931" w:rsidP="008427CE">
      <w:pPr>
        <w:spacing w:before="120" w:after="12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44. Indicate your level of agreement with these statements regarding safety in your </w:t>
      </w:r>
      <w:proofErr w:type="gramStart"/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work place</w:t>
      </w:r>
      <w:proofErr w:type="gramEnd"/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10"/>
        <w:gridCol w:w="1466"/>
        <w:gridCol w:w="1416"/>
        <w:gridCol w:w="1475"/>
        <w:gridCol w:w="1484"/>
        <w:gridCol w:w="1475"/>
      </w:tblGrid>
      <w:tr w:rsidR="00212931" w:rsidRPr="00212931" w14:paraId="0BB9498F" w14:textId="77777777" w:rsidTr="0000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79A5F58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8487F52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Strongly agree (5)</w:t>
            </w:r>
          </w:p>
        </w:tc>
        <w:tc>
          <w:tcPr>
            <w:tcW w:w="1596" w:type="dxa"/>
          </w:tcPr>
          <w:p w14:paraId="40494A26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Agree (4)</w:t>
            </w:r>
          </w:p>
        </w:tc>
        <w:tc>
          <w:tcPr>
            <w:tcW w:w="1596" w:type="dxa"/>
          </w:tcPr>
          <w:p w14:paraId="56AE7A15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Neither agree nor disagree (3)</w:t>
            </w:r>
          </w:p>
        </w:tc>
        <w:tc>
          <w:tcPr>
            <w:tcW w:w="1596" w:type="dxa"/>
          </w:tcPr>
          <w:p w14:paraId="7E8E4F24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Disagree (2)</w:t>
            </w:r>
          </w:p>
        </w:tc>
        <w:tc>
          <w:tcPr>
            <w:tcW w:w="1596" w:type="dxa"/>
          </w:tcPr>
          <w:p w14:paraId="347F1E47" w14:textId="77777777" w:rsidR="00212931" w:rsidRPr="00212931" w:rsidRDefault="00212931" w:rsidP="00212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>Strongly disagree (1)</w:t>
            </w:r>
          </w:p>
        </w:tc>
      </w:tr>
      <w:tr w:rsidR="00212931" w:rsidRPr="00212931" w14:paraId="5ECF349B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E47BC8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Chemotherapy gloves are readily accessible in my work area (1) </w:t>
            </w:r>
          </w:p>
        </w:tc>
        <w:tc>
          <w:tcPr>
            <w:tcW w:w="1596" w:type="dxa"/>
          </w:tcPr>
          <w:p w14:paraId="01186F1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16BB73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C600F8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C41420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E8F697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B5D4416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E2207BB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mpermeable gowns with a closed front and long sleeves with cuffs are readily available in my area (2) </w:t>
            </w:r>
          </w:p>
        </w:tc>
        <w:tc>
          <w:tcPr>
            <w:tcW w:w="1596" w:type="dxa"/>
          </w:tcPr>
          <w:p w14:paraId="0A8F809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E4479F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407EE8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F562C7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7F4F4B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5339F979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409C287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 perceive that the protection of workers from occupational exposure to hazardous drugs is a high priority with management where I work (3) </w:t>
            </w:r>
          </w:p>
        </w:tc>
        <w:tc>
          <w:tcPr>
            <w:tcW w:w="1596" w:type="dxa"/>
          </w:tcPr>
          <w:p w14:paraId="65789A4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EC3321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16675B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2BE34D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5FDC34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28ABBCFD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2248001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On my unit, all reasonable steps are taken to </w:t>
            </w:r>
            <w:proofErr w:type="spellStart"/>
            <w:r w:rsidRPr="00212931">
              <w:rPr>
                <w:rFonts w:ascii="Arial" w:hAnsi="Arial" w:cs="Times New Roman"/>
              </w:rPr>
              <w:t>minimise</w:t>
            </w:r>
            <w:proofErr w:type="spellEnd"/>
            <w:r w:rsidRPr="00212931">
              <w:rPr>
                <w:rFonts w:ascii="Arial" w:hAnsi="Arial" w:cs="Times New Roman"/>
              </w:rPr>
              <w:t xml:space="preserve"> hazardous job tasks (4) </w:t>
            </w:r>
          </w:p>
        </w:tc>
        <w:tc>
          <w:tcPr>
            <w:tcW w:w="1596" w:type="dxa"/>
          </w:tcPr>
          <w:p w14:paraId="7D4F998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1C1B0E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EAD48B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8CA8AF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D42D9D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45048852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F7DEC02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Employees are encouraged to become involved in health and safety matters (5) </w:t>
            </w:r>
          </w:p>
        </w:tc>
        <w:tc>
          <w:tcPr>
            <w:tcW w:w="1596" w:type="dxa"/>
          </w:tcPr>
          <w:p w14:paraId="7CD3E81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87C5CC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60019A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CE41F7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696DF6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BC86AE8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9EE83D6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lastRenderedPageBreak/>
              <w:t xml:space="preserve">Managers of my unit do their part to ensure employees' protection from occupational exposure to hazardous drugs (6) </w:t>
            </w:r>
          </w:p>
        </w:tc>
        <w:tc>
          <w:tcPr>
            <w:tcW w:w="1596" w:type="dxa"/>
          </w:tcPr>
          <w:p w14:paraId="2E447E9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4BA06A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F9E28A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18A95C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CA046C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7F0DD2AA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2BA109B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My job duties do not often interfere with me being able to follow hazardous drug safe handling precautions (7) </w:t>
            </w:r>
          </w:p>
        </w:tc>
        <w:tc>
          <w:tcPr>
            <w:tcW w:w="1596" w:type="dxa"/>
          </w:tcPr>
          <w:p w14:paraId="671C11B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AE008E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FC31A1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ACD458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FF0AC4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24C268BE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057D0D9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 always have enough time in my </w:t>
            </w:r>
            <w:proofErr w:type="gramStart"/>
            <w:r w:rsidRPr="00212931">
              <w:rPr>
                <w:rFonts w:ascii="Arial" w:hAnsi="Arial" w:cs="Times New Roman"/>
              </w:rPr>
              <w:t>work day</w:t>
            </w:r>
            <w:proofErr w:type="gramEnd"/>
            <w:r w:rsidRPr="00212931">
              <w:rPr>
                <w:rFonts w:ascii="Arial" w:hAnsi="Arial" w:cs="Times New Roman"/>
              </w:rPr>
              <w:t xml:space="preserve"> to follow hazardous drug safe handling precautions (8) </w:t>
            </w:r>
          </w:p>
        </w:tc>
        <w:tc>
          <w:tcPr>
            <w:tcW w:w="1596" w:type="dxa"/>
          </w:tcPr>
          <w:p w14:paraId="53F3EFD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0460C1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A4A8C2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8F0483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50ED30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995B50C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1391983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On my unit, unsafe work practices are corrected by my manager (10) </w:t>
            </w:r>
          </w:p>
        </w:tc>
        <w:tc>
          <w:tcPr>
            <w:tcW w:w="1596" w:type="dxa"/>
          </w:tcPr>
          <w:p w14:paraId="1694A44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F6F5B5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E10C64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493037B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6F96B4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5A07D5F5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F4F6BEC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My manager talks to me about safe work practices (11) </w:t>
            </w:r>
          </w:p>
        </w:tc>
        <w:tc>
          <w:tcPr>
            <w:tcW w:w="1596" w:type="dxa"/>
          </w:tcPr>
          <w:p w14:paraId="14EBF90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BBE4A0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E2AD46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C22149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27C6A5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50AC2204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9A7EFBE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 have had the opportunity to be properly trained to use PPE so that I can protect myself from hazardous drug exposures (12) </w:t>
            </w:r>
          </w:p>
        </w:tc>
        <w:tc>
          <w:tcPr>
            <w:tcW w:w="1596" w:type="dxa"/>
          </w:tcPr>
          <w:p w14:paraId="3AA540C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0B2528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414EF2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22719B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112289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7E1A853B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6A1C246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lastRenderedPageBreak/>
              <w:t xml:space="preserve">Employees are taught to be aware of and to </w:t>
            </w:r>
            <w:proofErr w:type="spellStart"/>
            <w:r w:rsidRPr="00212931">
              <w:rPr>
                <w:rFonts w:ascii="Arial" w:hAnsi="Arial" w:cs="Times New Roman"/>
              </w:rPr>
              <w:t>recognise</w:t>
            </w:r>
            <w:proofErr w:type="spellEnd"/>
            <w:r w:rsidRPr="00212931">
              <w:rPr>
                <w:rFonts w:ascii="Arial" w:hAnsi="Arial" w:cs="Times New Roman"/>
              </w:rPr>
              <w:t xml:space="preserve"> potential health hazards at work (13) </w:t>
            </w:r>
          </w:p>
        </w:tc>
        <w:tc>
          <w:tcPr>
            <w:tcW w:w="1596" w:type="dxa"/>
          </w:tcPr>
          <w:p w14:paraId="36A6FAE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EF54DE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3BAA82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AD0D49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877FC6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FA2E93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A7620C4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n my work area, I have access to policies and procedures regarding safety (14) </w:t>
            </w:r>
          </w:p>
        </w:tc>
        <w:tc>
          <w:tcPr>
            <w:tcW w:w="1596" w:type="dxa"/>
          </w:tcPr>
          <w:p w14:paraId="00D3F478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E565D5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247797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B0CC67D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427A2F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462043B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7D9D1E0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My work area is kept clean (15) </w:t>
            </w:r>
          </w:p>
        </w:tc>
        <w:tc>
          <w:tcPr>
            <w:tcW w:w="1596" w:type="dxa"/>
          </w:tcPr>
          <w:p w14:paraId="5A55519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629130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0CC04A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DDC5AD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9956C2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3174D190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F4927E5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My work area is not cluttered (16) </w:t>
            </w:r>
          </w:p>
        </w:tc>
        <w:tc>
          <w:tcPr>
            <w:tcW w:w="1596" w:type="dxa"/>
          </w:tcPr>
          <w:p w14:paraId="248C5B9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7A1F90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BDA9D1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CC858C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D02048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B225D6E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9985A53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My work area is not crowded (17) </w:t>
            </w:r>
          </w:p>
        </w:tc>
        <w:tc>
          <w:tcPr>
            <w:tcW w:w="1596" w:type="dxa"/>
          </w:tcPr>
          <w:p w14:paraId="14CE1A4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1D25CB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E3B092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9DA297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1761C2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143BE187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0672253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There is minimal conflict between employees within my work area (18) </w:t>
            </w:r>
          </w:p>
        </w:tc>
        <w:tc>
          <w:tcPr>
            <w:tcW w:w="1596" w:type="dxa"/>
          </w:tcPr>
          <w:p w14:paraId="2F9C8A11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36985B2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23AB72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190796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5E8E4D64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4646EF18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847B69B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The members of my work area support one another (19) </w:t>
            </w:r>
          </w:p>
        </w:tc>
        <w:tc>
          <w:tcPr>
            <w:tcW w:w="1596" w:type="dxa"/>
          </w:tcPr>
          <w:p w14:paraId="52354BD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1ABA11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050DB36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08F65BE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6E301949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749E7DF5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A4F4303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t xml:space="preserve">In my work area, there is open communication between the manager and staff (20) </w:t>
            </w:r>
          </w:p>
        </w:tc>
        <w:tc>
          <w:tcPr>
            <w:tcW w:w="1596" w:type="dxa"/>
          </w:tcPr>
          <w:p w14:paraId="3DCA9505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FC3ACDF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0CBA88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100C06E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38717B93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  <w:tr w:rsidR="00212931" w:rsidRPr="00212931" w14:paraId="62252A9F" w14:textId="77777777" w:rsidTr="00006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F530BBF" w14:textId="77777777" w:rsidR="00212931" w:rsidRPr="00212931" w:rsidRDefault="00212931" w:rsidP="00212931">
            <w:pPr>
              <w:keepNext/>
              <w:rPr>
                <w:rFonts w:ascii="Arial" w:hAnsi="Arial" w:cs="Times New Roman"/>
              </w:rPr>
            </w:pPr>
            <w:r w:rsidRPr="00212931">
              <w:rPr>
                <w:rFonts w:ascii="Arial" w:hAnsi="Arial" w:cs="Times New Roman"/>
              </w:rPr>
              <w:lastRenderedPageBreak/>
              <w:t xml:space="preserve">In my work area we are expected to comply with safe handling policies and procedures (21) </w:t>
            </w:r>
          </w:p>
        </w:tc>
        <w:tc>
          <w:tcPr>
            <w:tcW w:w="1596" w:type="dxa"/>
          </w:tcPr>
          <w:p w14:paraId="2FF6A63C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24540B6A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47469D27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B07AB1E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  <w:tc>
          <w:tcPr>
            <w:tcW w:w="1596" w:type="dxa"/>
          </w:tcPr>
          <w:p w14:paraId="703CA8D0" w14:textId="77777777" w:rsidR="00212931" w:rsidRPr="00212931" w:rsidRDefault="00212931" w:rsidP="00212931">
            <w:pPr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</w:rPr>
            </w:pPr>
          </w:p>
        </w:tc>
      </w:tr>
    </w:tbl>
    <w:p w14:paraId="46E107BA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1F24EF9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07CC8F96" w14:textId="77777777" w:rsidR="00212931" w:rsidRPr="00212931" w:rsidRDefault="00212931" w:rsidP="00212931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DAD1AE6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D318A3D" w14:textId="77777777" w:rsidR="00DB58AE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 xml:space="preserve">Comments </w:t>
      </w:r>
    </w:p>
    <w:p w14:paraId="04EDC63F" w14:textId="5594EC13" w:rsidR="00212931" w:rsidRPr="00212931" w:rsidRDefault="00212931" w:rsidP="00212931">
      <w:pPr>
        <w:keepNext/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Any comments that you would like to make about your responses</w:t>
      </w:r>
    </w:p>
    <w:p w14:paraId="30DB0673" w14:textId="77777777" w:rsidR="00212931" w:rsidRPr="00212931" w:rsidRDefault="00212931" w:rsidP="00212931">
      <w:pPr>
        <w:spacing w:before="240" w:after="0" w:line="240" w:lineRule="auto"/>
        <w:ind w:firstLine="400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  <w:t>________________________________________________________________</w:t>
      </w:r>
    </w:p>
    <w:p w14:paraId="5D934005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750BDC46" w14:textId="77777777" w:rsidR="00212931" w:rsidRPr="00212931" w:rsidRDefault="00212931" w:rsidP="00212931">
      <w:pPr>
        <w:spacing w:before="120" w:after="0" w:line="240" w:lineRule="auto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  <w:r w:rsidRPr="00212931"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  <w:t>End of Block: Section 12</w:t>
      </w:r>
    </w:p>
    <w:p w14:paraId="630E6F2D" w14:textId="77777777" w:rsidR="00212931" w:rsidRPr="00212931" w:rsidRDefault="00212931" w:rsidP="00212931">
      <w:pPr>
        <w:pBdr>
          <w:bottom w:val="single" w:sz="8" w:space="0" w:color="CCCCCC"/>
        </w:pBdr>
        <w:spacing w:after="0" w:line="120" w:lineRule="auto"/>
        <w:jc w:val="center"/>
        <w:rPr>
          <w:rFonts w:ascii="Arial" w:eastAsia="Times New Roman" w:hAnsi="Arial" w:cs="Times New Roman"/>
          <w:b/>
          <w:color w:val="CCCCCC"/>
          <w:kern w:val="0"/>
          <w:sz w:val="22"/>
          <w:szCs w:val="22"/>
          <w:lang w:val="en-US"/>
          <w14:ligatures w14:val="none"/>
        </w:rPr>
      </w:pPr>
    </w:p>
    <w:p w14:paraId="3BCBF407" w14:textId="77777777" w:rsidR="00212931" w:rsidRPr="00212931" w:rsidRDefault="00212931" w:rsidP="00212931">
      <w:pPr>
        <w:spacing w:after="0" w:line="276" w:lineRule="auto"/>
        <w:rPr>
          <w:rFonts w:ascii="Arial" w:eastAsia="Times New Roman" w:hAnsi="Arial" w:cs="Times New Roman"/>
          <w:kern w:val="0"/>
          <w:sz w:val="22"/>
          <w:szCs w:val="22"/>
          <w:lang w:val="en-US"/>
          <w14:ligatures w14:val="none"/>
        </w:rPr>
      </w:pPr>
    </w:p>
    <w:p w14:paraId="4F9D94D4" w14:textId="77777777" w:rsidR="0071172F" w:rsidRDefault="0071172F">
      <w:pPr>
        <w:rPr>
          <w:rFonts w:ascii="Calibri" w:eastAsia="DengXian" w:hAnsi="Calibri" w:cs="Calibri"/>
          <w:lang w:eastAsia="zh-CN"/>
        </w:rPr>
      </w:pPr>
    </w:p>
    <w:p w14:paraId="5D0E11AA" w14:textId="77777777" w:rsidR="0071172F" w:rsidRDefault="0071172F"/>
    <w:sectPr w:rsidR="007117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50702244">
    <w:abstractNumId w:val="2"/>
  </w:num>
  <w:num w:numId="2" w16cid:durableId="1088648880">
    <w:abstractNumId w:val="1"/>
  </w:num>
  <w:num w:numId="3" w16cid:durableId="593980036">
    <w:abstractNumId w:val="3"/>
  </w:num>
  <w:num w:numId="4" w16cid:durableId="1094395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72D"/>
    <w:rsid w:val="000547FE"/>
    <w:rsid w:val="00066A43"/>
    <w:rsid w:val="00076C82"/>
    <w:rsid w:val="0008250C"/>
    <w:rsid w:val="00096654"/>
    <w:rsid w:val="000A5814"/>
    <w:rsid w:val="000F775D"/>
    <w:rsid w:val="00136CCD"/>
    <w:rsid w:val="00193152"/>
    <w:rsid w:val="001A4C67"/>
    <w:rsid w:val="001D5FA0"/>
    <w:rsid w:val="00201AE3"/>
    <w:rsid w:val="00212931"/>
    <w:rsid w:val="003120B4"/>
    <w:rsid w:val="003B52B8"/>
    <w:rsid w:val="00477B91"/>
    <w:rsid w:val="004A3343"/>
    <w:rsid w:val="004F1DD9"/>
    <w:rsid w:val="00520958"/>
    <w:rsid w:val="00541542"/>
    <w:rsid w:val="00561F87"/>
    <w:rsid w:val="005A2D28"/>
    <w:rsid w:val="005B0C17"/>
    <w:rsid w:val="005D13B5"/>
    <w:rsid w:val="005E7B89"/>
    <w:rsid w:val="00614F43"/>
    <w:rsid w:val="00620CCF"/>
    <w:rsid w:val="00625AAF"/>
    <w:rsid w:val="00634637"/>
    <w:rsid w:val="00645E48"/>
    <w:rsid w:val="006B0AF9"/>
    <w:rsid w:val="0071172F"/>
    <w:rsid w:val="00773CA0"/>
    <w:rsid w:val="007872DF"/>
    <w:rsid w:val="007B1035"/>
    <w:rsid w:val="007D47D6"/>
    <w:rsid w:val="007D59E4"/>
    <w:rsid w:val="007D7D59"/>
    <w:rsid w:val="007F403C"/>
    <w:rsid w:val="008126FA"/>
    <w:rsid w:val="008427CE"/>
    <w:rsid w:val="008511BD"/>
    <w:rsid w:val="00866195"/>
    <w:rsid w:val="00896A36"/>
    <w:rsid w:val="008E2624"/>
    <w:rsid w:val="00933999"/>
    <w:rsid w:val="009602D0"/>
    <w:rsid w:val="0096220B"/>
    <w:rsid w:val="00981D27"/>
    <w:rsid w:val="009876DC"/>
    <w:rsid w:val="009A6269"/>
    <w:rsid w:val="00A0772D"/>
    <w:rsid w:val="00AA1361"/>
    <w:rsid w:val="00AA52F5"/>
    <w:rsid w:val="00AF485E"/>
    <w:rsid w:val="00B015EF"/>
    <w:rsid w:val="00B05D63"/>
    <w:rsid w:val="00B51330"/>
    <w:rsid w:val="00B556C6"/>
    <w:rsid w:val="00B90619"/>
    <w:rsid w:val="00BA1524"/>
    <w:rsid w:val="00BB7BB9"/>
    <w:rsid w:val="00BD4633"/>
    <w:rsid w:val="00C0401F"/>
    <w:rsid w:val="00C31C81"/>
    <w:rsid w:val="00C323E6"/>
    <w:rsid w:val="00C4254E"/>
    <w:rsid w:val="00C53A92"/>
    <w:rsid w:val="00C640CC"/>
    <w:rsid w:val="00CB1C59"/>
    <w:rsid w:val="00CF005B"/>
    <w:rsid w:val="00D179C4"/>
    <w:rsid w:val="00D21A16"/>
    <w:rsid w:val="00D312AC"/>
    <w:rsid w:val="00D71804"/>
    <w:rsid w:val="00D80598"/>
    <w:rsid w:val="00DB58AE"/>
    <w:rsid w:val="00DB599A"/>
    <w:rsid w:val="00DD09C0"/>
    <w:rsid w:val="00E0216E"/>
    <w:rsid w:val="00E601CC"/>
    <w:rsid w:val="00E7596B"/>
    <w:rsid w:val="00E87C32"/>
    <w:rsid w:val="00EC63FC"/>
    <w:rsid w:val="00ED1586"/>
    <w:rsid w:val="00F401C1"/>
    <w:rsid w:val="00F92C0A"/>
    <w:rsid w:val="00FE6E50"/>
    <w:rsid w:val="00FF062B"/>
    <w:rsid w:val="00FF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5A296"/>
  <w15:chartTrackingRefBased/>
  <w15:docId w15:val="{D60B69E2-C644-FB48-86F7-227AD48E8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7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7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7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7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7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7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7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7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7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7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7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7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7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7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7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7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72D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212931"/>
  </w:style>
  <w:style w:type="table" w:customStyle="1" w:styleId="QTable">
    <w:name w:val="QTable"/>
    <w:uiPriority w:val="99"/>
    <w:qFormat/>
    <w:rsid w:val="00212931"/>
    <w:pPr>
      <w:spacing w:after="0" w:line="240" w:lineRule="auto"/>
    </w:pPr>
    <w:rPr>
      <w:rFonts w:eastAsia="Times New Roman"/>
      <w:kern w:val="0"/>
      <w:sz w:val="22"/>
      <w:szCs w:val="22"/>
      <w:lang w:val="en-US"/>
      <w14:ligatures w14:val="none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212931"/>
    <w:pPr>
      <w:spacing w:after="0" w:line="240" w:lineRule="auto"/>
      <w:jc w:val="center"/>
    </w:pPr>
    <w:rPr>
      <w:rFonts w:eastAsia="Times New Roman"/>
      <w:kern w:val="0"/>
      <w:sz w:val="22"/>
      <w:szCs w:val="22"/>
      <w:lang w:val="en-US" w:eastAsia="en-GB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212931"/>
    <w:pPr>
      <w:spacing w:after="0" w:line="240" w:lineRule="auto"/>
      <w:jc w:val="center"/>
    </w:pPr>
    <w:rPr>
      <w:rFonts w:eastAsia="Times New Roman"/>
      <w:kern w:val="0"/>
      <w:sz w:val="22"/>
      <w:szCs w:val="22"/>
      <w:lang w:val="en-US" w:eastAsia="en-GB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212931"/>
    <w:pPr>
      <w:spacing w:after="0" w:line="240" w:lineRule="auto"/>
      <w:jc w:val="center"/>
    </w:pPr>
    <w:rPr>
      <w:rFonts w:eastAsia="Times New Roman"/>
      <w:kern w:val="0"/>
      <w:sz w:val="22"/>
      <w:szCs w:val="22"/>
      <w:lang w:val="en-US" w:eastAsia="en-GB"/>
      <w14:ligatures w14:val="none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212931"/>
    <w:pPr>
      <w:spacing w:after="0" w:line="240" w:lineRule="auto"/>
    </w:pPr>
    <w:rPr>
      <w:rFonts w:eastAsia="Times New Roman"/>
      <w:kern w:val="0"/>
      <w:sz w:val="22"/>
      <w:szCs w:val="22"/>
      <w:lang w:val="en-US" w:eastAsia="en-GB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212931"/>
    <w:pPr>
      <w:spacing w:after="120" w:line="240" w:lineRule="auto"/>
      <w:jc w:val="center"/>
    </w:pPr>
    <w:rPr>
      <w:rFonts w:eastAsia="Times New Roman"/>
      <w:kern w:val="0"/>
      <w:sz w:val="22"/>
      <w:szCs w:val="22"/>
      <w:lang w:val="en-US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212931"/>
    <w:pPr>
      <w:spacing w:after="120" w:line="240" w:lineRule="auto"/>
      <w:jc w:val="center"/>
    </w:pPr>
    <w:rPr>
      <w:rFonts w:eastAsia="Times New Roman"/>
      <w:kern w:val="0"/>
      <w:sz w:val="22"/>
      <w:szCs w:val="22"/>
      <w:lang w:val="en-US"/>
      <w14:ligatures w14:val="none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212931"/>
    <w:pPr>
      <w:spacing w:after="0" w:line="240" w:lineRule="auto"/>
      <w:jc w:val="center"/>
    </w:pPr>
    <w:rPr>
      <w:rFonts w:eastAsia="Times New Roman"/>
      <w:kern w:val="0"/>
      <w:sz w:val="22"/>
      <w:szCs w:val="22"/>
      <w:lang w:val="en-US" w:eastAsia="en-GB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212931"/>
    <w:pPr>
      <w:spacing w:after="0" w:line="240" w:lineRule="auto"/>
      <w:jc w:val="center"/>
    </w:pPr>
    <w:rPr>
      <w:rFonts w:eastAsia="Times New Roman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212931"/>
    <w:pPr>
      <w:pBdr>
        <w:top w:val="single" w:sz="160" w:space="0" w:color="499FD1"/>
      </w:pBdr>
      <w:spacing w:before="80" w:after="0" w:line="240" w:lineRule="auto"/>
    </w:pPr>
    <w:rPr>
      <w:rFonts w:eastAsia="Times New Roman"/>
      <w:kern w:val="0"/>
      <w:sz w:val="22"/>
      <w:szCs w:val="22"/>
      <w:lang w:val="en-US"/>
      <w14:ligatures w14:val="none"/>
    </w:rPr>
  </w:style>
  <w:style w:type="paragraph" w:customStyle="1" w:styleId="QSummary">
    <w:name w:val="QSummary"/>
    <w:basedOn w:val="Normal"/>
    <w:qFormat/>
    <w:rsid w:val="00212931"/>
    <w:pPr>
      <w:spacing w:after="0" w:line="276" w:lineRule="auto"/>
    </w:pPr>
    <w:rPr>
      <w:rFonts w:eastAsia="Times New Roman"/>
      <w:b/>
      <w:kern w:val="0"/>
      <w:sz w:val="22"/>
      <w:szCs w:val="22"/>
      <w:lang w:val="en-US"/>
      <w14:ligatures w14:val="none"/>
    </w:rPr>
  </w:style>
  <w:style w:type="table" w:customStyle="1" w:styleId="QQuestionIconTable">
    <w:name w:val="QQuestionIconTable"/>
    <w:uiPriority w:val="99"/>
    <w:qFormat/>
    <w:rsid w:val="00212931"/>
    <w:pPr>
      <w:spacing w:after="0" w:line="240" w:lineRule="auto"/>
      <w:jc w:val="center"/>
    </w:pPr>
    <w:rPr>
      <w:rFonts w:eastAsia="Times New Roman"/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212931"/>
    <w:pPr>
      <w:pBdr>
        <w:left w:val="single" w:sz="4" w:space="4" w:color="D9D9D9"/>
        <w:right w:val="single" w:sz="4" w:space="4" w:color="D9D9D9"/>
      </w:pBdr>
      <w:shd w:val="clear" w:color="auto" w:fill="D9D9D9"/>
      <w:spacing w:after="0" w:line="276" w:lineRule="auto"/>
    </w:pPr>
    <w:rPr>
      <w:rFonts w:eastAsia="Times New Roman"/>
      <w:b/>
      <w:kern w:val="0"/>
      <w:sz w:val="32"/>
      <w:szCs w:val="22"/>
      <w:lang w:val="en-US"/>
      <w14:ligatures w14:val="none"/>
    </w:rPr>
  </w:style>
  <w:style w:type="table" w:customStyle="1" w:styleId="QBar">
    <w:name w:val="QBar"/>
    <w:uiPriority w:val="99"/>
    <w:qFormat/>
    <w:rsid w:val="00212931"/>
    <w:pPr>
      <w:spacing w:after="0" w:line="240" w:lineRule="auto"/>
    </w:pPr>
    <w:rPr>
      <w:rFonts w:eastAsia="Times New Roman"/>
      <w:kern w:val="0"/>
      <w:sz w:val="18"/>
      <w:szCs w:val="20"/>
      <w:lang w:eastAsia="en-GB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212931"/>
    <w:pPr>
      <w:spacing w:after="0" w:line="240" w:lineRule="auto"/>
    </w:pPr>
    <w:rPr>
      <w:rFonts w:eastAsia="Times New Roman"/>
      <w:b/>
      <w:color w:val="FFFFFF"/>
      <w:kern w:val="0"/>
      <w:sz w:val="20"/>
      <w:szCs w:val="20"/>
      <w:lang w:eastAsia="en-GB"/>
      <w14:ligatures w14:val="none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="Arial" w:hAnsi="Arial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212931"/>
    <w:pPr>
      <w:spacing w:after="0" w:line="240" w:lineRule="auto"/>
    </w:pPr>
    <w:rPr>
      <w:rFonts w:eastAsia="Times New Roman"/>
      <w:color w:val="FFFFFF"/>
      <w:kern w:val="0"/>
      <w:sz w:val="22"/>
      <w:szCs w:val="22"/>
      <w:lang w:val="en-US"/>
      <w14:ligatures w14:val="none"/>
    </w:rPr>
  </w:style>
  <w:style w:type="paragraph" w:customStyle="1" w:styleId="WhiteCompositeLabel">
    <w:name w:val="WhiteCompositeLabel"/>
    <w:next w:val="Normal"/>
    <w:rsid w:val="00212931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  <w:kern w:val="0"/>
      <w:sz w:val="22"/>
      <w:szCs w:val="22"/>
      <w:lang w:val="en-US"/>
      <w14:ligatures w14:val="none"/>
    </w:rPr>
  </w:style>
  <w:style w:type="paragraph" w:customStyle="1" w:styleId="CompositeLabel">
    <w:name w:val="CompositeLabel"/>
    <w:next w:val="Normal"/>
    <w:rsid w:val="00212931"/>
    <w:pPr>
      <w:spacing w:before="43" w:after="43" w:line="240" w:lineRule="auto"/>
      <w:jc w:val="center"/>
    </w:pPr>
    <w:rPr>
      <w:rFonts w:ascii="Calibri" w:eastAsia="Times New Roman" w:hAnsi="Calibri" w:cs="Times New Roman"/>
      <w:b/>
      <w:kern w:val="0"/>
      <w:sz w:val="22"/>
      <w:szCs w:val="22"/>
      <w:lang w:val="en-US"/>
      <w14:ligatures w14:val="none"/>
    </w:rPr>
  </w:style>
  <w:style w:type="numbering" w:customStyle="1" w:styleId="Multipunch">
    <w:name w:val="Multi punch"/>
    <w:rsid w:val="00212931"/>
    <w:pPr>
      <w:numPr>
        <w:numId w:val="1"/>
      </w:numPr>
    </w:pPr>
  </w:style>
  <w:style w:type="numbering" w:customStyle="1" w:styleId="Singlepunch">
    <w:name w:val="Single punch"/>
    <w:rsid w:val="00212931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212931"/>
    <w:pPr>
      <w:shd w:val="clear" w:color="auto" w:fill="6898BB"/>
      <w:spacing w:before="120" w:after="120" w:line="240" w:lineRule="auto"/>
    </w:pPr>
    <w:rPr>
      <w:rFonts w:eastAsia="Times New Roman"/>
      <w:i/>
      <w:color w:val="FFFFFF"/>
      <w:kern w:val="0"/>
      <w:sz w:val="20"/>
      <w:szCs w:val="22"/>
      <w:lang w:val="en-US"/>
      <w14:ligatures w14:val="none"/>
    </w:rPr>
  </w:style>
  <w:style w:type="paragraph" w:customStyle="1" w:styleId="QSkipLogic">
    <w:name w:val="QSkipLogic"/>
    <w:basedOn w:val="Normal"/>
    <w:qFormat/>
    <w:rsid w:val="00212931"/>
    <w:pPr>
      <w:shd w:val="clear" w:color="auto" w:fill="8D8D8D"/>
      <w:spacing w:before="120" w:after="120" w:line="240" w:lineRule="auto"/>
    </w:pPr>
    <w:rPr>
      <w:rFonts w:eastAsia="Times New Roman"/>
      <w:i/>
      <w:color w:val="FFFFFF"/>
      <w:kern w:val="0"/>
      <w:sz w:val="20"/>
      <w:szCs w:val="22"/>
      <w:lang w:val="en-US"/>
      <w14:ligatures w14:val="none"/>
    </w:rPr>
  </w:style>
  <w:style w:type="paragraph" w:customStyle="1" w:styleId="SingleLineText">
    <w:name w:val="SingleLineText"/>
    <w:next w:val="Normal"/>
    <w:rsid w:val="00212931"/>
    <w:pPr>
      <w:spacing w:after="0" w:line="240" w:lineRule="auto"/>
    </w:pPr>
    <w:rPr>
      <w:rFonts w:eastAsia="Times New Roman"/>
      <w:kern w:val="0"/>
      <w:sz w:val="22"/>
      <w:szCs w:val="22"/>
      <w:lang w:val="en-US"/>
      <w14:ligatures w14:val="none"/>
    </w:rPr>
  </w:style>
  <w:style w:type="paragraph" w:customStyle="1" w:styleId="QDynamicChoices">
    <w:name w:val="QDynamicChoices"/>
    <w:basedOn w:val="Normal"/>
    <w:qFormat/>
    <w:rsid w:val="00212931"/>
    <w:pPr>
      <w:shd w:val="clear" w:color="auto" w:fill="6FAC3D"/>
      <w:spacing w:before="120" w:after="120" w:line="240" w:lineRule="auto"/>
    </w:pPr>
    <w:rPr>
      <w:rFonts w:eastAsia="Times New Roman"/>
      <w:i/>
      <w:color w:val="FFFFFF"/>
      <w:kern w:val="0"/>
      <w:sz w:val="20"/>
      <w:szCs w:val="22"/>
      <w:lang w:val="en-US"/>
      <w14:ligatures w14:val="none"/>
    </w:rPr>
  </w:style>
  <w:style w:type="paragraph" w:customStyle="1" w:styleId="QReusableChoices">
    <w:name w:val="QReusableChoices"/>
    <w:basedOn w:val="Normal"/>
    <w:qFormat/>
    <w:rsid w:val="00212931"/>
    <w:pPr>
      <w:shd w:val="clear" w:color="auto" w:fill="3EA18E"/>
      <w:spacing w:before="120" w:after="120" w:line="240" w:lineRule="auto"/>
    </w:pPr>
    <w:rPr>
      <w:rFonts w:eastAsia="Times New Roman"/>
      <w:i/>
      <w:color w:val="FFFFFF"/>
      <w:kern w:val="0"/>
      <w:sz w:val="20"/>
      <w:szCs w:val="22"/>
      <w:lang w:val="en-US"/>
      <w14:ligatures w14:val="none"/>
    </w:rPr>
  </w:style>
  <w:style w:type="paragraph" w:customStyle="1" w:styleId="H1">
    <w:name w:val="H1"/>
    <w:next w:val="Normal"/>
    <w:rsid w:val="00212931"/>
    <w:pPr>
      <w:spacing w:after="240" w:line="240" w:lineRule="auto"/>
    </w:pPr>
    <w:rPr>
      <w:rFonts w:eastAsia="Times New Roman"/>
      <w:b/>
      <w:color w:val="000000"/>
      <w:kern w:val="0"/>
      <w:sz w:val="64"/>
      <w:szCs w:val="64"/>
      <w:lang w:val="en-US"/>
      <w14:ligatures w14:val="none"/>
    </w:rPr>
  </w:style>
  <w:style w:type="paragraph" w:customStyle="1" w:styleId="H2">
    <w:name w:val="H2"/>
    <w:next w:val="Normal"/>
    <w:rsid w:val="00212931"/>
    <w:pPr>
      <w:spacing w:after="240" w:line="240" w:lineRule="auto"/>
    </w:pPr>
    <w:rPr>
      <w:rFonts w:eastAsia="Times New Roman"/>
      <w:b/>
      <w:color w:val="000000"/>
      <w:kern w:val="0"/>
      <w:sz w:val="48"/>
      <w:szCs w:val="48"/>
      <w:lang w:val="en-US"/>
      <w14:ligatures w14:val="none"/>
    </w:rPr>
  </w:style>
  <w:style w:type="paragraph" w:customStyle="1" w:styleId="H3">
    <w:name w:val="H3"/>
    <w:next w:val="Normal"/>
    <w:rsid w:val="00212931"/>
    <w:pPr>
      <w:spacing w:after="120" w:line="240" w:lineRule="auto"/>
    </w:pPr>
    <w:rPr>
      <w:rFonts w:eastAsia="Times New Roman"/>
      <w:b/>
      <w:color w:val="000000"/>
      <w:kern w:val="0"/>
      <w:sz w:val="36"/>
      <w:szCs w:val="36"/>
      <w:lang w:val="en-US"/>
      <w14:ligatures w14:val="none"/>
    </w:rPr>
  </w:style>
  <w:style w:type="paragraph" w:customStyle="1" w:styleId="BlockStartLabel">
    <w:name w:val="BlockStartLabel"/>
    <w:basedOn w:val="Normal"/>
    <w:qFormat/>
    <w:rsid w:val="00212931"/>
    <w:pPr>
      <w:spacing w:before="120" w:after="120" w:line="240" w:lineRule="auto"/>
    </w:pPr>
    <w:rPr>
      <w:rFonts w:eastAsia="Times New Roman"/>
      <w:b/>
      <w:color w:val="CCCCCC"/>
      <w:kern w:val="0"/>
      <w:sz w:val="22"/>
      <w:szCs w:val="22"/>
      <w:lang w:val="en-US"/>
      <w14:ligatures w14:val="none"/>
    </w:rPr>
  </w:style>
  <w:style w:type="paragraph" w:customStyle="1" w:styleId="BlockEndLabel">
    <w:name w:val="BlockEndLabel"/>
    <w:basedOn w:val="Normal"/>
    <w:qFormat/>
    <w:rsid w:val="00212931"/>
    <w:pPr>
      <w:spacing w:before="120" w:after="0" w:line="240" w:lineRule="auto"/>
    </w:pPr>
    <w:rPr>
      <w:rFonts w:eastAsia="Times New Roman"/>
      <w:b/>
      <w:color w:val="CCCCCC"/>
      <w:kern w:val="0"/>
      <w:sz w:val="22"/>
      <w:szCs w:val="22"/>
      <w:lang w:val="en-US"/>
      <w14:ligatures w14:val="none"/>
    </w:rPr>
  </w:style>
  <w:style w:type="paragraph" w:customStyle="1" w:styleId="BlockSeparator">
    <w:name w:val="BlockSeparator"/>
    <w:basedOn w:val="Normal"/>
    <w:qFormat/>
    <w:rsid w:val="00212931"/>
    <w:pPr>
      <w:pBdr>
        <w:bottom w:val="single" w:sz="8" w:space="0" w:color="CCCCCC"/>
      </w:pBdr>
      <w:spacing w:after="0" w:line="120" w:lineRule="auto"/>
      <w:jc w:val="center"/>
    </w:pPr>
    <w:rPr>
      <w:rFonts w:eastAsia="Times New Roman"/>
      <w:b/>
      <w:color w:val="CCCCCC"/>
      <w:kern w:val="0"/>
      <w:sz w:val="22"/>
      <w:szCs w:val="22"/>
      <w:lang w:val="en-US"/>
      <w14:ligatures w14:val="none"/>
    </w:rPr>
  </w:style>
  <w:style w:type="paragraph" w:customStyle="1" w:styleId="QuestionSeparator">
    <w:name w:val="QuestionSeparator"/>
    <w:basedOn w:val="Normal"/>
    <w:qFormat/>
    <w:rsid w:val="00212931"/>
    <w:pPr>
      <w:pBdr>
        <w:top w:val="dashed" w:sz="8" w:space="0" w:color="CCCCCC"/>
      </w:pBdr>
      <w:spacing w:before="120" w:after="120" w:line="120" w:lineRule="auto"/>
    </w:pPr>
    <w:rPr>
      <w:rFonts w:eastAsia="Times New Roman"/>
      <w:kern w:val="0"/>
      <w:sz w:val="22"/>
      <w:szCs w:val="22"/>
      <w:lang w:val="en-US"/>
      <w14:ligatures w14:val="none"/>
    </w:rPr>
  </w:style>
  <w:style w:type="paragraph" w:customStyle="1" w:styleId="Dropdown">
    <w:name w:val="Dropdown"/>
    <w:basedOn w:val="Normal"/>
    <w:qFormat/>
    <w:rsid w:val="00212931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="Times New Roman"/>
      <w:kern w:val="0"/>
      <w:sz w:val="22"/>
      <w:szCs w:val="22"/>
      <w:lang w:val="en-US"/>
      <w14:ligatures w14:val="none"/>
    </w:rPr>
  </w:style>
  <w:style w:type="paragraph" w:customStyle="1" w:styleId="TextEntryLine">
    <w:name w:val="TextEntryLine"/>
    <w:basedOn w:val="Normal"/>
    <w:qFormat/>
    <w:rsid w:val="00212931"/>
    <w:pPr>
      <w:spacing w:before="240" w:after="0" w:line="240" w:lineRule="auto"/>
    </w:pPr>
    <w:rPr>
      <w:rFonts w:eastAsia="Times New Roman"/>
      <w:kern w:val="0"/>
      <w:sz w:val="22"/>
      <w:szCs w:val="22"/>
      <w:lang w:val="en-US"/>
      <w14:ligatures w14:val="non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212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212931"/>
  </w:style>
  <w:style w:type="character" w:styleId="PageNumber">
    <w:name w:val="page number"/>
    <w:basedOn w:val="DefaultParagraphFont"/>
    <w:uiPriority w:val="99"/>
    <w:semiHidden/>
    <w:unhideWhenUsed/>
    <w:rsid w:val="00212931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212931"/>
    <w:pPr>
      <w:tabs>
        <w:tab w:val="center" w:pos="4680"/>
        <w:tab w:val="right" w:pos="9360"/>
      </w:tabs>
      <w:spacing w:after="0" w:line="276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212931"/>
  </w:style>
  <w:style w:type="paragraph" w:customStyle="1" w:styleId="SFGreen">
    <w:name w:val="SFGreen"/>
    <w:basedOn w:val="Normal"/>
    <w:qFormat/>
    <w:rsid w:val="00212931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after="0" w:line="276" w:lineRule="auto"/>
    </w:pPr>
    <w:rPr>
      <w:rFonts w:eastAsia="Times New Roman"/>
      <w:b/>
      <w:color w:val="809163"/>
      <w:kern w:val="0"/>
      <w:sz w:val="22"/>
      <w:szCs w:val="22"/>
      <w:lang w:val="en-US"/>
      <w14:ligatures w14:val="none"/>
    </w:rPr>
  </w:style>
  <w:style w:type="paragraph" w:customStyle="1" w:styleId="SFBlue">
    <w:name w:val="SFBlue"/>
    <w:basedOn w:val="Normal"/>
    <w:qFormat/>
    <w:rsid w:val="00212931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eastAsia="Times New Roman"/>
      <w:b/>
      <w:color w:val="426092"/>
      <w:kern w:val="0"/>
      <w:sz w:val="22"/>
      <w:szCs w:val="22"/>
      <w:lang w:val="en-US"/>
      <w14:ligatures w14:val="none"/>
    </w:rPr>
  </w:style>
  <w:style w:type="paragraph" w:customStyle="1" w:styleId="SFPurple">
    <w:name w:val="SFPurple"/>
    <w:basedOn w:val="Normal"/>
    <w:qFormat/>
    <w:rsid w:val="00212931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after="0" w:line="276" w:lineRule="auto"/>
    </w:pPr>
    <w:rPr>
      <w:rFonts w:eastAsia="Times New Roman"/>
      <w:b/>
      <w:color w:val="916391"/>
      <w:kern w:val="0"/>
      <w:sz w:val="22"/>
      <w:szCs w:val="22"/>
      <w:lang w:val="en-US"/>
      <w14:ligatures w14:val="none"/>
    </w:rPr>
  </w:style>
  <w:style w:type="paragraph" w:customStyle="1" w:styleId="SFGray">
    <w:name w:val="SFGray"/>
    <w:basedOn w:val="Normal"/>
    <w:qFormat/>
    <w:rsid w:val="00212931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eastAsia="Times New Roman"/>
      <w:b/>
      <w:color w:val="555555"/>
      <w:kern w:val="0"/>
      <w:sz w:val="22"/>
      <w:szCs w:val="22"/>
      <w:lang w:val="en-US"/>
      <w14:ligatures w14:val="none"/>
    </w:rPr>
  </w:style>
  <w:style w:type="paragraph" w:customStyle="1" w:styleId="SFRed">
    <w:name w:val="SFRed"/>
    <w:basedOn w:val="Normal"/>
    <w:qFormat/>
    <w:rsid w:val="00212931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eastAsia="Times New Roman"/>
      <w:b/>
      <w:color w:val="FFFFFF"/>
      <w:kern w:val="0"/>
      <w:sz w:val="22"/>
      <w:szCs w:val="22"/>
      <w:lang w:val="en-US"/>
      <w14:ligatures w14:val="none"/>
    </w:rPr>
  </w:style>
  <w:style w:type="paragraph" w:customStyle="1" w:styleId="QPlaceholderAlert">
    <w:name w:val="QPlaceholderAlert"/>
    <w:basedOn w:val="Normal"/>
    <w:qFormat/>
    <w:rsid w:val="00212931"/>
    <w:pPr>
      <w:spacing w:after="0" w:line="276" w:lineRule="auto"/>
    </w:pPr>
    <w:rPr>
      <w:rFonts w:eastAsia="Times New Roman"/>
      <w:color w:val="FF0000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1"/>
    <w:uiPriority w:val="99"/>
    <w:semiHidden/>
    <w:unhideWhenUsed/>
    <w:rsid w:val="002129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212931"/>
  </w:style>
  <w:style w:type="paragraph" w:styleId="Header">
    <w:name w:val="header"/>
    <w:basedOn w:val="Normal"/>
    <w:link w:val="HeaderChar1"/>
    <w:uiPriority w:val="99"/>
    <w:semiHidden/>
    <w:unhideWhenUsed/>
    <w:rsid w:val="002129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212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2</Pages>
  <Words>3962</Words>
  <Characters>22587</Characters>
  <Application>Microsoft Office Word</Application>
  <DocSecurity>0</DocSecurity>
  <Lines>188</Lines>
  <Paragraphs>52</Paragraphs>
  <ScaleCrop>false</ScaleCrop>
  <Company/>
  <LinksUpToDate>false</LinksUpToDate>
  <CharactersWithSpaces>2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ona van Huizen</dc:creator>
  <cp:keywords/>
  <dc:description/>
  <cp:lastModifiedBy>Pheona van Huizen</cp:lastModifiedBy>
  <cp:revision>71</cp:revision>
  <dcterms:created xsi:type="dcterms:W3CDTF">2024-10-28T00:57:00Z</dcterms:created>
  <dcterms:modified xsi:type="dcterms:W3CDTF">2024-11-20T06:26:00Z</dcterms:modified>
</cp:coreProperties>
</file>